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B7B" w:rsidRPr="00B5373A" w:rsidRDefault="003C3B7B" w:rsidP="003C3B7B">
      <w:pPr>
        <w:spacing w:after="0" w:line="240" w:lineRule="auto"/>
        <w:ind w:left="567" w:right="282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B5373A">
        <w:rPr>
          <w:rFonts w:ascii="Times New Roman" w:hAnsi="Times New Roman" w:cs="Times New Roman"/>
          <w:b/>
          <w:bCs/>
          <w:sz w:val="20"/>
          <w:szCs w:val="20"/>
          <w:lang w:val="en-US"/>
        </w:rPr>
        <w:t>S5 File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50BF8">
        <w:rPr>
          <w:rFonts w:ascii="Times New Roman" w:hAnsi="Times New Roman" w:cs="Times New Roman"/>
          <w:b/>
          <w:bCs/>
          <w:sz w:val="20"/>
          <w:szCs w:val="20"/>
          <w:lang w:val="en-US"/>
        </w:rPr>
        <w:t>PC-2 (Pkd2) sequences used to screen for putative motifs recognized by the Snx3-retromer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sing </w:t>
      </w:r>
      <w:proofErr w:type="spellStart"/>
      <w:r w:rsidRPr="00F470DD">
        <w:rPr>
          <w:rFonts w:ascii="Times New Roman" w:hAnsi="Times New Roman" w:cs="Times New Roman"/>
          <w:b/>
          <w:sz w:val="20"/>
          <w:szCs w:val="20"/>
          <w:lang w:val="en-US"/>
        </w:rPr>
        <w:t>ScanProsite</w:t>
      </w:r>
      <w:proofErr w:type="spellEnd"/>
      <w:r w:rsidRPr="00250BF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hyperlink r:id="rId4" w:history="1">
        <w:r w:rsidRPr="00250BF8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https://prosite.expasy.org/scanprosite/</w:t>
        </w:r>
      </w:hyperlink>
      <w:r w:rsidRPr="00250BF8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5373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B5373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5373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Related to Fig. 9</w:t>
      </w:r>
    </w:p>
    <w:p w:rsidR="003C3B7B" w:rsidRDefault="003C3B7B" w:rsidP="003C3B7B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:rsidR="003C3B7B" w:rsidRDefault="003C3B7B" w:rsidP="003C3B7B">
      <w:pPr>
        <w:spacing w:after="0"/>
        <w:jc w:val="both"/>
        <w:rPr>
          <w:rFonts w:ascii="Courier New" w:hAnsi="Courier New" w:cs="Courier New"/>
          <w:b/>
          <w:sz w:val="20"/>
          <w:szCs w:val="20"/>
        </w:rPr>
      </w:pPr>
      <w:r w:rsidRPr="00FC0BEA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Input sequences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 Mammal</w:t>
      </w:r>
    </w:p>
    <w:p w:rsidR="003C3B7B" w:rsidRPr="00AA29F6" w:rsidRDefault="003C3B7B" w:rsidP="003C3B7B">
      <w:pPr>
        <w:spacing w:after="0"/>
        <w:jc w:val="both"/>
        <w:rPr>
          <w:rFonts w:ascii="Courier New" w:hAnsi="Courier New" w:cs="Courier New"/>
          <w:color w:val="00B0F0"/>
          <w:sz w:val="20"/>
          <w:szCs w:val="20"/>
        </w:rPr>
      </w:pPr>
      <w:r w:rsidRPr="00AA29F6">
        <w:rPr>
          <w:rFonts w:ascii="Courier New" w:hAnsi="Courier New" w:cs="Courier New"/>
          <w:color w:val="00B0F0"/>
          <w:sz w:val="20"/>
          <w:szCs w:val="20"/>
        </w:rPr>
        <w:t>&gt;</w:t>
      </w:r>
      <w:r w:rsidRPr="00AA29F6">
        <w:rPr>
          <w:rFonts w:ascii="Courier New" w:hAnsi="Courier New" w:cs="Courier New"/>
          <w:i/>
          <w:iCs/>
          <w:color w:val="00B0F0"/>
          <w:sz w:val="20"/>
          <w:szCs w:val="20"/>
        </w:rPr>
        <w:t>Homo sapiens</w:t>
      </w:r>
    </w:p>
    <w:p w:rsidR="003C3B7B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A60E4A">
        <w:rPr>
          <w:rFonts w:ascii="Courier New" w:hAnsi="Courier New" w:cs="Courier New"/>
          <w:sz w:val="16"/>
          <w:szCs w:val="16"/>
        </w:rPr>
        <w:t>MVNSSRVQPQQPGDAKRPPAPRAPDPGRLMAGCAAVGASLAAPGGLCE</w:t>
      </w:r>
      <w:r w:rsidRPr="00A60E4A">
        <w:rPr>
          <w:rFonts w:ascii="Courier New" w:hAnsi="Courier New" w:cs="Courier New"/>
          <w:color w:val="000000" w:themeColor="text1"/>
          <w:sz w:val="16"/>
          <w:szCs w:val="16"/>
        </w:rPr>
        <w:t>QR</w:t>
      </w:r>
      <w:r w:rsidRPr="00A60E4A">
        <w:rPr>
          <w:rFonts w:ascii="Courier New" w:hAnsi="Courier New" w:cs="Courier New"/>
          <w:color w:val="C00000"/>
          <w:sz w:val="16"/>
          <w:szCs w:val="16"/>
        </w:rPr>
        <w:t>GLEIEMQRI</w:t>
      </w:r>
      <w:r w:rsidRPr="00A60E4A">
        <w:rPr>
          <w:rFonts w:ascii="Courier New" w:hAnsi="Courier New" w:cs="Courier New"/>
          <w:sz w:val="16"/>
          <w:szCs w:val="16"/>
        </w:rPr>
        <w:t>RQAAARDPPAGAAASPSPPLSSCSRQAWSRDNPGFEAEEEEEEVEGEEGGMVVEMDVEWRPGSRRSAASSAVSSVGARSRGLGGYHGAGHPSGRRRRREDQGPPCPSPVGGGDPLHRHLPLEGQPPRVAWAERLVRGLRGLWGTRLMEESSTNREKYLKSVLRELVTYLLFLIVLCILTYGMMSSNVYYYTRMMSQLFLDTPVSKTEKTNFKTLSSMEDFWKFTEGSLLDGLYWKMQPSNQTEADNRSFIFYENLLLGVPRIRQLRVRNGSCSIPQDLRDEIKECYDVYSVSSEDRAPFGPRNGTAWIYTSEKDLNGSSHWGIIATYSGAGYYLDLSRTREETAAQVASLKKNVWLDRGTRATFIDFSVYNANINLFCVVRLLVEFPATGGVIPSWQFQPLKLIRYVTTFDFFLAACEIIFCFFIFYYVVEEILEIRIHKLHYFRSFWNCLDVVIVVLSVVAIGINIYRTSNVEVLLQFLEDQNTFPNFEHLAYWQIQFNNIAAVTVFFVWIKLFKFINFNRTMSQLSTTMSRCAKDLFGFAIMFFIIFLAYAQLAYLVFGTQVDDFSTFQECIFTQFRIILGDINFAEIEEANRVLGPIYFTTFVFFMFFILLNMFLAIINDTYSEVKSDLAQQKAEMELSDLIRKGYHKALVKLKLKKNTVDDISESLRQGGGKLNFDELRQDLKGKGHTDAEIEAIFTKYDQDGDQELTEHEHQQMRDDLEKEREDLDLDHSSLPRPMSSRSFPRSLDDSEEDDDEDSGHSSRRRGSISSGVSYEEFQVLVRRVDRMEHSIGSIVSKIDAVIVKLEIMERAKLKRREVLGRLLDGVAEDERLGRDSEIHREQMERLVREELERWESDDAASQISHGLGTPVGLNGQPRPRSSRPSSSQSTEGMEGAGGNGSSNVHV</w:t>
      </w:r>
    </w:p>
    <w:p w:rsidR="003C3B7B" w:rsidRPr="00864F3A" w:rsidRDefault="003C3B7B" w:rsidP="003C3B7B">
      <w:pPr>
        <w:pStyle w:val="HTMLconformatoprevio"/>
        <w:rPr>
          <w:sz w:val="16"/>
          <w:szCs w:val="16"/>
        </w:rPr>
      </w:pPr>
      <w:r w:rsidRPr="00B5373A">
        <w:t>&gt;</w:t>
      </w:r>
      <w:proofErr w:type="spellStart"/>
      <w:r w:rsidRPr="006D5356">
        <w:rPr>
          <w:i/>
          <w:color w:val="00B0F0"/>
        </w:rPr>
        <w:t>Gorilla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gorilla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gorilla</w:t>
      </w:r>
      <w:proofErr w:type="spellEnd"/>
      <w:r w:rsidRPr="00864F3A">
        <w:rPr>
          <w:sz w:val="16"/>
          <w:szCs w:val="16"/>
        </w:rPr>
        <w:t xml:space="preserve"> OX=9595 GN=PKD2 PE=3 SV=2</w:t>
      </w:r>
    </w:p>
    <w:p w:rsidR="003C3B7B" w:rsidRPr="00864F3A" w:rsidRDefault="003C3B7B" w:rsidP="003C3B7B">
      <w:pPr>
        <w:pStyle w:val="HTMLconformatoprevio"/>
        <w:rPr>
          <w:sz w:val="16"/>
          <w:szCs w:val="16"/>
        </w:rPr>
      </w:pPr>
      <w:r w:rsidRPr="00864F3A">
        <w:rPr>
          <w:sz w:val="16"/>
          <w:szCs w:val="16"/>
        </w:rPr>
        <w:t>MVNSSRVQPQQPGDAKRPPAPRAPDPGRLMAGCAAVGASLASPGGLREQR</w:t>
      </w:r>
      <w:r w:rsidRPr="00864F3A">
        <w:rPr>
          <w:color w:val="C00000"/>
          <w:sz w:val="16"/>
          <w:szCs w:val="16"/>
        </w:rPr>
        <w:t>GLEIEMQRI</w:t>
      </w:r>
      <w:r w:rsidRPr="00864F3A">
        <w:rPr>
          <w:sz w:val="16"/>
          <w:szCs w:val="16"/>
        </w:rPr>
        <w:t>RQAAARDPPAGAAASPSPPLSSCSRQAWSRDNPGFEAEEEEEEVEGEEGGMVVEMDVEWRPGSRRSAASSAVSSVGARSRGLGGYHGAGHPSGRRRRREDQGPPCPSPVGGGDPLHRHLPLEGQPPRVAWAERLVRGLRGLWGTRLMEESSTNREKYLKSVLRELVTYLLFLIVLCILTYGMMSSNVYYYTRMMSQLFLDTPVSKTEKTNFKTLSSMEDFWKFTEGSLLDGLYWKMQPSNQTEADNRSFIFYENLLLGVPRIRQLRVRNGSCSIPQDLRDEIKECYDVYSVSSEDRAPFGPRNGTAWIYTSEKDLNGSSHWGIIATYSGAGYYLDLSRTREETAAQVASLKKNVWLDRGTRATFIDFSVYNANINLFCVVRLLVEFPATGGVIPSWQFQPLKLIRYVTTFDFFLAACEIIFCFFILYYVVEEILEIRIHKLHYFRSFWNCLDVVIVVLSVVAIGINIYRTSNVEVLLQFLEDQNTFPNFEHLAYWQIQFNNIAAVTVFFVWIKLFKFINFNRTMSQLSTTMSRCAKDLFGFAIMFFIIFLAYAQLAYLVFGTQVDDFSTFQECIFTQFRIILGDINFAEIEEANRVLGPIYFTTFVFFMFFILLNMFLAIINDTYSEVKSDLAQQKAEMELSDLIRKGYHKALVKLKLKKNTVDDISESLRQGGGKLNFDELRQDLKGKGHTDAEIEAIFTKYDQDGDQELTEHEHQQMRDDLEKEREDLDLDHSSLPRPMSSRSFPRSLDDSEEDDDEDSGHSSRRRGSISSGVSYEEFQVLVRRVDRMEHSIGSIVSKIDAVIVKLEIMERAKLKRREVLGRLLDGVAEDERLGRDSEIHREQMERLVREELERWESDDAASQISHGLGTPVGLNGQPRPRSSRPSSSQSTEGMEGAGGNGSSNVHV</w:t>
      </w:r>
    </w:p>
    <w:p w:rsidR="003C3B7B" w:rsidRPr="00C578B0" w:rsidRDefault="003C3B7B" w:rsidP="003C3B7B">
      <w:pPr>
        <w:spacing w:after="0"/>
        <w:rPr>
          <w:rFonts w:ascii="Courier New" w:hAnsi="Courier New" w:cs="Courier New"/>
          <w:color w:val="00B0F0"/>
          <w:sz w:val="16"/>
          <w:szCs w:val="16"/>
        </w:rPr>
      </w:pPr>
      <w:r w:rsidRPr="00B5373A">
        <w:rPr>
          <w:rFonts w:ascii="Courier New" w:hAnsi="Courier New" w:cs="Courier New"/>
          <w:color w:val="00B0F0"/>
          <w:sz w:val="20"/>
          <w:szCs w:val="20"/>
        </w:rPr>
        <w:t>&gt;</w:t>
      </w:r>
      <w:r w:rsidRPr="006D5356">
        <w:rPr>
          <w:rFonts w:ascii="Courier New" w:hAnsi="Courier New" w:cs="Courier New"/>
          <w:i/>
          <w:color w:val="00B0F0"/>
          <w:sz w:val="20"/>
          <w:szCs w:val="20"/>
        </w:rPr>
        <w:t xml:space="preserve">Pan 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troglodytes</w:t>
      </w:r>
      <w:proofErr w:type="spellEnd"/>
      <w:r w:rsidRPr="00C578B0">
        <w:rPr>
          <w:rFonts w:ascii="Courier New" w:hAnsi="Courier New" w:cs="Courier New"/>
          <w:color w:val="00B0F0"/>
          <w:sz w:val="16"/>
          <w:szCs w:val="16"/>
        </w:rPr>
        <w:t xml:space="preserve"> OX=9598 GN=PKD2 PE=2 SV=1</w:t>
      </w:r>
    </w:p>
    <w:p w:rsidR="003C3B7B" w:rsidRPr="00C578B0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C578B0">
        <w:rPr>
          <w:rFonts w:ascii="Courier New" w:hAnsi="Courier New" w:cs="Courier New"/>
          <w:sz w:val="16"/>
          <w:szCs w:val="16"/>
        </w:rPr>
        <w:t>MVNSSRVQPQQPGDAKRPPAPRAPDPGRLMAGCAAVGASLAAPGGLREQR</w:t>
      </w:r>
      <w:r w:rsidRPr="004D6338">
        <w:rPr>
          <w:rFonts w:ascii="Courier New" w:hAnsi="Courier New" w:cs="Courier New"/>
          <w:color w:val="C00000"/>
          <w:sz w:val="16"/>
          <w:szCs w:val="16"/>
        </w:rPr>
        <w:t>GLEIEMQRI</w:t>
      </w:r>
      <w:r w:rsidRPr="00C578B0">
        <w:rPr>
          <w:rFonts w:ascii="Courier New" w:hAnsi="Courier New" w:cs="Courier New"/>
          <w:sz w:val="16"/>
          <w:szCs w:val="16"/>
        </w:rPr>
        <w:t>RQAAARDAPAGAAASPSPPLSSCSRQAWSRDNPGFEAEEEEEEVEGEEGGMVVEMDVEWRPGSRRSAASSAVSSVGARSRGLGGYHGAGHPSGRRRRREDQGPPCPSPVGGGDPLHRHLPLEGQPPRVAWAERLVRGLRGLWGTRLMEESSTNREKYLKSVLRELVTYLLFLIVLCILTYGMMSSNVYYYTRMMSQLFLDTPVSKTEKTNFKTLSSMEDFWKFTEGSLLDGLYWKMQPSNQTEADNRSFIFYENLLLGVPRIRQLRVRNGSCSIPQDLRDEIKECYDVYSVSSEDRAPFGPRNGTAWIYTSEKDLNGSSHWGIIATYSGAGYYLDLSRTREETAAQVASLKKNVWLDRGTRATFIDFSVYNANINLFCVVRLLVEFPATGGVIPSWQFQPLKLIRYVTTFDFFLAACEIIFCFFIFYYVVEEILEIRIHKLHYFRSFWNCLDVVIIVLSVVAIGINIYRTSNVEVLLQFLEDQNTFPNFEHLAYWQIQFNNIAAVTVFFVWIKLFKFINFNRTMSQLSTTMSRCAKDLFGFAIMFFIIFLAYAQLAYLVFGTQVDDFSTFQECIFTQFRIILGDINFAEIEEANRVLGPIYFTTFVFFMFFILLNMFLAIINDTYSEVKSDLAQQKAEMELSDLIRKGYHKALVKLKLKKNTVDDISESLRQGGGKLNFDELRQDLKGKGHTDAEIEAIFTKYDQDGDQELTEHEHQQMRDDLEKEREDLDLDHSSLPRPMSSRSFPRSLDDSEEDDDEDSGHSSRRRGSISSGVSYEEFQVLVRRVDRMEHSIGSIVSKIDAVIVKLEIMERAKLKRREVLGRLLDGVAEDERLGRDSEIHREQMERLVREELERWESDDAASQISHGLGTPVGLNGQPRPRSSRPSSSQSTEGMEGAGGNGSSNVHV</w:t>
      </w:r>
    </w:p>
    <w:p w:rsidR="003C3B7B" w:rsidRPr="00CB514A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B5373A">
        <w:rPr>
          <w:rFonts w:ascii="Courier New" w:hAnsi="Courier New" w:cs="Courier New"/>
          <w:sz w:val="20"/>
          <w:szCs w:val="20"/>
        </w:rPr>
        <w:t>&gt;</w:t>
      </w:r>
      <w:r w:rsidRPr="006D5356">
        <w:rPr>
          <w:rFonts w:ascii="Courier New" w:hAnsi="Courier New" w:cs="Courier New"/>
          <w:i/>
          <w:color w:val="00B0F0"/>
          <w:sz w:val="20"/>
          <w:szCs w:val="20"/>
        </w:rPr>
        <w:t xml:space="preserve">Pongo 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abelii</w:t>
      </w:r>
      <w:proofErr w:type="spellEnd"/>
      <w:r w:rsidRPr="00CB514A">
        <w:rPr>
          <w:rFonts w:ascii="Courier New" w:hAnsi="Courier New" w:cs="Courier New"/>
          <w:sz w:val="16"/>
          <w:szCs w:val="16"/>
        </w:rPr>
        <w:t xml:space="preserve"> OX=9601 GN=PKD2 PE=3 SV=1</w:t>
      </w:r>
    </w:p>
    <w:p w:rsidR="003C3B7B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C578B0">
        <w:rPr>
          <w:rFonts w:ascii="Courier New" w:hAnsi="Courier New" w:cs="Courier New"/>
          <w:sz w:val="16"/>
          <w:szCs w:val="16"/>
        </w:rPr>
        <w:t>MVNSSRVQPQQPGDAKRPPAPRAPDPGRLMAGCTAVGASLAAPGGLREQR</w:t>
      </w:r>
      <w:r w:rsidRPr="00C578B0">
        <w:rPr>
          <w:rFonts w:ascii="Courier New" w:hAnsi="Courier New" w:cs="Courier New"/>
          <w:color w:val="C00000"/>
          <w:sz w:val="16"/>
          <w:szCs w:val="16"/>
        </w:rPr>
        <w:t>GLEIEMQRI</w:t>
      </w:r>
      <w:r w:rsidRPr="00C578B0">
        <w:rPr>
          <w:rFonts w:ascii="Courier New" w:hAnsi="Courier New" w:cs="Courier New"/>
          <w:sz w:val="16"/>
          <w:szCs w:val="16"/>
        </w:rPr>
        <w:t>RQAAARDPPAGASASPSPPLSSCSRQAWSRDNPGFEAEEEEEEVEGEEGGMVVEMDVEWRPGSRRSAASSAVSSAGARGRGLGGYHGAGHPSGRRRRREDQGPPCPSPVGGGDPLHRHLPLDGQPPRVAWAERLGTGLLGLWGTRLMEESSTNREKYLKSVLRELVTYLLFLIVLCILTYGMMSSNVYYYTRMMSQLFLDTPVSKTEKTNFKTLSSMEDFWKFTEGSLLDGLYWKMQPSNQTEADNRSFIFYENLLLGVPRIRQLRVRNGSCSIPQDLRDEIKECYDVYSVSSEDRAPFGPRNGTAWIYTSEKDLNGSSHWGIIATYSGAGYYLDLSRTREETAAQVASLKKNVWLDRGTRATFIDFSVYNANINLFCVVRLLVEFPATGGVIPSWQFQPLKLIRYVTTFDFFLAACEIIFCFFILYYVVEEILEIRIHKLHYFRSFWNCLDVVIVVLSVVAIGIHIYRTSNVEVLLQFLEDQNTFPNFEHLAYWQIQFNNIAAVTVFFVWIKLFKFINFNRTMSQLSTTMSRCAKDLFGFAIMFFIIFLAYAQLAYLVFGTQVDDFSTFQECIFTQFRIILGDINFAEIEEANRVLGPIYFTTFVFFMFFILLNMFLAIINDTYSEVKSDLAQQKAEMELSDLIRKGYHKALVKLKLKKN</w:t>
      </w:r>
      <w:r w:rsidRPr="00CB514A">
        <w:rPr>
          <w:rFonts w:ascii="Courier New" w:hAnsi="Courier New" w:cs="Courier New"/>
          <w:sz w:val="16"/>
          <w:szCs w:val="16"/>
        </w:rPr>
        <w:t>TVDDISESLRQGGGKLNFDELRQDLKGKGHTDAEIEAIFTKYDQDGDQELTEHEHQQMRDDLEKEREDLDLDHSSLPRPMSSRSFPRSLDDSEEDDDEDSGHSSRRRGSISSGVSYEEFQVLVRRVDRMEHSIGSIVSKIDAVIVKLEIMERAKLKRREVLGRLLDGVAEDERLGRDSEIHREQMERLVREELERWESDDAASQISHGLGTPVGLNGQPRPRSSRPSSSQSTEGMEGAGGNGSSNVHV</w:t>
      </w:r>
    </w:p>
    <w:p w:rsidR="003C3B7B" w:rsidRPr="00CB514A" w:rsidRDefault="003C3B7B" w:rsidP="003C3B7B">
      <w:pPr>
        <w:spacing w:after="0"/>
        <w:rPr>
          <w:rFonts w:ascii="Courier New" w:hAnsi="Courier New" w:cs="Courier New"/>
          <w:color w:val="00B0F0"/>
          <w:sz w:val="16"/>
          <w:szCs w:val="16"/>
        </w:rPr>
      </w:pPr>
      <w:r w:rsidRPr="00B5373A">
        <w:rPr>
          <w:rFonts w:ascii="Courier New" w:hAnsi="Courier New" w:cs="Courier New"/>
          <w:color w:val="00B0F0"/>
          <w:sz w:val="20"/>
          <w:szCs w:val="20"/>
        </w:rPr>
        <w:t>&gt;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Papio</w:t>
      </w:r>
      <w:proofErr w:type="spellEnd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 xml:space="preserve"> 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anubis</w:t>
      </w:r>
      <w:proofErr w:type="spellEnd"/>
      <w:r w:rsidRPr="00CB514A">
        <w:rPr>
          <w:rFonts w:ascii="Courier New" w:hAnsi="Courier New" w:cs="Courier New"/>
          <w:color w:val="00B0F0"/>
          <w:sz w:val="16"/>
          <w:szCs w:val="16"/>
        </w:rPr>
        <w:t xml:space="preserve"> OX=9555 GN=PKD2 PE=3 SV=1</w:t>
      </w:r>
    </w:p>
    <w:p w:rsidR="003C3B7B" w:rsidRPr="00C578B0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C578B0">
        <w:rPr>
          <w:rFonts w:ascii="Courier New" w:hAnsi="Courier New" w:cs="Courier New"/>
          <w:sz w:val="16"/>
          <w:szCs w:val="16"/>
        </w:rPr>
        <w:t>MVNSSRVQPQQPGDAKRPPAPRAPDPGRLMAGCAAVGASLAAPGGLRDQR</w:t>
      </w:r>
      <w:r w:rsidRPr="00C578B0">
        <w:rPr>
          <w:rFonts w:ascii="Courier New" w:hAnsi="Courier New" w:cs="Courier New"/>
          <w:color w:val="C00000"/>
          <w:sz w:val="16"/>
          <w:szCs w:val="16"/>
        </w:rPr>
        <w:t>GLEIEMQRI</w:t>
      </w:r>
      <w:r w:rsidRPr="00C578B0">
        <w:rPr>
          <w:rFonts w:ascii="Courier New" w:hAnsi="Courier New" w:cs="Courier New"/>
          <w:sz w:val="16"/>
          <w:szCs w:val="16"/>
        </w:rPr>
        <w:t>RQAAARDPPAGASASPSPPLSSCSRQAWSRDNPGFEAEEEEEEEVEGEEGGMVVEMDVEWRPGSRRSAASSAVSSAGARGRGLGGYHSAGHPSGRRRRREDQGPPCPSPAGGGDPLHRHLPLDGQAPRVAWAERLVRGLRGLWGTRLMEESSTNREKYLKSVLRELVTYLLFLIVLCILTYGMMSSNVYYYTRMMSQLFLDTPVSKTEKTNFKTLSSMEDFWKFTEGSLLDGLYWKMQPSNQTEADNRSFIFYENLLLGVPRIRQLRVRNGSCSIPQDLRDEIKECYDVYSVSSEDRAPFGPRNGTAWIYTSEKDLNGSSHWGIIATYSGAGYYLDLSRTREETAAQVASLKKNVWLDRGTRATFIDFSVYNANINLFCVVRLLVEFPATGGVIPSWQFQPLKLIRYVTTFDFFLAACEIIFCFFILYYVVEEILEIRIHKLHYFRSFWNCLDVVIVVLSVVAIGISIYRTSNVEVLLQFLEDQNTFPNFEHLAYWQIQFNNIAAVTVFFVWIKLFKFINFNRTMSQLSTTMSRCAKDLFGFAIMFFIIFLAYAQLAYLVFGTQVDDFSTFQECIFTQFRIILGDINFAEIEEANRVLGPIYFTTFVFFMFFILLNMFLAIINDTYSEVKSDLAQQKAEMELSDLIRKGYHRALVKLKLKKNTVDDISESLRQGGGKLNFDELRQDLKGKGHTDAEIEAIFTKYDQDGDQELTEHEHQQMRDDLEKEREDLDLDHSSLPRPMSSRSFPRSLDDSEEDDDEDSGHSSRRRGSISSGVSYEEFQVLVRRVDRMEHSIGSIVSKIDAVIVKLEIMERAKLKRREVLGRLLDGVAEDERLGRDSEIHREQMERLVREELERWESDDAASQISHGLGTPVGLNGQPRPRSSRPSSSQSTEGMEGAGGNGSSNVHV</w:t>
      </w:r>
    </w:p>
    <w:p w:rsidR="003C3B7B" w:rsidRPr="002476AD" w:rsidRDefault="003C3B7B" w:rsidP="003C3B7B">
      <w:pPr>
        <w:spacing w:after="0"/>
        <w:rPr>
          <w:rFonts w:ascii="Courier New" w:hAnsi="Courier New" w:cs="Courier New"/>
          <w:color w:val="00B0F0"/>
          <w:sz w:val="16"/>
          <w:szCs w:val="16"/>
        </w:rPr>
      </w:pPr>
      <w:r w:rsidRPr="00B5373A">
        <w:rPr>
          <w:rFonts w:ascii="Courier New" w:hAnsi="Courier New" w:cs="Courier New"/>
          <w:color w:val="00B0F0"/>
          <w:sz w:val="20"/>
          <w:szCs w:val="20"/>
        </w:rPr>
        <w:t>&gt;</w:t>
      </w:r>
      <w:r w:rsidRPr="006D5356">
        <w:rPr>
          <w:rFonts w:ascii="Courier New" w:hAnsi="Courier New" w:cs="Courier New"/>
          <w:i/>
          <w:color w:val="00B0F0"/>
          <w:sz w:val="20"/>
          <w:szCs w:val="20"/>
        </w:rPr>
        <w:t xml:space="preserve">Macaca 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nemestrina</w:t>
      </w:r>
      <w:proofErr w:type="spellEnd"/>
      <w:r w:rsidRPr="002476AD">
        <w:rPr>
          <w:rFonts w:ascii="Courier New" w:hAnsi="Courier New" w:cs="Courier New"/>
          <w:color w:val="00B0F0"/>
          <w:sz w:val="16"/>
          <w:szCs w:val="16"/>
        </w:rPr>
        <w:t xml:space="preserve"> OX=9545 GN=PKD2 PE=3 SV=1</w:t>
      </w:r>
    </w:p>
    <w:p w:rsidR="003C3B7B" w:rsidRPr="00C578B0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C578B0">
        <w:rPr>
          <w:rFonts w:ascii="Courier New" w:hAnsi="Courier New" w:cs="Courier New"/>
          <w:sz w:val="16"/>
          <w:szCs w:val="16"/>
        </w:rPr>
        <w:t>MVNSSRVQPQQPGDAKRPPAPRAPDPGRLMAGCAAVGASLAAPGGLRDQR</w:t>
      </w:r>
      <w:r w:rsidRPr="00C578B0">
        <w:rPr>
          <w:rFonts w:ascii="Courier New" w:hAnsi="Courier New" w:cs="Courier New"/>
          <w:color w:val="C00000"/>
          <w:sz w:val="16"/>
          <w:szCs w:val="16"/>
        </w:rPr>
        <w:t>GLEIEMQRI</w:t>
      </w:r>
      <w:r w:rsidRPr="005E222C">
        <w:rPr>
          <w:rFonts w:ascii="Courier New" w:hAnsi="Courier New" w:cs="Courier New"/>
          <w:sz w:val="16"/>
          <w:szCs w:val="16"/>
        </w:rPr>
        <w:t>R</w:t>
      </w:r>
      <w:r w:rsidRPr="00C578B0">
        <w:rPr>
          <w:rFonts w:ascii="Courier New" w:hAnsi="Courier New" w:cs="Courier New"/>
          <w:sz w:val="16"/>
          <w:szCs w:val="16"/>
        </w:rPr>
        <w:t>QAAARDPPAGASASPSPPLSSCSRQAWSRDNPGFEAEEEEEEEVEGEEGGMVVEMDVEWRPGSRRSAASSAVSSAGARGRGLGGYHSAGHPSGRRRRREDQGPPCPSPAGGGDPLHRHLPLDGQAPRVAWAERLVRGLRGLWGTRLMEESSTNREKYLKSVLRELVTYLLFLIVLCILTYGMMSSNVYYYTRMMSQLFLDTPVSKTEKTNFKTLSSMEDFWKFTEGSLLDGLYWKMQPSNQTEADNRSFIFYENLLLGVPRIRQLRVRNGSCSIPQDLRDEIKECYDVYSVS</w:t>
      </w:r>
      <w:r w:rsidRPr="00C578B0">
        <w:rPr>
          <w:rFonts w:ascii="Courier New" w:hAnsi="Courier New" w:cs="Courier New"/>
          <w:sz w:val="16"/>
          <w:szCs w:val="16"/>
        </w:rPr>
        <w:lastRenderedPageBreak/>
        <w:t>SEDRAPFGPRNGTAWIYTSEKDLNGSSHWGIIATYSGAGYYLDLSRTREETAAQVASLKKNVWLDRGTRATFIDFSVYNANINLFCVVRLLVEFPATGGVIPSWQFQPLKLIRYVTTFDFFLAACEIIFCFFILYYVVEEILEIRIHKLHYFRSFWNCLDVVIVVLSVVAIGISIYRTSNVEVLLQFLEDQNTFPNFEHLAYWQIQFNNIAAVTVFFVWIKLFKFINFNRTMSQLSTTMSRCAKDLFGFAIMFFIIFLAYAQLAYLVFGTQVDDFSTFQECIFTQFRIILGDINFAEIEEANRVLGPIYFTTFVFFMFFILLNMFLAIINDTYSEVKSDLAQQKAEMELSDLIRKGYHKALVKLKLKKNTVDDISESLRQGGGKLNFDELRQDLKGKGHTDAEIEAIFTKYDQDGDQELTEHEHQQMRDDLEKEREDLDLDHSSLPRPMSSRSFPRSLDDSEEDDDEDSGHSSRRRGSISSGVSYEEFQVLVRRVDRMEHSIGSIVSKIDAVIVKLEIMERAKLKRREVLGRLLDGVAEDERLGRDSEIHREQMERLVREELERWESDDAASQISHGLGTPVGLNGQPRPRSSHPSSSQSTEGMEGAGGNGSSNVHV</w:t>
      </w:r>
    </w:p>
    <w:p w:rsidR="003C3B7B" w:rsidRPr="00C578B0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B5373A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Cercocebus</w:t>
      </w:r>
      <w:proofErr w:type="spellEnd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 xml:space="preserve"> 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atys</w:t>
      </w:r>
      <w:proofErr w:type="spellEnd"/>
      <w:r w:rsidRPr="00C578B0">
        <w:rPr>
          <w:rFonts w:ascii="Courier New" w:hAnsi="Courier New" w:cs="Courier New"/>
          <w:sz w:val="16"/>
          <w:szCs w:val="16"/>
        </w:rPr>
        <w:t xml:space="preserve"> OX=9531 GN=PKD2 PE=3 SV=1</w:t>
      </w:r>
    </w:p>
    <w:p w:rsidR="003C3B7B" w:rsidRPr="00C578B0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C578B0">
        <w:rPr>
          <w:rFonts w:ascii="Courier New" w:hAnsi="Courier New" w:cs="Courier New"/>
          <w:sz w:val="16"/>
          <w:szCs w:val="16"/>
        </w:rPr>
        <w:t>MVNSSRVQPQQPGDAKRPPAPRAPDPGRLMAGCAAVGTSLAAPGGLRDQR</w:t>
      </w:r>
      <w:r w:rsidRPr="00C578B0">
        <w:rPr>
          <w:rFonts w:ascii="Courier New" w:hAnsi="Courier New" w:cs="Courier New"/>
          <w:color w:val="C00000"/>
          <w:sz w:val="16"/>
          <w:szCs w:val="16"/>
        </w:rPr>
        <w:t>GLEIEMQRIR</w:t>
      </w:r>
      <w:r w:rsidRPr="00C578B0">
        <w:rPr>
          <w:rFonts w:ascii="Courier New" w:hAnsi="Courier New" w:cs="Courier New"/>
          <w:sz w:val="16"/>
          <w:szCs w:val="16"/>
        </w:rPr>
        <w:t>QAAARDPPAGASASPSPPLSSCSRQAWSRDNPGFEAEEEEEEEVEGEEGGMVVEMDVEWRPGSRRSAASSAVSSAGARGRGLGGYHSAGHPSGRRRRREDQGPPCPSPAGGGDPLHRHLPLDGQAPRVAWAERLVRGLRGLWGTRLMEESSTNREKYLKSVLRELVTYLLFLIVLCILTYGMMSSNVYYYTRMMSQLFLDTPVSKTEKTNFKTLSSMEDFWKFTEGSLLDGLYWKMQPSNQTEADNRSFIFYENLLLGVPRIRQLRVRNGSCSIPQDLRDEIKECYDVYSVSSEDRAPFGPRNGTAWIYTSEKDLNGSSHWGIIATYSGAGYYLDLSRTREETAAQVASLKKNVWLDRGTRATFIDFSVYNANINLFCVVRLLVEFPATGGVIPSWQFQPLKLIRYVTTFDFFLAACEIIFCFFILYYVVEEILEIRIHKLHYFRSFWNCLDVVIVVLSVVAIGISIYRTSNVEVLLQFLEDQNTFPNFEHLAYWQIQFNNIAAVTVFFVWIKLFKFINFNRTMSQLSTTMSRCAKDLFGFAIMFFIIFLAYAQLAYLVFGTQVDDFSTFQECIFTQFRIILGDINFAEIEEANRVLGPIYFTTFVFFMFFILLNMFLAIINDTYSEVKSDLAQQKAEMELSDLIRKGYHKALVKLKLKKNTVDDISESLRQGGGKLNFDELRQDLKGKGHTDAEIEAIFTKYDQDGDQELTEHEHQQMRDDLEKEREDLDLDHSSLPRPMSSRSFPRSLDDSEEDDDEDSGHSSRRRGSISSGVSYEEFQVLVRRVDRMEHSIGSIVSKIDAVIVKLEIMERAKLKRREVLGRLLDGVAEDERLGRDSEIHREQMERLVREELERWESDDAASQISHGLGTPVGLNGQSRPRSSRPSSSQSTEGMEGAGGNGSSNVHV</w:t>
      </w:r>
    </w:p>
    <w:p w:rsidR="003C3B7B" w:rsidRPr="00C578B0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B5373A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Callithrix</w:t>
      </w:r>
      <w:proofErr w:type="spellEnd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 xml:space="preserve"> </w:t>
      </w:r>
      <w:proofErr w:type="spellStart"/>
      <w:r w:rsidRPr="006D5356">
        <w:rPr>
          <w:rFonts w:ascii="Courier New" w:hAnsi="Courier New" w:cs="Courier New"/>
          <w:i/>
          <w:color w:val="00B0F0"/>
          <w:sz w:val="20"/>
          <w:szCs w:val="20"/>
        </w:rPr>
        <w:t>jacchus</w:t>
      </w:r>
      <w:proofErr w:type="spellEnd"/>
      <w:r w:rsidRPr="00C578B0">
        <w:rPr>
          <w:rFonts w:ascii="Courier New" w:hAnsi="Courier New" w:cs="Courier New"/>
          <w:color w:val="00B0F0"/>
          <w:sz w:val="16"/>
          <w:szCs w:val="16"/>
        </w:rPr>
        <w:t xml:space="preserve"> </w:t>
      </w:r>
      <w:r w:rsidRPr="00C578B0">
        <w:rPr>
          <w:rFonts w:ascii="Courier New" w:hAnsi="Courier New" w:cs="Courier New"/>
          <w:sz w:val="16"/>
          <w:szCs w:val="16"/>
        </w:rPr>
        <w:t>OX=9483 GN=PKD2 PE=2 SV=2</w:t>
      </w:r>
    </w:p>
    <w:p w:rsidR="003C3B7B" w:rsidRPr="00C578B0" w:rsidRDefault="003C3B7B" w:rsidP="003C3B7B">
      <w:pPr>
        <w:spacing w:after="0"/>
        <w:rPr>
          <w:rFonts w:ascii="Courier New" w:hAnsi="Courier New" w:cs="Courier New"/>
          <w:sz w:val="16"/>
          <w:szCs w:val="16"/>
        </w:rPr>
      </w:pPr>
      <w:r w:rsidRPr="00C578B0">
        <w:rPr>
          <w:rFonts w:ascii="Courier New" w:hAnsi="Courier New" w:cs="Courier New"/>
          <w:sz w:val="16"/>
          <w:szCs w:val="16"/>
        </w:rPr>
        <w:t>MVNSRRVQPQQPGDAKQSPAPRAPGPGRLMAGGAAVGASLAARGGLREQR</w:t>
      </w:r>
      <w:r w:rsidRPr="00C578B0">
        <w:rPr>
          <w:rFonts w:ascii="Courier New" w:hAnsi="Courier New" w:cs="Courier New"/>
          <w:color w:val="C00000"/>
          <w:sz w:val="16"/>
          <w:szCs w:val="16"/>
        </w:rPr>
        <w:t>GLEIEMQRI</w:t>
      </w:r>
      <w:r w:rsidRPr="00C578B0">
        <w:rPr>
          <w:rFonts w:ascii="Courier New" w:hAnsi="Courier New" w:cs="Courier New"/>
          <w:sz w:val="16"/>
          <w:szCs w:val="16"/>
        </w:rPr>
        <w:t>RQAAARDPPAGASASPSPPLSSCSRQAWSRDNPGFEAEEEEEEEEEEEVEGEEGGMVVEMDVEWRPGSRRSAASSAVSSAGARSRGLGGYHGAGHPSGRRHRREDQGPPCPSPTGGGDPLHRHLPLDGQPPRVAWAVRLVRGLRGLWGTRLMEESSTNREKYLKSVLRELVTYLLFLIVLCILTYGMMSSNVYYYTRMMSQLFLDTPVSKTEKTNFKTLSSMEDFWKFTEGSLLDGLYWKMQPSNQTEADNRSFIFYENLLLGVPRIRQLRVRNGSCSIPQDLRDEIKECYDVYSVSSEDRAPFGPRNGTAWIYTSEKDLNGSSHWGIIATYSGAGYYLDLSRTREETAAQVASLKKNVWLDRGTRATFIDFSVYNANINLFCVVRLLVEFPATGGVIPSWQFQPLKLIRYVTTFDFFLAACEIIFCFFILYYLVEEILEIRIHKLHYFRSFWNCLDVLIIVLSVVAIGINIYRTSNVDVLLQFLEDQNTFPNFEHLAYWQIQFNNVAAVIVFFVWIKLFKFINFNRTMSQLSTTMSRCAKDLFGFAIMFFIIFLAYAQLAYLVFGTQVDDFSTFQECIFTQFRIILGDINFAEIEEANRVLGPIYFTTFVFFMFFILLNMFLAIINDTYSEVKSDLAQQKAEMELSDLIRKGYHKALVKLKLKKNTADDISESLRQGGGKLNFDELRQDLKGKGHTDAEIEAIFTKYDQDGDQELTEHEHQQMRDDLEKEREDLDLDHSSLPRPMSSRSFPRSLDDSEEDDDEDSGHSSRRRGSISSGVSYEEFQVLVRRVDRMEHSIGSIVSKIDAVIVKLEIMERAKLKRREVLGRLLDGVAEDERLGRDGEIHREQMERLVREELERWESDDAASQISHGLGTPVGLNGQPCPRSSRPSSSQSTEGMEGAGGNGNSNVHI</w:t>
      </w:r>
    </w:p>
    <w:p w:rsidR="003C3B7B" w:rsidRPr="00C578B0" w:rsidRDefault="003C3B7B" w:rsidP="003C3B7B">
      <w:pPr>
        <w:pStyle w:val="HTMLconformatoprevio"/>
        <w:rPr>
          <w:sz w:val="16"/>
          <w:szCs w:val="16"/>
        </w:rPr>
      </w:pPr>
      <w:r w:rsidRPr="00B5373A">
        <w:t>&gt;</w:t>
      </w:r>
      <w:proofErr w:type="spellStart"/>
      <w:r w:rsidRPr="006D5356">
        <w:rPr>
          <w:i/>
          <w:color w:val="00B0F0"/>
        </w:rPr>
        <w:t>Felis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catus</w:t>
      </w:r>
      <w:proofErr w:type="spellEnd"/>
      <w:r w:rsidRPr="00C578B0">
        <w:rPr>
          <w:color w:val="00B0F0"/>
          <w:sz w:val="16"/>
          <w:szCs w:val="16"/>
        </w:rPr>
        <w:t xml:space="preserve"> OX=9685 GN=PKD2 PE=3 SV=2</w:t>
      </w:r>
    </w:p>
    <w:p w:rsidR="003C3B7B" w:rsidRPr="00C578B0" w:rsidRDefault="003C3B7B" w:rsidP="003C3B7B">
      <w:pPr>
        <w:pStyle w:val="HTMLconformatoprevio"/>
        <w:rPr>
          <w:sz w:val="16"/>
          <w:szCs w:val="16"/>
        </w:rPr>
      </w:pPr>
      <w:r w:rsidRPr="00C578B0">
        <w:rPr>
          <w:sz w:val="16"/>
          <w:szCs w:val="16"/>
        </w:rPr>
        <w:t>MVNSSRVQPQQPGDPKRPPAARAAGPGRLMTGGAAVGAGLAAPGGLREQR</w:t>
      </w:r>
      <w:r w:rsidRPr="004D6338">
        <w:rPr>
          <w:color w:val="C00000"/>
          <w:sz w:val="16"/>
          <w:szCs w:val="16"/>
        </w:rPr>
        <w:t>GLEIEMERI</w:t>
      </w:r>
      <w:r w:rsidRPr="00C578B0">
        <w:rPr>
          <w:sz w:val="16"/>
          <w:szCs w:val="16"/>
        </w:rPr>
        <w:t>RQAAARDPPAGASASPSPPLSSCSRQAWSRDNPGFEAEEEEEEEEVEGEEGGMVVEMDVEWRPGSRRSAASSSVSSVGARGRGLGGYHGTGHPSGRRRRREDQGPPSPSPAGGGDPLHRHLPLDGQPPRVAWAERLVRGLRGLWGTRLMEESNTNREKYLKSVLRELATYLLFLIVLCILTYGMMSSSVYYYTRIMSQLFLDTPVSKTEKTNFKTLSSMEDFWKFTEGALLDGLYWKTQPSNNTDADNRSFIYYENLLLGVPRIRQLKVRNGSCSIPQDLRDEIKECYDVYSVSSEDRAPFGPRNGTAWIYTSEEDLNGSSHWGMIATYSGAGYYLDLSRTREETAAQVASLKNNVWLDRGTRATFIDFSVYNANINLFCVIRLLVEFPATGGVIPSWQFQPVKLIRYVTTFDFFLAACEIIFCFFIFYYVVEEILEIRIHKLHYFRSFWNCLDVVIVVLSVVAIGINIYRTSNVEMLLQFLEDQNTFPNFEHLAYWQIQFNNIAAVIVFFVWIKLFKFINFNRTMSQLSTTMSRCAKDLFGFAIMFFIIFLAYAQLAYLVFGTQVDDFSTFQECIFTQFRIILGDINFAEIEEANRVLGPIYFTTFVFFMFFILLNMFLAIINDTYSEVKSDLAQQKAEMELSDLIRKGYHKALVKLKLKKNTVDDISESLRQGGGKLNFDELRQDLKGKGHTDAEIEAIFTKYDQDGDQELTEHEHQQMRDDLEKEREDLDLDHSSLPRPMSSRSFPRSLDDSEEDDDEDSGHSSRRRGSISSGVSYEEFQVLVRRVDRMEHSIGSIVSKIDAVIVKLEIMERAKLKRREVLGRLLDGVAEDERLGRDSEIHREQMERLVREELERWESDDAASQISHGLGTPVGLNGQPRPRSSRPSSSQSADGIEGAGANGSSNLQV</w:t>
      </w:r>
    </w:p>
    <w:p w:rsidR="003C3B7B" w:rsidRPr="00F57E95" w:rsidRDefault="003C3B7B" w:rsidP="003C3B7B">
      <w:pPr>
        <w:pStyle w:val="HTMLconformatoprevio"/>
        <w:rPr>
          <w:sz w:val="16"/>
          <w:szCs w:val="16"/>
        </w:rPr>
      </w:pPr>
      <w:r w:rsidRPr="00B5373A">
        <w:rPr>
          <w:color w:val="00B0F0"/>
        </w:rPr>
        <w:t>&gt;</w:t>
      </w:r>
      <w:proofErr w:type="spellStart"/>
      <w:r w:rsidRPr="006D5356">
        <w:rPr>
          <w:i/>
          <w:color w:val="00B0F0"/>
        </w:rPr>
        <w:t>Ursus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arctos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horribilis</w:t>
      </w:r>
      <w:proofErr w:type="spellEnd"/>
      <w:r w:rsidRPr="00F57E95">
        <w:rPr>
          <w:sz w:val="16"/>
          <w:szCs w:val="16"/>
        </w:rPr>
        <w:t xml:space="preserve"> OX=116960 GN=PKD2 PE=3 SV=1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F57E95">
        <w:rPr>
          <w:sz w:val="16"/>
          <w:szCs w:val="16"/>
        </w:rPr>
        <w:t>MVNSSRVQPQQPGDPKRPPASRAAGPGRLMAGGAAVGAGLAAPGGLREQR</w:t>
      </w:r>
      <w:r w:rsidRPr="00F57E95">
        <w:rPr>
          <w:color w:val="C00000"/>
          <w:sz w:val="16"/>
          <w:szCs w:val="16"/>
        </w:rPr>
        <w:t>GLEIEMERI</w:t>
      </w:r>
      <w:r w:rsidRPr="00F57E95">
        <w:rPr>
          <w:sz w:val="16"/>
          <w:szCs w:val="16"/>
        </w:rPr>
        <w:t>RQAAARDPPAGASASPSPPLSSCSRQAWSRDNPGFEAEEEEEEEEVEGEEGGMVVEMDVEWRPGSRRSASSSAVSSVGARGRGLGGYHGSGHPSGRRRRREDQGPPSSSPAGGGDPLHRHLPLDGQPPRVAWAERLVRGLRGLWGTRLMEESNTNREKYLKSVLRELATYLLFLIVLCILTYGMMSSSVYYYTRIMSQLFLDTPVSKTEKTNFKTLSSMEDFWKFTEGALLDGLYWKTQPSNRSEADNRSFIYYENLLLGVPRIRQLKVRNGSCSIPQDLRDEIKECYDVYSARSEDRAPFGPRNGTAWIYTSEKDLNGSSHWGMIATYSGAGYYLDLSRTREETAAQVASLKKNGWLDRGTRATFIDFSVYNANINLFCVIRLLVEFPATGGVIPSWQFQPVKLIRSVTTFDFFLAACEIIFCFFILYYVVEEILEIRIHKLHYFRSFWNCLDVVIIVLSVVAIAINIYRTSNVEVLLQFLEDQNTFPNFEHLAYWQIQFNNIAAVIVFFVWIKLFKFINFNRTMSQLSTTMSRCAKDLFGFAIMFFIIFLAYAQLAYLVFGTQVDDFSTFQECIFTQFRIILGDINFAEIEEANRVLGPIYFTTFVFFMFFILLNMFLAIINDTYSEVKSDLAQQKAEMELSDLIRKGYQKALVKLKLKKNTVDDISESLRQGGGKLNFDELRQDLKGKGHTDAEIEAIFTKYDQDGDQELTEHEHQQMRDDLEKEREDLDLDHSSLPRPMSSRSFPRSLDDSEEDDDEDSGHSSRRRGSISSGVSYEEFQVLVRRVDRMEHSIGSIVSKIDAVIVKLEIMERAKLKRREVLGRLLDGVVEDERLGRDGEIHREQMERLVREELERWESDDAASQISHGLGTPVGLNGQPRSRSSRPSSSQSTEGIEGAGANGSSNIHV</w:t>
      </w:r>
    </w:p>
    <w:p w:rsidR="003C3B7B" w:rsidRPr="00120A56" w:rsidRDefault="003C3B7B" w:rsidP="003C3B7B">
      <w:pPr>
        <w:pStyle w:val="HTMLconformatoprevio"/>
        <w:rPr>
          <w:color w:val="00B0F0"/>
          <w:sz w:val="16"/>
          <w:szCs w:val="16"/>
        </w:rPr>
      </w:pPr>
      <w:r w:rsidRPr="00B5373A">
        <w:t>&gt;</w:t>
      </w:r>
      <w:proofErr w:type="spellStart"/>
      <w:r w:rsidRPr="006D5356">
        <w:rPr>
          <w:i/>
          <w:color w:val="00B0F0"/>
        </w:rPr>
        <w:t>Capra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hircus</w:t>
      </w:r>
      <w:proofErr w:type="spellEnd"/>
      <w:r w:rsidRPr="00120A56">
        <w:rPr>
          <w:color w:val="00B0F0"/>
          <w:sz w:val="16"/>
          <w:szCs w:val="16"/>
        </w:rPr>
        <w:t xml:space="preserve"> OX=9925 GN=PKD2 PE=3 SV=1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120A56">
        <w:rPr>
          <w:sz w:val="16"/>
          <w:szCs w:val="16"/>
        </w:rPr>
        <w:t>MVNSSRVQPQQPGDARRSPAPRAPGPGRLMAGGATAGAGLAAPGGLREQR</w:t>
      </w:r>
      <w:r w:rsidRPr="00120A56">
        <w:rPr>
          <w:color w:val="C00000"/>
          <w:sz w:val="16"/>
          <w:szCs w:val="16"/>
        </w:rPr>
        <w:t>GLEIEMERI</w:t>
      </w:r>
      <w:r w:rsidRPr="00120A56">
        <w:rPr>
          <w:sz w:val="16"/>
          <w:szCs w:val="16"/>
        </w:rPr>
        <w:t>RQAAARDPPAGASASPSPPLSSCSRQAWSRDNPGFEAEEEEEEEEVEGEEGGMVVEMDVEWRPGSRRSASSSAVSSAGARGRGLGGYHSAGHPSGRRRQREDQGPPSPSPAGGGDPLHRHLPLDGQHPRVAWAERLVRGLRGLWGTRLMEESSTDREKYLKSVLRELATYLLFLIVLCILTYGMMSSSVYYYTRIMSQLFLDTPVSKMEKTNFKTLSSMEDFWKFTEGALLDGLYWKTQPSNRTEADNRSFIYYENLLLGVPRIRQLRVRNGSCSIPLDLRDEIKECYDVYSVSSEDRAPFGPRNGTAWIYTSEKDLNGSSHWGMIATYSGAGYYLDLSRTREETAAQVANLKKNVWLDRGTRAIFIDFSVYNANVNLFCVIRLLIEFPATGGVIPSWQFQPVKLIRYVTTFDFFLAACEIIFCFFILYYVVEEILEIRIHKLHYFRSFWNCLDVVIIVLSVVAIGINIYRTSNVEVLLQFLEDQNTFPNFENLAYWQTQFNNIAAVIVFFVWIKLFKFISFNRTMSQLSTTMSRCAKDLFGFAMMFFIIFLAYAQLAYLVFGTQVDDFSTFQECIFTQFRIILGDINFAEIEEANRVLGPIYFTTFVFFMFFILLNMFLAIINDTYSEVKSDLAQQKAEMELSDLIRKGYHKALIKLKLKKNTVDDISESLRQGGGKLNFDELRQDLKGKGHTDAEIEAIFTKYDQDGDQELTEHEHQQMRDDLEKEREDLDLDHSSLPRPMSSRSFPRSLDDSEEEDDDDSGHSSRRRGSISSGVSYEEFQVLVRRVDRMEHSIGSIVSKIDAVIVKLEIMERAKLKRREVLGRLLDGVAEDERLGRDSEIHREQMERLVREELERWESDDAASQISHGLGTPLGLNGQPRPRSSRPSSSQSTEGMEGGGGNGSANIHV</w:t>
      </w:r>
    </w:p>
    <w:p w:rsidR="003C3B7B" w:rsidRPr="00541E29" w:rsidRDefault="003C3B7B" w:rsidP="003C3B7B">
      <w:pPr>
        <w:pStyle w:val="HTMLconformatoprevio"/>
        <w:rPr>
          <w:color w:val="00B0F0"/>
          <w:sz w:val="16"/>
          <w:szCs w:val="16"/>
        </w:rPr>
      </w:pPr>
      <w:r w:rsidRPr="00B5373A">
        <w:rPr>
          <w:color w:val="00B0F0"/>
        </w:rPr>
        <w:lastRenderedPageBreak/>
        <w:t>&gt;</w:t>
      </w:r>
      <w:proofErr w:type="spellStart"/>
      <w:r w:rsidRPr="006D5356">
        <w:rPr>
          <w:i/>
          <w:color w:val="00B0F0"/>
        </w:rPr>
        <w:t>Bos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taurus</w:t>
      </w:r>
      <w:proofErr w:type="spellEnd"/>
      <w:r w:rsidRPr="00B5373A">
        <w:rPr>
          <w:color w:val="00B0F0"/>
        </w:rPr>
        <w:t xml:space="preserve"> </w:t>
      </w:r>
      <w:r w:rsidRPr="00541E29">
        <w:rPr>
          <w:color w:val="00B0F0"/>
          <w:sz w:val="16"/>
          <w:szCs w:val="16"/>
        </w:rPr>
        <w:t>OX=9913 GN=PKD2 PE=2 SV=1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541E29">
        <w:rPr>
          <w:sz w:val="16"/>
          <w:szCs w:val="16"/>
        </w:rPr>
        <w:t>MVNSSRVQPQQPGDARRSPAPRAPGPGRLMAGGAIAGAGLAAPGGLREQR</w:t>
      </w:r>
      <w:r w:rsidRPr="00541E29">
        <w:rPr>
          <w:color w:val="C00000"/>
          <w:sz w:val="16"/>
          <w:szCs w:val="16"/>
        </w:rPr>
        <w:t>GLEIEMERI</w:t>
      </w:r>
      <w:r w:rsidRPr="00541E29">
        <w:rPr>
          <w:sz w:val="16"/>
          <w:szCs w:val="16"/>
        </w:rPr>
        <w:t>RQAAARDPPAGASASPSPPLSSCSRQAWSRDNPGFEAEEEEEEEEVEGEEGGMVVEMDVEWRPGSRRSASSSAVSSAGARGRGLGGYHGAGHPSGRRRQREDQGPPSPSPAGGGDPLHRHLPLDGQHPRVAWAERLVRGLRGLWGTRLMEESSTDREKYLKSVLRELATYLLFLIVLCILTYGMMSSSVYYYTRIMSQLFLDTPVSKMEKTNFKTLSSMEDFWKFTEGALLDGLYWKTQPSNRTEADNRSFIYYENLLLGVPRIRQLRVRNGSCSIPLDLRDEIKECYDVYSVSSEDRAPFGPRNGTAWIYTSEKDLNGSSHWGMIATYSGAGYYLDLSRTREETAAQVANLKKNVWLDRGTRAIFIDFTVYNANINLFCVIRLLIEFPATGGVIPSWQFQPVKLIRYVTTFDFFLAACEIIFCLFILYYVVEEILEIRIHKLHYFRSFWNCLDVVIIVLSVVAIGINIYRTSNVEALLQFLEDQNTFPNFENLAYWQTQFNNIAAVIVFFVWIKLFKFINFNRTMSQLSTTMSRCAKDLFGFAIMFFIIFLAYAQLAYLVFGTQVDDFSTFQECIFTQFRIILGDINFAEIEEANRVLGPIYFTTFVFFMFFILLNMFLAIINDTYSEVKSDLAQQKAEMELSDLIRKGYHKALIKLKLKKNTVDDISESLRQGGGKLNFDELRQDLKGKGHTDAEIEAIFTKYDQDGDQELTEHEHQQMRDDLEKEREDLDLDHSSLPRPMSSRSFPRSLDDSEEEDDDDSGHSSRRRGSISSGVSYEEFQVLVRRVDRMEHSIGSIVSKIDAVIVKLEIMERAKLKRREVLGRLLDGVAEDERLGRDNEIHREQMERLVREELERWESDDAASQISHGLGTPLGLNGQPRPRSSRPSSSQSTEGMEGGGGNGSANIHV</w:t>
      </w:r>
    </w:p>
    <w:p w:rsidR="003C3B7B" w:rsidRPr="00C578B0" w:rsidRDefault="003C3B7B" w:rsidP="003C3B7B">
      <w:pPr>
        <w:pStyle w:val="HTMLconformatoprevio"/>
        <w:rPr>
          <w:color w:val="00B0F0"/>
          <w:sz w:val="16"/>
          <w:szCs w:val="16"/>
        </w:rPr>
      </w:pPr>
      <w:r w:rsidRPr="00B5373A">
        <w:rPr>
          <w:color w:val="00B0F0"/>
        </w:rPr>
        <w:t>&gt;</w:t>
      </w:r>
      <w:proofErr w:type="spellStart"/>
      <w:r w:rsidRPr="006D5356">
        <w:rPr>
          <w:i/>
          <w:color w:val="00B0F0"/>
        </w:rPr>
        <w:t>Equus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caballus</w:t>
      </w:r>
      <w:proofErr w:type="spellEnd"/>
      <w:r w:rsidRPr="00C578B0">
        <w:rPr>
          <w:color w:val="00B0F0"/>
          <w:sz w:val="16"/>
          <w:szCs w:val="16"/>
        </w:rPr>
        <w:t xml:space="preserve"> OX=9796 GN=PKD2 PE=3 SV=2</w:t>
      </w:r>
    </w:p>
    <w:p w:rsidR="003C3B7B" w:rsidRPr="00C578B0" w:rsidRDefault="003C3B7B" w:rsidP="003C3B7B">
      <w:pPr>
        <w:pStyle w:val="HTMLconformatoprevio"/>
        <w:rPr>
          <w:sz w:val="16"/>
          <w:szCs w:val="16"/>
        </w:rPr>
      </w:pPr>
      <w:r w:rsidRPr="00C578B0">
        <w:rPr>
          <w:sz w:val="16"/>
          <w:szCs w:val="16"/>
        </w:rPr>
        <w:t>MVHSSRVQPQQPGDAKRPPAPRAAGPGRLMAGGLREQR</w:t>
      </w:r>
      <w:r w:rsidRPr="00C578B0">
        <w:rPr>
          <w:color w:val="C00000"/>
          <w:sz w:val="16"/>
          <w:szCs w:val="16"/>
        </w:rPr>
        <w:t>GLEIEMERI</w:t>
      </w:r>
      <w:r w:rsidRPr="00C578B0">
        <w:rPr>
          <w:sz w:val="16"/>
          <w:szCs w:val="16"/>
        </w:rPr>
        <w:t>RQAAARDPPAGASASPSPPLSSCSRQAWSRDNPGFEAEEDEEEEEVEGEEGGMVVEMDVEWRPGSRRSAASSAVSSAGARGRGLGGYHGAGHPSGRRHRREDQGPPSPSPAGGGDPLHRHLPLDGQPPRVAWAERLVRGLRGLWGTRLMEESNTNREKYLRSVLRELATYLLFLIVLCILTYGMMSSSVYYYTRIMSQLFLDTPVSKTEKTNFKTLSSMEDFWKFTEGALLDGLYWKAQPSNGTEADNRSFIYYENLLLGVPRIRQLRVRNGSCSIPQDLRDEIKECYDVYSVSSEDRAPFGPRNGTAWIYTSEKDLNGSSHWGIIATYSGAGYYLDLSRTREETAAQVASLKRNVWLDRGTRATFIDFSVYNANVNLFCVIRLLVEFPATGGVVPSWQFQPVKLIRYVTTFDFFLAACEILFCFFILYYVVEEILEIRIHKLHYFRSFWNCLDVVIIVLSVVAIGINIYRTSNMEVLLQFLEDQNTFPNFEHLAYWQIQFNSIAAVIVFFVWIKLFKFINFNRTMSQLSTTMSRCAKDLFGFAIMFFIIFLAYAQLAYLVFGTQVDDFSTFQECIFTQFRIILGDINFAEIEEANRVLGPIYFTTFVFFMFFILLNMFLAIINDTYSEVKSDLAQQKAEMELSDLIRKGYHKALVKLKLKKNTVDDISESLRQGGGKLNFDELRQDLKGKGHTDAEIEAIFTKYDQDGDQELTEHEHQQMRDDLEKEREDLDLDHSSLPRPMSSRSFPRSLDDSEEDDDEDSGHSSRRRGSISSGVSYEEFQVLVRRVDRMEHSIGSIVSKIDAVIVKLEIMERAKLKRREVLGRLLDGVAEDERLGRDNEIHREQMERLVREELERWESDDAASQISHGLGTPVGLNGQPRPRSSRPSSSQSTEGMEGGGGNGSSNLHV</w:t>
      </w:r>
    </w:p>
    <w:p w:rsidR="003C3B7B" w:rsidRPr="00C578B0" w:rsidRDefault="003C3B7B" w:rsidP="003C3B7B">
      <w:pPr>
        <w:pStyle w:val="HTMLconformatoprevio"/>
        <w:rPr>
          <w:sz w:val="16"/>
          <w:szCs w:val="16"/>
        </w:rPr>
      </w:pPr>
      <w:r w:rsidRPr="00B5373A">
        <w:rPr>
          <w:color w:val="00B0F0"/>
        </w:rPr>
        <w:t>&gt;</w:t>
      </w:r>
      <w:proofErr w:type="spellStart"/>
      <w:r w:rsidRPr="006D5356">
        <w:rPr>
          <w:i/>
          <w:color w:val="00B0F0"/>
        </w:rPr>
        <w:t>Enhydra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lutris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kenyoni</w:t>
      </w:r>
      <w:proofErr w:type="spellEnd"/>
      <w:r w:rsidRPr="00C578B0">
        <w:rPr>
          <w:sz w:val="16"/>
          <w:szCs w:val="16"/>
        </w:rPr>
        <w:t xml:space="preserve"> OX=391180 GN=LOC111156195 PE=3 SV=1</w:t>
      </w:r>
    </w:p>
    <w:p w:rsidR="003C3B7B" w:rsidRPr="00C578B0" w:rsidRDefault="003C3B7B" w:rsidP="003C3B7B">
      <w:pPr>
        <w:pStyle w:val="HTMLconformatoprevio"/>
        <w:rPr>
          <w:sz w:val="16"/>
          <w:szCs w:val="16"/>
        </w:rPr>
      </w:pPr>
      <w:r w:rsidRPr="00C578B0">
        <w:rPr>
          <w:sz w:val="16"/>
          <w:szCs w:val="16"/>
        </w:rPr>
        <w:t>MVNSSRVQPQQPGDPKRPPASRAAGPGRLMAGGAAVGAGLAAPGGLREQR</w:t>
      </w:r>
      <w:r w:rsidRPr="004D6338">
        <w:rPr>
          <w:color w:val="C00000"/>
          <w:sz w:val="16"/>
          <w:szCs w:val="16"/>
        </w:rPr>
        <w:t>GLEIEMERI</w:t>
      </w:r>
      <w:r w:rsidRPr="00C578B0">
        <w:rPr>
          <w:sz w:val="16"/>
          <w:szCs w:val="16"/>
        </w:rPr>
        <w:t>RQAAARDPPAGASASPSPPLSSCSRQAWSRDNPGFEAEEEEEEEEVEGEEGGMVVEMDVEWRPGSRRSAASSAVSSVGARGRGLGGYHDPGHPSGRRHRREDQGPPSPSPAGGGDPLHRHLPLDGQPPRVAWAERLVRGLRGLWGTRLMEESSTNREKYLKSVLRELTTYLLFLIVLCILTYGMMSSSAYYYTRIMSQLFLDTPVSKTEKTNFKTLSSMEDFWKFTEGALLDGLYWKTQPSNRTEADNRSFIYYENLLLGVPRIRQLKVRNGSCSIPQDLRDEIKECYDVYSVSSEDRAPFGPRNGTAWIYTSEKDLNGSSHWGMIATYSGAGYYLDLSRTREETAAQVASLKKNGWLDRGTRATFIDFSVYNANINLFCVIRLLVEFPATGGVIPSWQFQPVKLTRYVTTFDFFLAACEIIFCFLILYYVVEEILEIRIHKLHYFRSFWNCLDVVIVVLSMVAIGINIHRASNVEVLLQFLEDQNTFPNFEHPAYWQIQFNNIAAVIVFFVWIKLFKFINFNRTMSQLSTTMSRCAKDLFGFAIMFFIIFLAYAQLAYLVFGTQVDDFSTFQECIFTQFRIILGDINFAEIEEANRVLGPIYFTTFVFFMFFILLNMFLAIINDTYSEVKSDLAQQKAEMELSDLIRKGCHKALVKLKLKKNTVDDISESLRQGGGKLNFDELRQDLKGKGHTDAEIEAIFTKYDQDGDQELTEHEHQQMRDDLEREREDLDLDHSSLPRPMSSRSFPRSLDDSEEDDDEDSGHSSRRRGSISSGVSYEEFQVLVRRVDRMEHSIGSIVSKIDAVIVKLEIMERAKLKRREVLGRLLDGVAEDERLGRDSEVHREQMERLVREELERWESDDAASQISHGLGTPLGPNGPPRPRSSRPSSSQSAEGLEGAGANGSSSIHV</w:t>
      </w:r>
    </w:p>
    <w:p w:rsidR="003C3B7B" w:rsidRPr="00C578B0" w:rsidRDefault="003C3B7B" w:rsidP="003C3B7B">
      <w:pPr>
        <w:pStyle w:val="HTMLconformatoprevio"/>
        <w:rPr>
          <w:sz w:val="16"/>
          <w:szCs w:val="16"/>
        </w:rPr>
      </w:pPr>
      <w:r w:rsidRPr="00B5373A">
        <w:rPr>
          <w:color w:val="00B0F0"/>
        </w:rPr>
        <w:t>&gt;</w:t>
      </w:r>
      <w:proofErr w:type="spellStart"/>
      <w:r w:rsidRPr="006D5356">
        <w:rPr>
          <w:i/>
          <w:color w:val="00B0F0"/>
        </w:rPr>
        <w:t>Neomonachus</w:t>
      </w:r>
      <w:proofErr w:type="spellEnd"/>
      <w:r w:rsidRPr="006D5356">
        <w:rPr>
          <w:i/>
          <w:color w:val="00B0F0"/>
        </w:rPr>
        <w:t xml:space="preserve"> </w:t>
      </w:r>
      <w:proofErr w:type="spellStart"/>
      <w:r w:rsidRPr="006D5356">
        <w:rPr>
          <w:i/>
          <w:color w:val="00B0F0"/>
        </w:rPr>
        <w:t>schauinslandi</w:t>
      </w:r>
      <w:proofErr w:type="spellEnd"/>
      <w:r w:rsidRPr="00C578B0">
        <w:rPr>
          <w:sz w:val="16"/>
          <w:szCs w:val="16"/>
        </w:rPr>
        <w:t xml:space="preserve"> OX=29088 GN=PKD2 PE=3 SV=1</w:t>
      </w:r>
    </w:p>
    <w:p w:rsidR="003C3B7B" w:rsidRPr="00C578B0" w:rsidRDefault="003C3B7B" w:rsidP="003C3B7B">
      <w:pPr>
        <w:pStyle w:val="HTMLconformatoprevio"/>
        <w:rPr>
          <w:sz w:val="16"/>
          <w:szCs w:val="16"/>
        </w:rPr>
      </w:pPr>
      <w:r w:rsidRPr="00C578B0">
        <w:rPr>
          <w:sz w:val="16"/>
          <w:szCs w:val="16"/>
        </w:rPr>
        <w:t>MVNSSRVQPQQPGAPKRSPASRAAGPGRLMAGGAAVGAGLGAPGGLREQR</w:t>
      </w:r>
      <w:r w:rsidRPr="00C578B0">
        <w:rPr>
          <w:color w:val="C00000"/>
          <w:sz w:val="16"/>
          <w:szCs w:val="16"/>
        </w:rPr>
        <w:t>GLEIEMERI</w:t>
      </w:r>
      <w:r w:rsidRPr="00C578B0">
        <w:rPr>
          <w:sz w:val="16"/>
          <w:szCs w:val="16"/>
        </w:rPr>
        <w:t>RQAAARDPPAGASASPSPPLSSCSRQAWSRDNPGFEAEEEEEEEEVEGEEGGMVVEMDVEWRPGSRRSAASSAVSSVGSRGRGLGGYHGTGHPSGRRRRREDQGPPSPSPAGGGDPLHRHLPLDGQPPRVAWAERLVRGLRGLWGTRLMEESNTNREKYLKSVLRELATYLLFLIVLCILTYGMMSSSVYYYTRIMSQLFLDTPVSKTEKTNFKTLSSMEDFWKFTEGALLDGLYWKTQPSNRTEADNRSFIYYENLLLGVPRIRQLKVRNGSCSIPQDLRDEIKECYDVYSVSSEDRAPFGPRNGTAWIYTSEKDLNGSSHWGMIATYSGAGYYLDLSRTREETAAQVASLKKNGWLDRGTRATFIDFSVYNANINLFCVIRLLVEFPATGGVIPSWQFQPVKLIRYVTTFDFFLAACEIIFCFFILYYVVEEILEIRIHKLHYFRSFWNCLDVVIIVLSVVAIGINIYRTSNVEVLLQFREDQNTFPNFEHLAYWQIQFNNIAAVIVFFVWIKLFKFINFNRTMSQLSTTMSRCAKDLFGFAIMFFIIFLAYAQLAYLVFGTQVDDFSTFQECIFTQFRIILGDINFAEIEEANRVLGPIYFTTFVFFMFFILLNMFLAIINDTYSEVKSDLAQQKAEMELSDLIKKGYHKALVKLKLKKNAVDDISESLRQGGGKLNFDELRQDLKGKGHTDAEIEAIFTKYDQDGDQELTEHEHQQMRDDLEKEREDLDLDHSSLPRPMSSRSFPRSLDDSEEDDDEDSGHSSRRRGSISSGVSYEEFQVLVRRVDRMEHSIGSIVSKIDAVIVKLEIMERAKLKRREVLGRLLDGVAEDERLGRDSEIHREQMERLVREELGRCESDDAASQTSHGLGTPVGLNGQARTRSSRPSSSQSAEGIEGAGANGSSNIHV</w:t>
      </w:r>
    </w:p>
    <w:p w:rsidR="003C3B7B" w:rsidRPr="00C578B0" w:rsidRDefault="003C3B7B" w:rsidP="003C3B7B">
      <w:pPr>
        <w:pStyle w:val="HTMLconformatoprevio"/>
        <w:rPr>
          <w:color w:val="00B0F0"/>
          <w:sz w:val="16"/>
          <w:szCs w:val="16"/>
        </w:rPr>
      </w:pPr>
      <w:r w:rsidRPr="00B5373A">
        <w:rPr>
          <w:color w:val="00B0F0"/>
        </w:rPr>
        <w:t>&gt;</w:t>
      </w:r>
      <w:r w:rsidRPr="006D5356">
        <w:rPr>
          <w:i/>
          <w:color w:val="00B0F0"/>
        </w:rPr>
        <w:t xml:space="preserve">Sus </w:t>
      </w:r>
      <w:proofErr w:type="spellStart"/>
      <w:r w:rsidRPr="006D5356">
        <w:rPr>
          <w:i/>
          <w:color w:val="00B0F0"/>
        </w:rPr>
        <w:t>scrofa</w:t>
      </w:r>
      <w:proofErr w:type="spellEnd"/>
      <w:r w:rsidRPr="00C578B0">
        <w:rPr>
          <w:color w:val="00B0F0"/>
          <w:sz w:val="16"/>
          <w:szCs w:val="16"/>
        </w:rPr>
        <w:t xml:space="preserve"> OX=9823 GN=PKD2 PE=2 SV=1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C578B0">
        <w:rPr>
          <w:sz w:val="16"/>
          <w:szCs w:val="16"/>
        </w:rPr>
        <w:t>MVNSSRVQPQQPGDAQRPAAPRTAGPGRLMAGGGAAGAGLAAPGGLREQR</w:t>
      </w:r>
      <w:r w:rsidRPr="00C578B0">
        <w:rPr>
          <w:color w:val="C00000"/>
          <w:sz w:val="16"/>
          <w:szCs w:val="16"/>
        </w:rPr>
        <w:t>GLEIEMERI</w:t>
      </w:r>
      <w:r w:rsidRPr="00C578B0">
        <w:rPr>
          <w:sz w:val="16"/>
          <w:szCs w:val="16"/>
        </w:rPr>
        <w:t>RQAAARDPPAGASASPSPPLSSCSRQAWSRDNPGFEAEEEEEEDEVEGEEGGMVVEMDVEWRPGSRRSAASSAVSSAGARGRGLGSFHGAGHPSGRRRRREDQGPPSPSPAGGGDPLHRHLPLDGQPPRVAWAERLVRGLRGLWGTRLMEESSTDRERYLKSVLRELATYLLFLIVLCVLTYGMMSSSVYYYTRIMSQLFLDTPVSRTEKTNFKTLSSVEDFWKFAEGALLDGLYWKTQPSNGTEAHNRSFIYYENLLLGVPRIRQLRVRNGSCSIPQDLRDEIKECYDVYSVSSEDRAPFGPRNGTAWIYTSEKDLNGSSHWGMLTTYSGAGYYLDLSRTREETAAQLAHLRKHAWLDRGTRATFIDFSVYNANINLFCVIRLLVEFPATGGVIPSWQFQPVKLIQYVTTFDFFLAACEIIFCFFILYYVVEEILEIRIHKLHYFRSFWNCLDVVIIVLSVAAIGINIHRTSNVEMLLQFLEDQNTYPNFENLAYWQIQFNNIAAVIVFFVWIKLFKFISFNRTMSQLSTTMSRCAKDLFGFAIMFFIIFLAYAQLAYLVFGTQVDDFSTFQECIFTQFRIILGDINFAEIEEANRVLGPIYFTTFVFFTFFILLNMFLAIINDTYSEVKSDLAQQKAEMELSDLIRKGYHKALVKLKLKKNTVDDISESLRQGGGKLNFDELRQDLKGKGHTDAEIEAIFTKYDQDGDQELTEREHQQMRDDLEKEREDLDLEHSSLPRPMSSRSFPRSLDDSEEDDDDDSGHSSRRRGSISSGVSYEEFQVLVRRVDRMEHSIGSIVSKIDAVIVKLEIMERNKLKRREVLGRLLDGVAEDERLGRDSEIHREQMERLVREELERWESDDAASQISHGLGTPVGLNGQPRPRSSRPSSSQSTEGMEGGGGNGSADIHV</w:t>
      </w:r>
    </w:p>
    <w:p w:rsidR="003C3B7B" w:rsidRPr="005B1B52" w:rsidRDefault="003C3B7B" w:rsidP="003C3B7B">
      <w:pPr>
        <w:pStyle w:val="HTMLconformatoprevio"/>
        <w:ind w:firstLine="284"/>
        <w:rPr>
          <w:sz w:val="16"/>
          <w:szCs w:val="16"/>
          <w:u w:val="single"/>
        </w:rPr>
      </w:pPr>
      <w:proofErr w:type="spellStart"/>
      <w:r>
        <w:rPr>
          <w:b/>
          <w:sz w:val="16"/>
          <w:szCs w:val="16"/>
          <w:u w:val="single"/>
        </w:rPr>
        <w:t>Used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>
        <w:rPr>
          <w:b/>
          <w:sz w:val="16"/>
          <w:szCs w:val="16"/>
          <w:u w:val="single"/>
        </w:rPr>
        <w:t>for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>
        <w:rPr>
          <w:b/>
          <w:sz w:val="16"/>
          <w:szCs w:val="16"/>
          <w:u w:val="single"/>
        </w:rPr>
        <w:t>the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 w:rsidRPr="00B5373A">
        <w:rPr>
          <w:b/>
          <w:sz w:val="16"/>
          <w:szCs w:val="16"/>
          <w:u w:val="single"/>
        </w:rPr>
        <w:t>Weblogo</w:t>
      </w:r>
      <w:proofErr w:type="spellEnd"/>
      <w:r w:rsidRPr="005B1B52">
        <w:rPr>
          <w:sz w:val="16"/>
          <w:szCs w:val="16"/>
          <w:u w:val="single"/>
        </w:rPr>
        <w:t>: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H.sapiens</w:t>
      </w:r>
      <w:proofErr w:type="spellEnd"/>
      <w:proofErr w:type="gramEnd"/>
      <w:r w:rsidRPr="005E222C">
        <w:rPr>
          <w:sz w:val="16"/>
          <w:szCs w:val="16"/>
        </w:rPr>
        <w:t xml:space="preserve">            EQRGLEIEMQ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G.gorilla</w:t>
      </w:r>
      <w:proofErr w:type="spellEnd"/>
      <w:proofErr w:type="gramEnd"/>
      <w:r w:rsidRPr="005E222C">
        <w:rPr>
          <w:sz w:val="16"/>
          <w:szCs w:val="16"/>
        </w:rPr>
        <w:t xml:space="preserve">            EQRGLEIEMQ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P.troglodites</w:t>
      </w:r>
      <w:proofErr w:type="spellEnd"/>
      <w:proofErr w:type="gramEnd"/>
      <w:r w:rsidRPr="005E222C">
        <w:rPr>
          <w:sz w:val="16"/>
          <w:szCs w:val="16"/>
        </w:rPr>
        <w:t xml:space="preserve">        EQRGLEIEMQ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P.abelii</w:t>
      </w:r>
      <w:proofErr w:type="spellEnd"/>
      <w:proofErr w:type="gramEnd"/>
      <w:r w:rsidRPr="005E222C">
        <w:rPr>
          <w:sz w:val="16"/>
          <w:szCs w:val="16"/>
        </w:rPr>
        <w:t xml:space="preserve">             EQRGLEIEMQ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r w:rsidRPr="005E222C">
        <w:rPr>
          <w:sz w:val="16"/>
          <w:szCs w:val="16"/>
        </w:rPr>
        <w:t>C.jacchus</w:t>
      </w:r>
      <w:proofErr w:type="spellEnd"/>
      <w:r w:rsidRPr="005E222C">
        <w:rPr>
          <w:sz w:val="16"/>
          <w:szCs w:val="16"/>
        </w:rPr>
        <w:t xml:space="preserve">            EQRGLEIEMQ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N.schauinslandi</w:t>
      </w:r>
      <w:proofErr w:type="spellEnd"/>
      <w:proofErr w:type="gramEnd"/>
      <w:r w:rsidRPr="005E222C">
        <w:rPr>
          <w:sz w:val="16"/>
          <w:szCs w:val="16"/>
        </w:rPr>
        <w:t xml:space="preserve">      EQRGLEIEME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S.scrofa</w:t>
      </w:r>
      <w:proofErr w:type="spellEnd"/>
      <w:proofErr w:type="gramEnd"/>
      <w:r w:rsidRPr="005E222C">
        <w:rPr>
          <w:sz w:val="16"/>
          <w:szCs w:val="16"/>
        </w:rPr>
        <w:t xml:space="preserve">             EQRGLEIEME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E.lutris</w:t>
      </w:r>
      <w:proofErr w:type="spellEnd"/>
      <w:proofErr w:type="gramEnd"/>
      <w:r w:rsidRPr="005E222C">
        <w:rPr>
          <w:sz w:val="16"/>
          <w:szCs w:val="16"/>
        </w:rPr>
        <w:t xml:space="preserve">             EQRGLEIEME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E.caballus</w:t>
      </w:r>
      <w:proofErr w:type="spellEnd"/>
      <w:proofErr w:type="gramEnd"/>
      <w:r w:rsidRPr="005E222C">
        <w:rPr>
          <w:sz w:val="16"/>
          <w:szCs w:val="16"/>
        </w:rPr>
        <w:t xml:space="preserve">           EQRGLEIEME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B.taurus</w:t>
      </w:r>
      <w:proofErr w:type="spellEnd"/>
      <w:proofErr w:type="gramEnd"/>
      <w:r w:rsidRPr="005E222C">
        <w:rPr>
          <w:sz w:val="16"/>
          <w:szCs w:val="16"/>
        </w:rPr>
        <w:t xml:space="preserve">             EQRGLEIEME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r w:rsidRPr="005E222C">
        <w:rPr>
          <w:sz w:val="16"/>
          <w:szCs w:val="16"/>
        </w:rPr>
        <w:t>C.hircus</w:t>
      </w:r>
      <w:proofErr w:type="spellEnd"/>
      <w:r w:rsidRPr="005E222C">
        <w:rPr>
          <w:sz w:val="16"/>
          <w:szCs w:val="16"/>
        </w:rPr>
        <w:t xml:space="preserve">             EQRGLEIEME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lastRenderedPageBreak/>
        <w:t>U.arctos</w:t>
      </w:r>
      <w:proofErr w:type="spellEnd"/>
      <w:proofErr w:type="gramEnd"/>
      <w:r w:rsidRPr="005E222C">
        <w:rPr>
          <w:sz w:val="16"/>
          <w:szCs w:val="16"/>
        </w:rPr>
        <w:t xml:space="preserve">             EQRGLEIEME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F.catus</w:t>
      </w:r>
      <w:proofErr w:type="spellEnd"/>
      <w:proofErr w:type="gramEnd"/>
      <w:r w:rsidRPr="005E222C">
        <w:rPr>
          <w:sz w:val="16"/>
          <w:szCs w:val="16"/>
        </w:rPr>
        <w:t xml:space="preserve">              EQRGLEIEME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proofErr w:type="gramStart"/>
      <w:r w:rsidRPr="005E222C">
        <w:rPr>
          <w:sz w:val="16"/>
          <w:szCs w:val="16"/>
        </w:rPr>
        <w:t>P.anubis</w:t>
      </w:r>
      <w:proofErr w:type="spellEnd"/>
      <w:proofErr w:type="gramEnd"/>
      <w:r w:rsidRPr="005E222C">
        <w:rPr>
          <w:sz w:val="16"/>
          <w:szCs w:val="16"/>
        </w:rPr>
        <w:t xml:space="preserve">             DQRGLEIEMQ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r w:rsidRPr="005E222C">
        <w:rPr>
          <w:sz w:val="16"/>
          <w:szCs w:val="16"/>
        </w:rPr>
        <w:t>M.nemestrina</w:t>
      </w:r>
      <w:proofErr w:type="spellEnd"/>
      <w:r w:rsidRPr="005E222C">
        <w:rPr>
          <w:sz w:val="16"/>
          <w:szCs w:val="16"/>
        </w:rPr>
        <w:t xml:space="preserve">         DQRGLEIEMQRIRQA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proofErr w:type="spellStart"/>
      <w:r w:rsidRPr="005E222C">
        <w:rPr>
          <w:sz w:val="16"/>
          <w:szCs w:val="16"/>
        </w:rPr>
        <w:t>C.atis</w:t>
      </w:r>
      <w:proofErr w:type="spellEnd"/>
      <w:r w:rsidRPr="005E222C">
        <w:rPr>
          <w:sz w:val="16"/>
          <w:szCs w:val="16"/>
        </w:rPr>
        <w:t xml:space="preserve">               DQRGLEIEMQRIRQA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5E222C">
        <w:rPr>
          <w:sz w:val="16"/>
          <w:szCs w:val="16"/>
        </w:rPr>
        <w:t xml:space="preserve">                     :********:*****</w:t>
      </w:r>
    </w:p>
    <w:p w:rsidR="003C3B7B" w:rsidRDefault="003C3B7B" w:rsidP="003C3B7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C3B7B" w:rsidRPr="00883751" w:rsidRDefault="003C3B7B" w:rsidP="003C3B7B">
      <w:pPr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>Input sequences: Fish</w:t>
      </w:r>
    </w:p>
    <w:p w:rsidR="003C3B7B" w:rsidRPr="00BD76BC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</w:pPr>
      <w:r w:rsidRPr="00BD76BC"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  <w:t>&gt;</w:t>
      </w:r>
      <w:proofErr w:type="spell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Danio</w:t>
      </w:r>
      <w:proofErr w:type="spellEnd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 xml:space="preserve"> </w:t>
      </w:r>
      <w:proofErr w:type="spell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rerio</w:t>
      </w:r>
      <w:proofErr w:type="spellEnd"/>
    </w:p>
    <w:p w:rsidR="003C3B7B" w:rsidRPr="00C578B0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C578B0">
        <w:rPr>
          <w:rFonts w:ascii="Courier New" w:eastAsia="Times New Roman" w:hAnsi="Courier New" w:cs="Courier New"/>
          <w:sz w:val="16"/>
          <w:szCs w:val="16"/>
          <w:lang w:eastAsia="es-ES"/>
        </w:rPr>
        <w:t>MSSSRVRPQAPQSPAASASASPPPHEG</w:t>
      </w:r>
      <w:r w:rsidRPr="00C578B0">
        <w:rPr>
          <w:rFonts w:ascii="Courier New" w:eastAsia="Times New Roman" w:hAnsi="Courier New" w:cs="Courier New"/>
          <w:color w:val="C00000"/>
          <w:sz w:val="16"/>
          <w:szCs w:val="16"/>
          <w:lang w:eastAsia="es-ES"/>
        </w:rPr>
        <w:t>IEMEKM</w:t>
      </w:r>
      <w:r w:rsidRPr="00C578B0">
        <w:rPr>
          <w:rFonts w:ascii="Courier New" w:eastAsia="Times New Roman" w:hAnsi="Courier New" w:cs="Courier New"/>
          <w:sz w:val="16"/>
          <w:szCs w:val="16"/>
          <w:lang w:eastAsia="es-ES"/>
        </w:rPr>
        <w:t>HHEEVGLGVPDETPSSPPTSSSRQAWSRDNPGFEPEEGMMEADWPPESQGRRSVSTTSSSSSGGVPGNFSGISARINRGLYPTPPAQEHRSCGKRILEKMRVLWDTRLLGESNSNREMYLKTVLREMITYILFLLTLCIITYGMVSTNMYYYTKVMSQLFLDTPLSSGEPTNFKSLSTMEDFWKFTEGPFLNGMYWELWYNNKSLPENQSLIYYENLLLGVPRLRQLRVRNESCSVHEDLRDEVYDCYNVYSPANEDKAPFGPKNGTAWRFKDESSLGESSYWGQVSTYGGGGYYQDLSRTREKSANQLQELKNNLWLDRGTRAVFLDFSIYNGNVNLFCIVRLLVEFPATGGAVPSWQFQTVRLLRYVSSWDYFVGMCEVSFCLFVLYYLVEEALEIRLHRLRYFKSLWNCLDVLIVALSVPAIIMNICRTSAVSHRLHFLLENHSTYPNFEPLARLQVHFNNLAAIIVFLSWVKLFKFINFNKTMNQLSTTMSRCAKDLMGFAIMFFIVFLAYAQLAYLVFGTQVNDFSTFQACIFTQFRIILGDFDFSEIEEADSVLGPIYFTTFVFFIFMILLNMFLAIINDTYSEVKADMAQQRSEMEITDLIKKSYNRAMVKLKLKKSSINDIPDSLQQAAGKLSFDELRQDLRGKGHSDAEIEAIFAKYDLDGDQELTEHEHQQMRDDLEKEREDLDLEHSSLPRPASGRSFSRSQDDSEEDDDEDSGHSSRRRGSSSGGVSYEEFQVLVRRVDRMEHSIGSIVSKIDAVIVKLEAMERAKMKRRDVLGRILDGVMEDERMGRDPELQREQMDRLVRDELERWESDDTMSQVSHHHHQATPIISSAQLRPRSSRPPSSLSNEGPDAAASGPAHL</w:t>
      </w:r>
    </w:p>
    <w:p w:rsidR="003C3B7B" w:rsidRPr="00BD76BC" w:rsidRDefault="003C3B7B" w:rsidP="003C3B7B">
      <w:pPr>
        <w:pStyle w:val="HTMLconformatoprevio"/>
        <w:rPr>
          <w:color w:val="00B0F0"/>
        </w:rPr>
      </w:pPr>
      <w:r w:rsidRPr="00BD76BC">
        <w:rPr>
          <w:color w:val="00B0F0"/>
        </w:rPr>
        <w:t>&gt;</w:t>
      </w:r>
      <w:proofErr w:type="spellStart"/>
      <w:r w:rsidRPr="00F664B2">
        <w:rPr>
          <w:i/>
          <w:color w:val="00B0F0"/>
        </w:rPr>
        <w:t>Poeciliopsis</w:t>
      </w:r>
      <w:proofErr w:type="spellEnd"/>
      <w:r w:rsidRPr="00F664B2">
        <w:rPr>
          <w:i/>
          <w:color w:val="00B0F0"/>
        </w:rPr>
        <w:t xml:space="preserve"> prolífica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425D6C">
        <w:rPr>
          <w:sz w:val="16"/>
          <w:szCs w:val="16"/>
        </w:rPr>
        <w:t>MSSSRVRPQSQSSRSAQGPDSSEG</w:t>
      </w:r>
      <w:r w:rsidRPr="00C578B0">
        <w:rPr>
          <w:color w:val="C00000"/>
          <w:sz w:val="16"/>
          <w:szCs w:val="16"/>
        </w:rPr>
        <w:t>IEMENI</w:t>
      </w:r>
      <w:r w:rsidRPr="00425D6C">
        <w:rPr>
          <w:sz w:val="16"/>
          <w:szCs w:val="16"/>
        </w:rPr>
        <w:t>QHQDLGLGGVIGTPSPPSRQAWSRDNPVFEPEEEIMEADWPQASPGRRSVSTASSGSSCSSYNRGGSSAQIPRGGLYPTPTTSARLQDRHEHRSCLKQILQKIRILWGTELMEDSDSSRERYLRNVLREMLTYIGFLITVCVLTYGMVNSNMYYYTKVMSQLFLDTTLSPGDQTTFRSVSTMEDFWKFTQGPFLDGMYWDVWYNNNSLPENQSFIFYENLLLGVPRLRQVKVRNESCSVHEDLRDEVQDCYNIYTPSNEDTASFGPKNGTAWVYATQSEMNSSSHWGQVSKYGGGGYYQDLSRTKEDSANRLQFLKDHLWLDRGTRAVFLDFSVYNGNINLFCIARLLVEFPATGGAVTSWHFQTVRLIRYVSSWDYFVGVCEVAFCLFILYYVVEEVLEIHIHQLHYFKSMWNCLDVLIVVLSVVAIIMNITRTAMARNLLSGLLENYTAHPSFEPLASLQAQFNNLAAVIVFFSWVKLFKFINFNKTMSQLSTTMSRCAKDLTGFAIMFFIIFLAYAQLAYLVFGTQVNDFSTFQASVFTQFRITLGDFDFSEIEQSNPVLGPVYFTTFVFFIFFILMNMFLAIINDTYSEVKADMSQQRCEMEMTDLIKKGCNKALMKLRLKKTPVDEISSGLQQASSKMNFDELRQDLKGKGHTDAEIQAIFAKYDQDGDPELTEHEHQQMRDDLEKEREDLELERNSLTRPSSGRSFPRTQDDSEEDDDEDSGHSSRRRGSSSGGVSYEEFQVLVRRVDRMEHSIGSIVSKIDAVIVKLEGMERAKLKRRDVLGRLLDGVMEDERLGRDTDVHREQTERLVREELERWESDDLGSQVSHTPVGPRARPPSSLSVDGLDVGSNGPVHV</w:t>
      </w:r>
    </w:p>
    <w:p w:rsidR="003C3B7B" w:rsidRPr="00BD76BC" w:rsidRDefault="003C3B7B" w:rsidP="003C3B7B">
      <w:pPr>
        <w:pStyle w:val="HTMLconformatoprevio"/>
      </w:pPr>
      <w:r w:rsidRPr="00BD76BC">
        <w:rPr>
          <w:color w:val="00B0F0"/>
        </w:rPr>
        <w:t>&gt;</w:t>
      </w:r>
      <w:proofErr w:type="spellStart"/>
      <w:r w:rsidRPr="00F664B2">
        <w:rPr>
          <w:i/>
          <w:color w:val="00B0F0"/>
        </w:rPr>
        <w:t>Oryzias</w:t>
      </w:r>
      <w:proofErr w:type="spellEnd"/>
      <w:r w:rsidRPr="00F664B2">
        <w:rPr>
          <w:i/>
          <w:color w:val="00B0F0"/>
        </w:rPr>
        <w:t xml:space="preserve"> </w:t>
      </w:r>
      <w:proofErr w:type="spellStart"/>
      <w:r w:rsidRPr="00F664B2">
        <w:rPr>
          <w:i/>
          <w:color w:val="00B0F0"/>
        </w:rPr>
        <w:t>latipes</w:t>
      </w:r>
      <w:proofErr w:type="spellEnd"/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E03E48">
        <w:rPr>
          <w:sz w:val="16"/>
          <w:szCs w:val="16"/>
        </w:rPr>
        <w:t>MSATRVRPQSQAGTDKPPRTLDSSEG</w:t>
      </w:r>
      <w:r w:rsidRPr="007B55FD">
        <w:rPr>
          <w:color w:val="C00000"/>
          <w:sz w:val="16"/>
          <w:szCs w:val="16"/>
        </w:rPr>
        <w:t>IEMENI</w:t>
      </w:r>
      <w:r w:rsidRPr="00E03E48">
        <w:rPr>
          <w:sz w:val="16"/>
          <w:szCs w:val="16"/>
        </w:rPr>
        <w:t>QHQDPGLGGVAGSPSPPSRQAWSRDNPVFEPEEEIMQADWPQASPGRRSAFTASGGSSCSSGHGGYTRAGSSTQIPRGGLYPTQTLNGQQQDRHEHPGCMKRIFQNIRILWGTELMEDGDSNRERYLWNVLRELLTYIAFLITICILTYGMISTNMYYYTKAMSQLFLDAPLSSENPKTFRSLSTMEDFWKYTQGPFLGGMYWEVWYNNQSLPGNQSFIYYENILLGVPRLRQVRVHNETCSIHEDLRDEVQGCYGVYTPSNEDNSPFGPQNGTAWVHTTESKMNASTHWGQVSKYGGGGYYQDLSRTREESGLQLQFLKDHLWLDRGTRAIFLDFSVYNGNVNLVCIARLLVEFPATGGVLTSWQFQTLRLIKYVSSWDYFVGVCEVAFCLFVLYYVVEEVLEIHIHRLHYFKNLWNCLDVLIVTLSVVAIIMSITRAAMGGDLLKGLENYTSHTSFDSLANLQVQFNNMAAVIVFFCWVKLFKFINFNKTMSQLSTTMSRCAKDLVGFAIMFFIIFLAYAQLAYLVFGTQVNDFSTFQGSVFTQFRIILGDFDFFEIKEANPVLGPIYFITFVLFIFFILMNMFLAIINDTYSEVKADMAQHRSEMEMTDFIKKGCTKALVKLRLKKTTVDDISDSLRQAGGKLNYDELLQDLKEKGHTEAEIQAIFAKYDQDGDLELTEHDHQQMRDDLEKEREDLDLERNSLTRPSSGRSFPRTQDDSEEDDDEDSGHSSRRRGSSSGGVSYEEFQVLVRRVDRMEHSIGSIVSKIDAVIVKLEGMERAKLKRRDVLVRLLDGVMEDERLGRDADTHREQMERLVKEELERWETDDVASQVSHPQPATPIGPRPRPPSSLSTDGLDTSANGGTHV</w:t>
      </w:r>
    </w:p>
    <w:p w:rsidR="003C3B7B" w:rsidRPr="0033440B" w:rsidRDefault="003C3B7B" w:rsidP="003C3B7B">
      <w:pPr>
        <w:pStyle w:val="HTMLconformatoprevio"/>
        <w:rPr>
          <w:color w:val="00B0F0"/>
          <w:sz w:val="16"/>
          <w:szCs w:val="16"/>
        </w:rPr>
      </w:pPr>
      <w:r w:rsidRPr="00BD76BC">
        <w:rPr>
          <w:color w:val="00B0F0"/>
        </w:rPr>
        <w:t>&gt;</w:t>
      </w:r>
      <w:proofErr w:type="spellStart"/>
      <w:r w:rsidRPr="00F664B2">
        <w:rPr>
          <w:i/>
          <w:color w:val="00B0F0"/>
        </w:rPr>
        <w:t>Ictalurus</w:t>
      </w:r>
      <w:proofErr w:type="spellEnd"/>
      <w:r w:rsidRPr="00F664B2">
        <w:rPr>
          <w:i/>
          <w:color w:val="00B0F0"/>
        </w:rPr>
        <w:t xml:space="preserve"> </w:t>
      </w:r>
      <w:proofErr w:type="spellStart"/>
      <w:r w:rsidRPr="00F664B2">
        <w:rPr>
          <w:i/>
          <w:color w:val="00B0F0"/>
        </w:rPr>
        <w:t>punctatus</w:t>
      </w:r>
      <w:proofErr w:type="spellEnd"/>
      <w:r w:rsidRPr="0033440B">
        <w:rPr>
          <w:color w:val="00B0F0"/>
          <w:sz w:val="16"/>
          <w:szCs w:val="16"/>
        </w:rPr>
        <w:t xml:space="preserve"> OX=7998 GN=pkd2 PE=3 SV=1 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33440B">
        <w:rPr>
          <w:sz w:val="16"/>
          <w:szCs w:val="16"/>
        </w:rPr>
        <w:t>MSSSRARCQTARAPSSAHAHKPPPAEG</w:t>
      </w:r>
      <w:r w:rsidRPr="007B55FD">
        <w:rPr>
          <w:color w:val="C00000"/>
          <w:sz w:val="16"/>
          <w:szCs w:val="16"/>
        </w:rPr>
        <w:t>LEMERM</w:t>
      </w:r>
      <w:r w:rsidRPr="007B55FD">
        <w:rPr>
          <w:sz w:val="16"/>
          <w:szCs w:val="16"/>
        </w:rPr>
        <w:t>E</w:t>
      </w:r>
      <w:r w:rsidRPr="0033440B">
        <w:rPr>
          <w:sz w:val="16"/>
          <w:szCs w:val="16"/>
        </w:rPr>
        <w:t>PQGEVGLGVPEDQSSPSSNSSSRQAWSRDNPGFEPEDGMEANWSPGRRSLSDTSSSGSSGLGSFTGGSNARIHRGLYPTPPADGLHHEPPSLGARILEKIRLLWGTRLLEERDSSREMYLKNVLREMITYVLFLVTLCILTYGMVSTNMYYYTKVMSQLFLDTPLSRGDATTFRSLSTMEDFWKYTEGPFLNGMYWEVWYNNKSLPENQTLIYYENLLLGVPRLRQVKVLNESCPVHEELKDEVYDCYGVYAAAYEDKKSFGLKNGTAWVYSEESSLGESSYSGEVATYRGGGFYQDLSRTRDESGRQLQELKANLWLDRGTRAVFLDFSVYNGNINLFCIIRLLVEFPATGGAVTSWQFQTVRLVRYVSSWDHFVGMCEVIFCFFVLYYMVEEVLEIRLHRLRYFKSLWNCLDVLIVMLSVPAIIMNIYRTSAVSNGLKFLLENHSTYPNFSPLARLQVQFNNLAAVIVFLACVKLFKFINFNKTMSQLSSTVSRCAKDLLGFAIMFFIVFLAYAQLAYLVFGTQLNDFSTFQACIFTQFRIILGDFDFSEIEESDRVLGPIYFTTFVFFMFMILLNMFLAIINDTYAEVKADMAQQRSEMEITDLIKKGYHKAMVKLRLRKTAVDDISDSLRQAGGKLNFDELRQDLRGKGHSDAEIEAIFAKYDLDGDQELTEHEHQQMRDDLEKEREDLDLERSSLPRPLSGRSFSRSQDDSEEDDDEDSGHSSRRRGSSSGGVSYEEFQVLVRRVDRMEHSIGSIVSKIDAVIVKLEAMERAKLKRREVLSRLLDGVMEDERMGRDTEAHREQMERLVREELERWESDDAISQVSHQQATPVGPGAQPRPRSTRPSSSLSTEGPDTGGNGGGHV</w:t>
      </w:r>
    </w:p>
    <w:p w:rsidR="003C3B7B" w:rsidRPr="005E222C" w:rsidRDefault="003C3B7B" w:rsidP="003C3B7B">
      <w:pPr>
        <w:pStyle w:val="HTMLconformatoprevio"/>
        <w:rPr>
          <w:color w:val="00B0F0"/>
          <w:sz w:val="16"/>
          <w:szCs w:val="16"/>
        </w:rPr>
      </w:pPr>
      <w:r w:rsidRPr="00BD76BC">
        <w:rPr>
          <w:color w:val="00B0F0"/>
        </w:rPr>
        <w:t>&gt;</w:t>
      </w:r>
      <w:proofErr w:type="spellStart"/>
      <w:r w:rsidRPr="00F664B2">
        <w:rPr>
          <w:i/>
          <w:color w:val="00B0F0"/>
        </w:rPr>
        <w:t>Takifugu</w:t>
      </w:r>
      <w:proofErr w:type="spellEnd"/>
      <w:r w:rsidRPr="00F664B2">
        <w:rPr>
          <w:i/>
          <w:color w:val="00B0F0"/>
        </w:rPr>
        <w:t xml:space="preserve"> </w:t>
      </w:r>
      <w:proofErr w:type="spellStart"/>
      <w:r w:rsidRPr="00F664B2">
        <w:rPr>
          <w:i/>
          <w:color w:val="00B0F0"/>
        </w:rPr>
        <w:t>rubripes</w:t>
      </w:r>
      <w:proofErr w:type="spellEnd"/>
      <w:r w:rsidRPr="005E222C">
        <w:rPr>
          <w:color w:val="00B0F0"/>
          <w:sz w:val="16"/>
          <w:szCs w:val="16"/>
        </w:rPr>
        <w:t xml:space="preserve"> OX=31033 GN=pkd2 PE=3 SV=2 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r w:rsidRPr="005E222C">
        <w:rPr>
          <w:sz w:val="16"/>
          <w:szCs w:val="16"/>
        </w:rPr>
        <w:t>MSSSRVRPQQSPAARMPHGLESGEG</w:t>
      </w:r>
      <w:r w:rsidRPr="007B55FD">
        <w:rPr>
          <w:color w:val="C00000"/>
          <w:sz w:val="16"/>
          <w:szCs w:val="16"/>
        </w:rPr>
        <w:t>IEMENI</w:t>
      </w:r>
      <w:r w:rsidRPr="005E222C">
        <w:rPr>
          <w:sz w:val="16"/>
          <w:szCs w:val="16"/>
        </w:rPr>
        <w:t>RHQDLGLGGVIGTPSPPSRQAWSRDNPGFEHEDGIMEADWPPASPGRRSASTASGSSCSSGLGSFTGGGGGGTHAPRGGLYPTPTVDTQQQESHQRRSCMKQILQKIRILWGTELMEDRDSSRERYLRNILREMITYIAFLVTICILTYGMVSANMYYYTKVMSQLFLDTPLSPGDPATFRSLATMEEFWKFTEGPFLNGMYWEVWYNNKSLPENQSLIYYENLLLGVPRLRQVKVRNESCSIHQDLKGEVLECYNLYTPSNEDTASFGPKNGTAWVYASETEVNGSSYWGQVSKYGGGGYYQDLSRTKEESMTKLQLLREHLWLDRGTRAVFLDFSVYNGNINLFCIVRLLVEFPATGGVLTSWQFQTVRLIRYMSSWDYFVGLCEVAFSLFILYYIVEEVLEIRIHRLHYFRSLWNCLDVLIIVLSVIAIIMNITRTAMVGKLLKGLLENHTAHPSFGSLAHLQVQFNNVAAIIVFFSWVKLFKFINLNKTMSQLTTTMSRCAKDLVGFAIMFFIIFLAYAQLAYLVFGTQVDDFSTFQASIFTQFRIILGDFEFSEIEEANPVLGPIYFTTFVFFIFFILMNMFLAIINDTYSEVKADMSQQRSEMEMTDFIKKGCNKALMKLRLKKTAVDDITDSLRQAGGKLNLDELRQDLKGKGHTDAEIQAIFAKYDQEGDQELTEHEHQQMRDDLEKEREDLELERNSLTRPISGRSFPRTQEDSEEDDDEDSGHSSRRRGSSSGGVSYEEFQVLVRRVDRMEHSIGSIVSKIDAVIVKLEAMERAKVKRRDVLGRLLDGVMEDERLGRDTDAHREQMERLVREELERWECDDMGSQVSHPQPATPVGPRPRPSSSMSTDGLDTVTNGSSHV</w:t>
      </w:r>
    </w:p>
    <w:p w:rsidR="003C3B7B" w:rsidRPr="005E222C" w:rsidRDefault="003C3B7B" w:rsidP="003C3B7B">
      <w:pPr>
        <w:pStyle w:val="HTMLconformatoprevio"/>
        <w:rPr>
          <w:sz w:val="16"/>
          <w:szCs w:val="16"/>
        </w:rPr>
      </w:pPr>
      <w:r w:rsidRPr="00BD76BC">
        <w:t>&gt;</w:t>
      </w:r>
      <w:proofErr w:type="spellStart"/>
      <w:r w:rsidRPr="00F664B2">
        <w:rPr>
          <w:i/>
          <w:color w:val="00B0F0"/>
        </w:rPr>
        <w:t>Liparis</w:t>
      </w:r>
      <w:proofErr w:type="spellEnd"/>
      <w:r w:rsidRPr="00F664B2">
        <w:rPr>
          <w:i/>
          <w:color w:val="00B0F0"/>
        </w:rPr>
        <w:t xml:space="preserve"> </w:t>
      </w:r>
      <w:proofErr w:type="spellStart"/>
      <w:r w:rsidRPr="00F664B2">
        <w:rPr>
          <w:i/>
          <w:color w:val="00B0F0"/>
        </w:rPr>
        <w:t>tanakae</w:t>
      </w:r>
      <w:proofErr w:type="spellEnd"/>
      <w:r w:rsidRPr="005E222C">
        <w:rPr>
          <w:color w:val="00B0F0"/>
          <w:sz w:val="16"/>
          <w:szCs w:val="16"/>
        </w:rPr>
        <w:t xml:space="preserve"> OX=230148 GN=pkd2 PE=3 SV=1 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33440B">
        <w:rPr>
          <w:sz w:val="16"/>
          <w:szCs w:val="16"/>
        </w:rPr>
        <w:t>MSSSRVKPQQPPQSQTAMSPHTLDSGEG</w:t>
      </w:r>
      <w:r w:rsidRPr="007B55FD">
        <w:rPr>
          <w:color w:val="C00000"/>
          <w:sz w:val="16"/>
          <w:szCs w:val="16"/>
        </w:rPr>
        <w:t>IEMENI</w:t>
      </w:r>
      <w:r w:rsidRPr="0033440B">
        <w:rPr>
          <w:sz w:val="16"/>
          <w:szCs w:val="16"/>
        </w:rPr>
        <w:t>QHQDLGLGGVAGTPSPPSRQAWSRDNPGFEAEEEIMEADWPPASPGRRSVSTASSSSCSSGPGNYTGAGSSTQVPRGGLYPTPTVDARQQDSHDHRSCMKQILQRIRILWGTELMEDSDSSREKYLRNVLREMITYLTFLITICILTYGMVSANMYYYTKVMSQLFLDTPLSAGDPSSFRSLSTMEDFWKFTEGPFLNGMYWEVWYNNKSLPENQSLIYYENLLLGVPRLRQVKVRNESCSVHEDLRDEVLDCFNMYTPTNEETTSFGPKNGTAWVHTAENDMNGSGYVGQISKYRGGGYYQDLSRTKEESATQLQFLKDQLWLDRGTRAVFLDFSVYNGNINLFCIARLLVEFPATGGVVTSWQFQTVRLIRYVSGWDYFVGLCEVAFCLFILYYMVEEVLEIRIHRLHYFKSLWNCLDVLIVTLSVVAIIMNITRTAMVGNRLKGLLENHTAHPSFEPLANLQIQFNNMAAVIVFFSWIKLFKFINFNKTMS</w:t>
      </w:r>
      <w:r w:rsidRPr="0033440B">
        <w:rPr>
          <w:sz w:val="16"/>
          <w:szCs w:val="16"/>
        </w:rPr>
        <w:lastRenderedPageBreak/>
        <w:t>QLSGTMSRCAKDLVGFAIMFFIIFLAYAQLAYLVFGTQVNDFSTFQASIFTQFRIILGDFEFSEIEEANPVLGPIYYTTFVFFIFFILMNMFLAIINDTYSEVKADMSQQRSEMEMTDLLKKGCNKALMKLRLKKTAVDDISDSLRQAGGKLNFNELRQDLKGKGHTDAEIQAIFAKYDHDGDQELTEHEHQQMRDDLEKEREDLDLERNSLTRPSSGRSFPRTQEDSEEDDDEDSGHSSRRRGSSSGGVSYEEFQVLVRRVDRMEHSIGSIVSKIDAVIVKLETMERAVLRRRDVLGRLLDGVMEDERLGRDTDVHSELMERLVREELERCESVDVVSQVSHSQAATPVGPRPRPPSSLSTDGLDTSTNGSSHV</w:t>
      </w:r>
    </w:p>
    <w:p w:rsidR="003C3B7B" w:rsidRPr="00FC7097" w:rsidRDefault="003C3B7B" w:rsidP="003C3B7B">
      <w:pPr>
        <w:pStyle w:val="HTMLconformatoprevio"/>
        <w:rPr>
          <w:color w:val="00B0F0"/>
          <w:sz w:val="16"/>
          <w:szCs w:val="16"/>
        </w:rPr>
      </w:pPr>
      <w:r w:rsidRPr="00BD76BC">
        <w:rPr>
          <w:color w:val="00B0F0"/>
        </w:rPr>
        <w:t>&gt;</w:t>
      </w:r>
      <w:proofErr w:type="spellStart"/>
      <w:r w:rsidRPr="00F664B2">
        <w:rPr>
          <w:i/>
          <w:color w:val="00B0F0"/>
        </w:rPr>
        <w:t>Sphaeramia</w:t>
      </w:r>
      <w:proofErr w:type="spellEnd"/>
      <w:r w:rsidRPr="00F664B2">
        <w:rPr>
          <w:i/>
          <w:color w:val="00B0F0"/>
        </w:rPr>
        <w:t xml:space="preserve"> </w:t>
      </w:r>
      <w:proofErr w:type="spellStart"/>
      <w:r w:rsidRPr="00F664B2">
        <w:rPr>
          <w:i/>
          <w:color w:val="00B0F0"/>
        </w:rPr>
        <w:t>orbicularis</w:t>
      </w:r>
      <w:proofErr w:type="spellEnd"/>
      <w:r w:rsidRPr="00FC7097">
        <w:rPr>
          <w:color w:val="00B0F0"/>
          <w:sz w:val="16"/>
          <w:szCs w:val="16"/>
        </w:rPr>
        <w:t xml:space="preserve"> OX=375764 GN=pkd2 PE=3 SV=1 </w:t>
      </w:r>
    </w:p>
    <w:p w:rsidR="003C3B7B" w:rsidRDefault="003C3B7B" w:rsidP="003C3B7B">
      <w:pPr>
        <w:pStyle w:val="HTMLconformatoprevio"/>
        <w:rPr>
          <w:sz w:val="16"/>
          <w:szCs w:val="16"/>
        </w:rPr>
      </w:pPr>
      <w:r w:rsidRPr="00462C04">
        <w:rPr>
          <w:sz w:val="16"/>
          <w:szCs w:val="16"/>
        </w:rPr>
        <w:t>MSSSRVKPQQLPQSQTGRVPNRLDSSEG</w:t>
      </w:r>
      <w:r w:rsidRPr="007B55FD">
        <w:rPr>
          <w:color w:val="C00000"/>
          <w:sz w:val="16"/>
          <w:szCs w:val="16"/>
        </w:rPr>
        <w:t>IEMENI</w:t>
      </w:r>
      <w:r w:rsidRPr="00462C04">
        <w:rPr>
          <w:sz w:val="16"/>
          <w:szCs w:val="16"/>
        </w:rPr>
        <w:t>QHQDLGLGGVIGTPSPPSRQAWSRDNPGFEPEDEIMEADWPPASPGRRSVSTASSSSCSSGLGSYTGGGSSTHIPRGGVYPTPTVDAQQQDRHEHRSCMKQILHNLRILWGTELMEDSDSSRERYLRNVLREMLTYVAFLITLCILTYGMVSSNMYYYTKVMSQLFLDTPLSVGDPLTFRSLSTMEDFWKFTEGPFLNGMYWEVWYNNKSLQENQSLIYYENLLLGVPRLRQVKVHNESCSVHEDLRVEVQDCYNMYTPSNEDTAPFGPKNGTAWVYTSESEMSGSSHWGQVSTYGGGGYYQDLSRTKEESAVQLQFLKDHLWLDRGTRAVFLDFSVYNGNINLFCIARLLVEFPATGGVVTSWQFQTVRLIRYMSSWDYFVGVCEVAFCLFILYYVVEEVLEIRIHRLHYFKSLWNCLDVLIVVLSAVAIIMNITRTAMVGNRLKDLLENHTAHPSFESLANLQVQFNTVAAVIVFLSWVKLFKFINFNKTMSQLSSTMSRCAKDLVGFAIMFFIIFLAYAQLAYLVFGTQVNDFSTFQASIFTQFRIILGDFEFSEIEEANPVLGPIYFTTFVFFIFFILMNMFLAIINDTYSEVKADMSQHRSEMEMTDLIKKGCNKALMKLRLKKTAVDDISDSLRQAGGKLNFDELRQDLKGKGHTDAEIQAIFAKYDHDGDQELTEHEHQQMRDDLEKEREDLELERNSLTRPSSGRSFPRTQDDSEEDDDEDSGHSSRRRGSSSGGVSYEEFQVLVRRVDRMEHSIGSIVSKIDAVIVKLETMERAKLKRRDVLGRLLDGVMEDERQGRDTDAHREQMERLVREELERWESDDMVSQVSHPQLATPVGPRPRPSSSLSTDGVDNSTNGSSHV</w:t>
      </w:r>
    </w:p>
    <w:p w:rsidR="003C3B7B" w:rsidRPr="001973B6" w:rsidRDefault="003C3B7B" w:rsidP="003C3B7B">
      <w:pPr>
        <w:pStyle w:val="HTMLconformatoprevio"/>
        <w:rPr>
          <w:color w:val="00B0F0"/>
          <w:sz w:val="16"/>
          <w:szCs w:val="16"/>
          <w:lang w:val="en-US"/>
        </w:rPr>
      </w:pPr>
      <w:r w:rsidRPr="00BD76BC">
        <w:rPr>
          <w:color w:val="00B0F0"/>
          <w:lang w:val="en-US"/>
        </w:rPr>
        <w:t>&gt;</w:t>
      </w:r>
      <w:proofErr w:type="spellStart"/>
      <w:r w:rsidRPr="00F664B2">
        <w:rPr>
          <w:i/>
          <w:color w:val="00B0F0"/>
          <w:lang w:val="en-US"/>
        </w:rPr>
        <w:t>Myripristis</w:t>
      </w:r>
      <w:proofErr w:type="spellEnd"/>
      <w:r w:rsidRPr="00F664B2">
        <w:rPr>
          <w:i/>
          <w:color w:val="00B0F0"/>
          <w:lang w:val="en-US"/>
        </w:rPr>
        <w:t xml:space="preserve"> </w:t>
      </w:r>
      <w:proofErr w:type="spellStart"/>
      <w:r w:rsidRPr="00F664B2">
        <w:rPr>
          <w:i/>
          <w:color w:val="00B0F0"/>
          <w:lang w:val="en-US"/>
        </w:rPr>
        <w:t>murdjan</w:t>
      </w:r>
      <w:proofErr w:type="spellEnd"/>
      <w:r w:rsidRPr="001973B6">
        <w:rPr>
          <w:color w:val="00B0F0"/>
          <w:sz w:val="16"/>
          <w:szCs w:val="16"/>
          <w:lang w:val="en-US"/>
        </w:rPr>
        <w:t xml:space="preserve"> OX=586833 GN=pkd2 PE=</w:t>
      </w:r>
      <w:proofErr w:type="gramStart"/>
      <w:r w:rsidRPr="001973B6">
        <w:rPr>
          <w:color w:val="00B0F0"/>
          <w:sz w:val="16"/>
          <w:szCs w:val="16"/>
          <w:lang w:val="en-US"/>
        </w:rPr>
        <w:t>3</w:t>
      </w:r>
      <w:proofErr w:type="gramEnd"/>
      <w:r w:rsidRPr="001973B6">
        <w:rPr>
          <w:color w:val="00B0F0"/>
          <w:sz w:val="16"/>
          <w:szCs w:val="16"/>
          <w:lang w:val="en-US"/>
        </w:rPr>
        <w:t xml:space="preserve"> SV=1. </w:t>
      </w:r>
    </w:p>
    <w:p w:rsidR="003C3B7B" w:rsidRPr="005E222C" w:rsidRDefault="003C3B7B" w:rsidP="003C3B7B">
      <w:pPr>
        <w:pStyle w:val="HTMLconformatoprevio"/>
        <w:rPr>
          <w:sz w:val="16"/>
          <w:szCs w:val="16"/>
          <w:lang w:val="en-US"/>
        </w:rPr>
      </w:pPr>
      <w:r w:rsidRPr="005E222C">
        <w:rPr>
          <w:sz w:val="16"/>
          <w:szCs w:val="16"/>
          <w:lang w:val="en-US"/>
        </w:rPr>
        <w:t>MSSTRVRSQQTPQTQTARLPNRFDSSEG</w:t>
      </w:r>
      <w:r w:rsidRPr="007B55FD">
        <w:rPr>
          <w:color w:val="C00000"/>
          <w:sz w:val="16"/>
          <w:szCs w:val="16"/>
          <w:lang w:val="en-US"/>
        </w:rPr>
        <w:t>IEMENI</w:t>
      </w:r>
      <w:r w:rsidRPr="005E222C">
        <w:rPr>
          <w:sz w:val="16"/>
          <w:szCs w:val="16"/>
          <w:lang w:val="en-US"/>
        </w:rPr>
        <w:t>QHQDLGLGGVIGTPSPPSRQAWSRDNPGFEPEDEIMEADWPPASPGRRSVSTASSSSCSSGLGSYTGGGSSTHIPRGGTFKLKYDPFLWGTELMEDSDNSRERYLRNILREMLTYITFLITLCILTYGMVSSNMYYYTKVMSQLFLDTQLSAGDPSTFRSLSTMEDFWKFTEGPFLTGMYWEVWYNNKSLPENQSLIYYENLLLGVPRLRQVRVRNESCSIHEDLRDEVQDCYSMYTPSNEDTASFGPKNGTAWKYTAEGKLNGSSYSGQVSKYGGGGYYQDLSRTKEESAIQLRFLKDHLWLDRGTRAVFLDFSVYNSNINLFCIARLLVEFPATGGVVTSWQFQTVRLIRYVSSWDYFVGMCEVAFCLFILYYVVEEVLEIRIHRLHYFKSLWNSLDVLIVVLSVVAIIMNVTRTAMVSNLLKGLLENHNTHPTFEPLANLQVQFNNVAAVIVFFSWIKLFKFINFNKTMSQLSSTMSRCAKDLVGFAIMFFIIFLAYAQLAYLVFGTQVNDFSTFQASIFTQFRIILGDFEFSEIEEANPVLGPIYFTTFVFFIFFILLNMFLAIINDTYSEVKADMSQQRSEMEMTDLIKKGCNKALMKLRLKKTAVDDISDSLRQARGKLNFDELRQDLKGKGHTDAEIQAIFAKYDHDGDQELTEHEHQQMRDDLEKEREDLDLERNSLTRPSSGRSFPRTQDDSEEDDDEDSGHSSRRRGSSSGGVSYEEFQVLVRRVDRMEHSIGSIVSKIDAVIVKLEAMERAKLKRRDVLGRLLDGVMEDEKLGRDTDGHREQMERLVREELERWESDDTVSQVSHPQPATPVGPRPRPSSSLSTDGLDTSANGSGHM</w:t>
      </w:r>
    </w:p>
    <w:p w:rsidR="003C3B7B" w:rsidRPr="00F664B2" w:rsidRDefault="003C3B7B" w:rsidP="003C3B7B">
      <w:pPr>
        <w:pStyle w:val="HTMLconformatoprevio"/>
        <w:rPr>
          <w:i/>
          <w:color w:val="00B0F0"/>
          <w:lang w:val="en-US"/>
        </w:rPr>
      </w:pPr>
      <w:r w:rsidRPr="00BD76BC">
        <w:rPr>
          <w:color w:val="00B0F0"/>
          <w:lang w:val="en-US"/>
        </w:rPr>
        <w:t>&gt;</w:t>
      </w:r>
      <w:proofErr w:type="spellStart"/>
      <w:r w:rsidRPr="00F664B2">
        <w:rPr>
          <w:i/>
          <w:color w:val="00B0F0"/>
          <w:lang w:val="en-US"/>
        </w:rPr>
        <w:t>Nothobranchius</w:t>
      </w:r>
      <w:proofErr w:type="spellEnd"/>
      <w:r w:rsidRPr="00F664B2">
        <w:rPr>
          <w:i/>
          <w:color w:val="00B0F0"/>
          <w:lang w:val="en-US"/>
        </w:rPr>
        <w:t xml:space="preserve"> </w:t>
      </w:r>
      <w:proofErr w:type="spellStart"/>
      <w:r w:rsidRPr="00F664B2">
        <w:rPr>
          <w:i/>
          <w:color w:val="00B0F0"/>
          <w:lang w:val="en-US"/>
        </w:rPr>
        <w:t>furzeri</w:t>
      </w:r>
      <w:proofErr w:type="spellEnd"/>
      <w:r w:rsidRPr="00F664B2">
        <w:rPr>
          <w:i/>
          <w:color w:val="00B0F0"/>
          <w:lang w:val="en-US"/>
        </w:rPr>
        <w:t xml:space="preserve"> </w:t>
      </w:r>
    </w:p>
    <w:p w:rsidR="003C3B7B" w:rsidRDefault="003C3B7B" w:rsidP="003C3B7B">
      <w:pPr>
        <w:pStyle w:val="HTMLconformatoprevio"/>
        <w:rPr>
          <w:sz w:val="16"/>
          <w:szCs w:val="16"/>
          <w:lang w:val="en-US"/>
        </w:rPr>
      </w:pPr>
      <w:r w:rsidRPr="00CD44B4">
        <w:rPr>
          <w:sz w:val="16"/>
          <w:szCs w:val="16"/>
          <w:lang w:val="en-US"/>
        </w:rPr>
        <w:t>MSSPRVRPQQPPQSLRSPHKLDPSEG</w:t>
      </w:r>
      <w:r w:rsidRPr="007B55FD">
        <w:rPr>
          <w:color w:val="C00000"/>
          <w:sz w:val="16"/>
          <w:szCs w:val="16"/>
          <w:lang w:val="en-US"/>
        </w:rPr>
        <w:t>IEMESI</w:t>
      </w:r>
      <w:r w:rsidRPr="00CD44B4">
        <w:rPr>
          <w:sz w:val="16"/>
          <w:szCs w:val="16"/>
          <w:lang w:val="en-US"/>
        </w:rPr>
        <w:t>RHQDLGLGGAIGTPSPPSRQAWSRDNPGFEPEEGIVEADWPPASSGRRSVSTASSSSCSSGLGSSYNRGGNSGQIPRRGLFSTPTLNTQQQDRHEHRSCMKQILQKIRNLWGTELMEASDSSRELYLRNVLREMLTYITFLITICILTYGMVNANMYYYTKVMSQLFLDTPLSPGNPTTFRSLSTMEDFWKFTQGPFLRGMYWEVWYNKDRLPENQSLIYYENLLLGVPRLRQVKVHNESCSIHEDLQDEVRDCYNIYTSSNEDTSSFGPKNGTAWVYTTESGMNGSSYWGHVSKYGGGGYYQDLFRTKEESASQLQFLKDHLWLDRGTRAVFLDFSVYNRNINLFCVTRLLVEFPATGGVETSWQFQTVRLIRYVSSWDYFVGVCEVVFCLFILYYVVEEVLEIHIHRLHYFKSMWNCLDVLIVALSVVAIVMNITRTAMARNLLSGLLENHTAHPRFEPLANLQVQFNNMAAAIVFFSWVKLFKFINFNKTMNQLSSTMSRCAKDLVGFAIMFFIIFLAYAQLAYLVFGTQVNDFSSFQASILTQFRIILGDFNFPEIEENPVLGPIYFTTFVFFIFFILMNMFLAIINDTYSEVKADMSQQRSEMEMTDLIKKGCNKALMKLRLKKTAVDDISDSLRQAGGKVNFDELRHDLKGKGHTDAEIQAIFAKYDQEGDPELTEHEHQQMRDDLEKEREDLELERNSLTRPSSGRSFPRTQEDSEEDDDEDSGHSSRRRGSSSGGVSYEEFQVLVRRVDRMEHSIGSIVSKIDAVIVKLEGIERAKLKRRDVLGRLLDGVMEDERLGRDTDAHREQMDRLVRDELERWESDDTASQVSHPQLATPVGLRPRPPSSLSTDGLDASANV</w:t>
      </w:r>
    </w:p>
    <w:p w:rsidR="003C3B7B" w:rsidRPr="005B1B52" w:rsidRDefault="003C3B7B" w:rsidP="003C3B7B">
      <w:pPr>
        <w:pStyle w:val="HTMLconformatoprevio"/>
        <w:ind w:firstLine="284"/>
        <w:rPr>
          <w:sz w:val="16"/>
          <w:szCs w:val="16"/>
          <w:u w:val="single"/>
        </w:rPr>
      </w:pPr>
      <w:proofErr w:type="spellStart"/>
      <w:r>
        <w:rPr>
          <w:b/>
          <w:sz w:val="16"/>
          <w:szCs w:val="16"/>
          <w:u w:val="single"/>
        </w:rPr>
        <w:t>Used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>
        <w:rPr>
          <w:b/>
          <w:sz w:val="16"/>
          <w:szCs w:val="16"/>
          <w:u w:val="single"/>
        </w:rPr>
        <w:t>for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>
        <w:rPr>
          <w:b/>
          <w:sz w:val="16"/>
          <w:szCs w:val="16"/>
          <w:u w:val="single"/>
        </w:rPr>
        <w:t>the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 w:rsidRPr="00B5373A">
        <w:rPr>
          <w:b/>
          <w:sz w:val="16"/>
          <w:szCs w:val="16"/>
          <w:u w:val="single"/>
        </w:rPr>
        <w:t>Weblogo</w:t>
      </w:r>
      <w:proofErr w:type="spellEnd"/>
      <w:r w:rsidRPr="005B1B52">
        <w:rPr>
          <w:sz w:val="16"/>
          <w:szCs w:val="16"/>
          <w:u w:val="single"/>
        </w:rPr>
        <w:t>: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O.latipes</w:t>
      </w:r>
      <w:proofErr w:type="spellEnd"/>
      <w:r w:rsidRPr="003E4BAC">
        <w:rPr>
          <w:sz w:val="16"/>
          <w:szCs w:val="16"/>
          <w:lang w:val="en-US"/>
        </w:rPr>
        <w:t xml:space="preserve">          LDSSEGIEMENIQHQ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S.orbicularis</w:t>
      </w:r>
      <w:proofErr w:type="spellEnd"/>
      <w:r w:rsidRPr="003E4BAC">
        <w:rPr>
          <w:sz w:val="16"/>
          <w:szCs w:val="16"/>
          <w:lang w:val="en-US"/>
        </w:rPr>
        <w:t xml:space="preserve">      LDSSEGIEMENIQHQ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P.prolifica</w:t>
      </w:r>
      <w:proofErr w:type="spellEnd"/>
      <w:r w:rsidRPr="003E4BAC">
        <w:rPr>
          <w:sz w:val="16"/>
          <w:szCs w:val="16"/>
          <w:lang w:val="en-US"/>
        </w:rPr>
        <w:t xml:space="preserve">        PDSSEGIEMENIQHQ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M.murdjan</w:t>
      </w:r>
      <w:proofErr w:type="spellEnd"/>
      <w:r w:rsidRPr="003E4BAC">
        <w:rPr>
          <w:sz w:val="16"/>
          <w:szCs w:val="16"/>
          <w:lang w:val="en-US"/>
        </w:rPr>
        <w:t xml:space="preserve">          FDSSEGIEMENIQHQ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L.tanakae</w:t>
      </w:r>
      <w:proofErr w:type="spellEnd"/>
      <w:r w:rsidRPr="003E4BAC">
        <w:rPr>
          <w:sz w:val="16"/>
          <w:szCs w:val="16"/>
          <w:lang w:val="en-US"/>
        </w:rPr>
        <w:t xml:space="preserve">          LDSGEGIEMENIQHQ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T.rubripes</w:t>
      </w:r>
      <w:proofErr w:type="spellEnd"/>
      <w:r w:rsidRPr="003E4BAC">
        <w:rPr>
          <w:sz w:val="16"/>
          <w:szCs w:val="16"/>
          <w:lang w:val="en-US"/>
        </w:rPr>
        <w:t xml:space="preserve">         LESGEGIEMENIRHQ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N.furzeri</w:t>
      </w:r>
      <w:proofErr w:type="spellEnd"/>
      <w:r w:rsidRPr="003E4BAC">
        <w:rPr>
          <w:sz w:val="16"/>
          <w:szCs w:val="16"/>
          <w:lang w:val="en-US"/>
        </w:rPr>
        <w:t xml:space="preserve">          LDPSEGIEMESIRHQ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D.rerio</w:t>
      </w:r>
      <w:proofErr w:type="spellEnd"/>
      <w:r w:rsidRPr="003E4BAC">
        <w:rPr>
          <w:sz w:val="16"/>
          <w:szCs w:val="16"/>
          <w:lang w:val="en-US"/>
        </w:rPr>
        <w:t xml:space="preserve">            PPPHEGIEMEKMHHE</w:t>
      </w:r>
    </w:p>
    <w:p w:rsidR="003C3B7B" w:rsidRPr="003E4BAC" w:rsidRDefault="003C3B7B" w:rsidP="003C3B7B">
      <w:pPr>
        <w:pStyle w:val="HTMLconformatoprevio"/>
        <w:rPr>
          <w:sz w:val="16"/>
          <w:szCs w:val="16"/>
          <w:lang w:val="en-US"/>
        </w:rPr>
      </w:pPr>
      <w:proofErr w:type="spellStart"/>
      <w:r w:rsidRPr="003E4BAC">
        <w:rPr>
          <w:sz w:val="16"/>
          <w:szCs w:val="16"/>
          <w:lang w:val="en-US"/>
        </w:rPr>
        <w:t>I.punctatus</w:t>
      </w:r>
      <w:proofErr w:type="spellEnd"/>
      <w:r w:rsidRPr="003E4BAC">
        <w:rPr>
          <w:sz w:val="16"/>
          <w:szCs w:val="16"/>
          <w:lang w:val="en-US"/>
        </w:rPr>
        <w:t xml:space="preserve">        PPPAEGLEMERMEPQ</w:t>
      </w:r>
    </w:p>
    <w:p w:rsidR="003C3B7B" w:rsidRDefault="003C3B7B" w:rsidP="003C3B7B">
      <w:pPr>
        <w:pStyle w:val="HTMLconformatoprevio"/>
        <w:rPr>
          <w:sz w:val="16"/>
          <w:szCs w:val="16"/>
          <w:lang w:val="en-US"/>
        </w:rPr>
      </w:pPr>
      <w:r w:rsidRPr="003E4BAC">
        <w:rPr>
          <w:sz w:val="16"/>
          <w:szCs w:val="16"/>
          <w:lang w:val="en-US"/>
        </w:rPr>
        <w:t xml:space="preserve">                     . **:*** :. :</w:t>
      </w:r>
    </w:p>
    <w:p w:rsidR="003C3B7B" w:rsidRPr="00883751" w:rsidRDefault="003C3B7B" w:rsidP="003C3B7B">
      <w:pPr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Input sequences: </w:t>
      </w:r>
      <w:proofErr w:type="spellStart"/>
      <w:r w:rsidRPr="00BD76BC">
        <w:rPr>
          <w:rFonts w:ascii="Courier New" w:hAnsi="Courier New" w:cs="Courier New"/>
          <w:b/>
          <w:i/>
          <w:sz w:val="20"/>
          <w:szCs w:val="20"/>
          <w:u w:val="single"/>
          <w:lang w:val="en-US"/>
        </w:rPr>
        <w:t>Caenorhabditis</w:t>
      </w:r>
      <w:proofErr w:type="spellEnd"/>
    </w:p>
    <w:p w:rsidR="003C3B7B" w:rsidRPr="00BD76BC" w:rsidRDefault="003C3B7B" w:rsidP="003C3B7B">
      <w:pPr>
        <w:pStyle w:val="HTMLconformatoprevio"/>
        <w:rPr>
          <w:color w:val="00B0F0"/>
          <w:lang w:val="en-US"/>
        </w:rPr>
      </w:pPr>
      <w:r w:rsidRPr="00BD76BC">
        <w:rPr>
          <w:color w:val="00B0F0"/>
          <w:lang w:val="en-US"/>
        </w:rPr>
        <w:t>&gt;</w:t>
      </w:r>
      <w:proofErr w:type="spellStart"/>
      <w:r w:rsidRPr="00F664B2">
        <w:rPr>
          <w:i/>
          <w:color w:val="00B0F0"/>
          <w:lang w:val="en-US"/>
        </w:rPr>
        <w:t>Caenorhabditis</w:t>
      </w:r>
      <w:proofErr w:type="spellEnd"/>
      <w:r w:rsidRPr="00F664B2">
        <w:rPr>
          <w:i/>
          <w:color w:val="00B0F0"/>
          <w:lang w:val="en-US"/>
        </w:rPr>
        <w:t xml:space="preserve"> </w:t>
      </w:r>
      <w:proofErr w:type="spellStart"/>
      <w:r w:rsidRPr="00F664B2">
        <w:rPr>
          <w:i/>
          <w:color w:val="00B0F0"/>
          <w:lang w:val="en-US"/>
        </w:rPr>
        <w:t>remanei</w:t>
      </w:r>
      <w:proofErr w:type="spellEnd"/>
    </w:p>
    <w:p w:rsidR="003C3B7B" w:rsidRPr="00407CC3" w:rsidRDefault="003C3B7B" w:rsidP="003C3B7B">
      <w:pPr>
        <w:pStyle w:val="HTMLconformatoprevio"/>
        <w:rPr>
          <w:sz w:val="16"/>
          <w:szCs w:val="16"/>
          <w:lang w:val="en-US"/>
        </w:rPr>
      </w:pPr>
      <w:r w:rsidRPr="00407CC3">
        <w:rPr>
          <w:sz w:val="16"/>
          <w:szCs w:val="16"/>
          <w:lang w:val="en-US"/>
        </w:rPr>
        <w:t>MSFRTTLVQNISDLLTVDILDRGSTTKILFKKN</w:t>
      </w:r>
      <w:r w:rsidRPr="001B200D">
        <w:rPr>
          <w:sz w:val="16"/>
          <w:szCs w:val="16"/>
          <w:lang w:val="en-US"/>
        </w:rPr>
        <w:t>FTFEFNRSDAPGNSKMRNVPKIQKIFWNLLEDSRIFEFPPKWKIL</w:t>
      </w:r>
      <w:r w:rsidRPr="00407CC3">
        <w:rPr>
          <w:sz w:val="16"/>
          <w:szCs w:val="16"/>
          <w:lang w:val="en-US"/>
        </w:rPr>
        <w:t>NSLQNSKVFLATLSLSCRYIYATSKELENFDTVGTISTYGGGGFVQRLPVSGSTEAQSAIATLKANRWIDRGTRAIVVDFALYNANINLFCVVKLLFELPASGGVITTPKIMTYNLMTYQASSGTRMIVFEGIFCGFILFFIFEELFAIARHRLHYL</w:t>
      </w:r>
      <w:r w:rsidRPr="00376E2E">
        <w:rPr>
          <w:sz w:val="16"/>
          <w:szCs w:val="16"/>
          <w:u w:val="single"/>
          <w:lang w:val="en-US"/>
        </w:rPr>
        <w:t>TQFWNL</w:t>
      </w:r>
      <w:r w:rsidRPr="00376E2E">
        <w:rPr>
          <w:color w:val="C45911" w:themeColor="accent2" w:themeShade="BF"/>
          <w:sz w:val="16"/>
          <w:szCs w:val="16"/>
          <w:u w:val="single"/>
          <w:lang w:val="en-US"/>
        </w:rPr>
        <w:t>VDVALL</w:t>
      </w:r>
      <w:r w:rsidRPr="00376E2E">
        <w:rPr>
          <w:sz w:val="16"/>
          <w:szCs w:val="16"/>
          <w:u w:val="single"/>
          <w:lang w:val="en-US"/>
        </w:rPr>
        <w:t>GFS</w:t>
      </w:r>
      <w:r w:rsidRPr="00407CC3">
        <w:rPr>
          <w:sz w:val="16"/>
          <w:szCs w:val="16"/>
          <w:lang w:val="en-US"/>
        </w:rPr>
        <w:t>VATIILSMKRTKTATNRVNSVIENGLTNAPFDDVTSAENAYLNIKACAIFIAWVKVFKFISVNKTMSQLSSTLTRSAKDIGGFAVMFAVFFFAFAQFGYLCFGTQIADYSNLYNSAFALLRLILGDFNFSALENCNRFFGPAFFVAYVFFVSFILLNMFLAIINDSYVEVKAELARKKDGEGILDWFMNKVRGLTKRGKRPDAPGEDATYEDYKIMLYRAGYAEKDINEAFTRFNVTTMTEHIPEKMAEDIADEVARVTEQKRNYMENHRDYANLNRRVDQMQESVFSIVDRIENVNVTLQTIEKQRIQQQDGGNLMDLSALLTSQVRNRESARRQTITSIADKKEE</w:t>
      </w:r>
    </w:p>
    <w:p w:rsidR="003C3B7B" w:rsidRPr="00A85BE5" w:rsidRDefault="003C3B7B" w:rsidP="003C3B7B">
      <w:pPr>
        <w:pStyle w:val="HTMLconformatoprevio"/>
        <w:rPr>
          <w:color w:val="00B0F0"/>
          <w:sz w:val="16"/>
          <w:szCs w:val="16"/>
          <w:lang w:val="en-US"/>
        </w:rPr>
      </w:pPr>
      <w:r w:rsidRPr="00BD76BC">
        <w:rPr>
          <w:i/>
          <w:color w:val="00B0F0"/>
          <w:sz w:val="16"/>
          <w:szCs w:val="16"/>
          <w:lang w:val="en-US"/>
        </w:rPr>
        <w:t>&gt;</w:t>
      </w:r>
      <w:proofErr w:type="spellStart"/>
      <w:r w:rsidRPr="00BD76BC">
        <w:rPr>
          <w:i/>
          <w:color w:val="00B0F0"/>
          <w:sz w:val="16"/>
          <w:szCs w:val="16"/>
          <w:lang w:val="en-US"/>
        </w:rPr>
        <w:t>Caenorhabditis</w:t>
      </w:r>
      <w:proofErr w:type="spellEnd"/>
      <w:r w:rsidRPr="00BD76BC">
        <w:rPr>
          <w:i/>
          <w:color w:val="00B0F0"/>
          <w:sz w:val="16"/>
          <w:szCs w:val="16"/>
          <w:lang w:val="en-US"/>
        </w:rPr>
        <w:t xml:space="preserve"> </w:t>
      </w:r>
      <w:proofErr w:type="spellStart"/>
      <w:proofErr w:type="gramStart"/>
      <w:r w:rsidRPr="00BD76BC">
        <w:rPr>
          <w:i/>
          <w:color w:val="00B0F0"/>
          <w:sz w:val="16"/>
          <w:szCs w:val="16"/>
          <w:lang w:val="en-US"/>
        </w:rPr>
        <w:t>brenneri</w:t>
      </w:r>
      <w:proofErr w:type="spellEnd"/>
      <w:r w:rsidRPr="00407CC3">
        <w:rPr>
          <w:color w:val="000000" w:themeColor="text1"/>
          <w:lang w:val="en-US"/>
        </w:rPr>
        <w:t>(</w:t>
      </w:r>
      <w:proofErr w:type="spellStart"/>
      <w:proofErr w:type="gramEnd"/>
      <w:r w:rsidRPr="00BD76BC">
        <w:rPr>
          <w:i/>
          <w:color w:val="000000" w:themeColor="text1"/>
          <w:sz w:val="16"/>
          <w:szCs w:val="16"/>
          <w:lang w:val="en-US"/>
        </w:rPr>
        <w:t>Caenorhabditis</w:t>
      </w:r>
      <w:proofErr w:type="spellEnd"/>
      <w:r w:rsidRPr="00BD76BC">
        <w:rPr>
          <w:i/>
          <w:color w:val="000000" w:themeColor="text1"/>
          <w:sz w:val="16"/>
          <w:szCs w:val="16"/>
          <w:lang w:val="en-US"/>
        </w:rPr>
        <w:t xml:space="preserve"> sp. CB5161</w:t>
      </w:r>
      <w:r w:rsidRPr="00A85BE5">
        <w:rPr>
          <w:color w:val="000000" w:themeColor="text1"/>
          <w:sz w:val="16"/>
          <w:szCs w:val="16"/>
          <w:lang w:val="en-US"/>
        </w:rPr>
        <w:t>)</w:t>
      </w:r>
      <w:r w:rsidRPr="00A85BE5">
        <w:rPr>
          <w:sz w:val="16"/>
          <w:szCs w:val="16"/>
          <w:lang w:val="en-US"/>
        </w:rPr>
        <w:t xml:space="preserve"> </w:t>
      </w:r>
    </w:p>
    <w:p w:rsidR="003C3B7B" w:rsidRDefault="003C3B7B" w:rsidP="003C3B7B">
      <w:pPr>
        <w:pStyle w:val="HTMLconformatoprevio"/>
        <w:rPr>
          <w:sz w:val="16"/>
          <w:szCs w:val="16"/>
          <w:lang w:val="en-US"/>
        </w:rPr>
      </w:pPr>
      <w:r w:rsidRPr="00A85BE5">
        <w:rPr>
          <w:sz w:val="16"/>
          <w:szCs w:val="16"/>
          <w:lang w:val="en-US"/>
        </w:rPr>
        <w:t>MSSSEVSEFRMIEDDDDVSKDVTWLESDSSRLREKQFLLSCERGDIGSVRKLLAGISTENFNINCLDPLGRNALLI</w:t>
      </w:r>
      <w:r w:rsidRPr="00376E2E">
        <w:rPr>
          <w:sz w:val="16"/>
          <w:szCs w:val="16"/>
          <w:u w:val="single"/>
          <w:lang w:val="en-US"/>
        </w:rPr>
        <w:t>AIENEN</w:t>
      </w:r>
      <w:r w:rsidRPr="00376E2E">
        <w:rPr>
          <w:color w:val="C00000"/>
          <w:sz w:val="16"/>
          <w:szCs w:val="16"/>
          <w:u w:val="single"/>
          <w:lang w:val="en-US"/>
        </w:rPr>
        <w:t>IEMIEL</w:t>
      </w:r>
      <w:r w:rsidRPr="00376E2E">
        <w:rPr>
          <w:sz w:val="16"/>
          <w:szCs w:val="16"/>
          <w:u w:val="single"/>
          <w:lang w:val="en-US"/>
        </w:rPr>
        <w:t>LLD</w:t>
      </w:r>
      <w:r w:rsidRPr="00A85BE5">
        <w:rPr>
          <w:sz w:val="16"/>
          <w:szCs w:val="16"/>
          <w:lang w:val="en-US"/>
        </w:rPr>
        <w:t>HNIETGDAILYAIGEENVEAVEIIVEHLEKMDKFDAERQGVEITEHSAFTPDITPIVLAAHKDNYECIKLFLDKKGTVPHPHDVRCSCPECYVAREEDSLRLSRSRINAYRALTSPSLICLSARDPILYAFELSWELKRLSFIENEFRTDYEELSQKCQKFCVHMLDQVRGSKELEVVLNHTTNAWHDVTSANYGNPEKLARLKLAIQLSQKRFVAHPNCQQLLLDIWYEGVESVRCTNFIYKTIFYFLGMMSFPLFSLVYLLAPHSSMGQFAKKPFIKFLSHSGSYIFFLILLIMASQRMNVIDNLLRTDDVDRKETRGPPPTVIECAIFLWVLGLIWVEIKQLWECGLYNYCRNLWNILDFITNSLYLCTTALRVVSYVQVEKEARQANSVHIARHLPRRDWDAWDPTLLSECFFATANIFSSLKLVHIFTVSPHLGPLKISLGRMVIDIVKFFMVYALVLFAFACGLNQLLWYYASMRQNECNLYEQYKNEKSLSYKYEHLKESCDDKYKSCSSIYHTAETLFWALFGLVDLTHFRLKEDHFLSEWTGKTIFGSYCCCSIIVLLNMLIAMMSNSYQYISDQADIEWKFARSRLFLEYFDDTATLPPPFNIVPSPKSIYYCLNYLTKKLCNCTKLQQPSKQKSMRNQKILRSVNDRENNYRDISAFRYELLGILRNAGYQTGHTDINQKTSSRNKKKTAMAERRLKNSALLHQEFPVPQMFQSGQRNMSISSIQSNGRLKPSFLPSTSKLSWNNLRVKASRLSKSKSIDTTHLDVTRLQALSKKSPLQKQAHTSFETTSLNDDTDELL</w:t>
      </w:r>
    </w:p>
    <w:p w:rsidR="007B4FFC" w:rsidRDefault="007B4FFC" w:rsidP="003C3B7B">
      <w:pPr>
        <w:spacing w:after="0"/>
        <w:rPr>
          <w:rFonts w:ascii="Courier New" w:eastAsia="Times New Roman" w:hAnsi="Courier New" w:cs="Courier New"/>
          <w:i/>
          <w:sz w:val="20"/>
          <w:szCs w:val="20"/>
          <w:lang w:val="en-US" w:eastAsia="es-ES"/>
        </w:rPr>
      </w:pPr>
    </w:p>
    <w:p w:rsidR="007B4FFC" w:rsidRDefault="007B4FFC" w:rsidP="003C3B7B">
      <w:pPr>
        <w:spacing w:after="0"/>
        <w:rPr>
          <w:rFonts w:ascii="Courier New" w:eastAsia="Times New Roman" w:hAnsi="Courier New" w:cs="Courier New"/>
          <w:i/>
          <w:sz w:val="20"/>
          <w:szCs w:val="20"/>
          <w:lang w:val="en-US" w:eastAsia="es-ES"/>
        </w:rPr>
      </w:pPr>
    </w:p>
    <w:p w:rsidR="003C3B7B" w:rsidRPr="00F664B2" w:rsidRDefault="003C3B7B" w:rsidP="003C3B7B">
      <w:pPr>
        <w:spacing w:after="0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bookmarkStart w:id="0" w:name="_GoBack"/>
      <w:bookmarkEnd w:id="0"/>
      <w:r w:rsidRPr="00BD76BC">
        <w:rPr>
          <w:rFonts w:ascii="Courier New" w:eastAsia="Times New Roman" w:hAnsi="Courier New" w:cs="Courier New"/>
          <w:i/>
          <w:sz w:val="20"/>
          <w:szCs w:val="20"/>
          <w:lang w:val="en-US" w:eastAsia="es-ES"/>
        </w:rPr>
        <w:lastRenderedPageBreak/>
        <w:t>&gt;</w:t>
      </w:r>
      <w:proofErr w:type="spellStart"/>
      <w:r w:rsidRPr="00F664B2">
        <w:rPr>
          <w:rFonts w:ascii="Courier New" w:eastAsia="Times New Roman" w:hAnsi="Courier New" w:cs="Courier New"/>
          <w:color w:val="00B0F0"/>
          <w:sz w:val="20"/>
          <w:szCs w:val="20"/>
          <w:lang w:val="en-US" w:eastAsia="es-ES"/>
        </w:rPr>
        <w:t>Caenorhabditis</w:t>
      </w:r>
      <w:proofErr w:type="spellEnd"/>
      <w:r w:rsidRPr="00F664B2">
        <w:rPr>
          <w:rFonts w:ascii="Courier New" w:eastAsia="Times New Roman" w:hAnsi="Courier New" w:cs="Courier New"/>
          <w:color w:val="00B0F0"/>
          <w:sz w:val="20"/>
          <w:szCs w:val="20"/>
          <w:lang w:val="en-US" w:eastAsia="es-ES"/>
        </w:rPr>
        <w:t xml:space="preserve"> </w:t>
      </w:r>
      <w:proofErr w:type="spellStart"/>
      <w:r w:rsidRPr="00F664B2">
        <w:rPr>
          <w:rFonts w:ascii="Courier New" w:eastAsia="Times New Roman" w:hAnsi="Courier New" w:cs="Courier New"/>
          <w:color w:val="00B0F0"/>
          <w:sz w:val="20"/>
          <w:szCs w:val="20"/>
          <w:lang w:val="en-US" w:eastAsia="es-ES"/>
        </w:rPr>
        <w:t>briggsae</w:t>
      </w:r>
      <w:proofErr w:type="spellEnd"/>
      <w:r w:rsidRPr="00F664B2">
        <w:rPr>
          <w:rFonts w:ascii="Courier New" w:eastAsia="Times New Roman" w:hAnsi="Courier New" w:cs="Courier New"/>
          <w:sz w:val="20"/>
          <w:szCs w:val="20"/>
          <w:lang w:val="en-US" w:eastAsia="es-ES"/>
        </w:rPr>
        <w:t xml:space="preserve"> </w:t>
      </w:r>
    </w:p>
    <w:p w:rsidR="003C3B7B" w:rsidRPr="00D01439" w:rsidRDefault="003C3B7B" w:rsidP="003C3B7B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D01439">
        <w:rPr>
          <w:rFonts w:ascii="Courier New" w:eastAsia="Times New Roman" w:hAnsi="Courier New" w:cs="Courier New"/>
          <w:sz w:val="16"/>
          <w:szCs w:val="16"/>
          <w:lang w:val="en-US" w:eastAsia="es-ES"/>
        </w:rPr>
        <w:t>MNYDAAGDRWANPPQPVAAAEHAPAAFDHSMVSEEYEHDKKKNPAPKQGVSFTQALLASGHEKSDGKIKLTASSFMEVGSYAVFLIVLVYVAFAQNSIQSYYYTKVMSDLFVSASGANGAPAFGSCTSMDNIWDWFSQVLVPGIYWTETSNSTDNENMIYYENRILGEPRIRMLKVTNDSCTVMKSFQREIKECFANYEEKFEDREMVADGSVDAFLYATAKELENYDTVGTISTYGGGGFVQKLPVSGSTEAESAIATLKSKRWIDRGTRAIVVDFALYNANINLFCVIKLLFELPASGGVITTPKIMTYNLMTYQSSAGTRMIVFEGIFCGFVLFFIFEELFAIARHRLHYL</w:t>
      </w:r>
      <w:r w:rsidRPr="00173814">
        <w:rPr>
          <w:rFonts w:ascii="Courier New" w:eastAsia="Times New Roman" w:hAnsi="Courier New" w:cs="Courier New"/>
          <w:sz w:val="16"/>
          <w:szCs w:val="16"/>
          <w:u w:val="single"/>
          <w:lang w:val="en-US" w:eastAsia="es-ES"/>
        </w:rPr>
        <w:t>TQFWNL</w:t>
      </w:r>
      <w:r w:rsidRPr="00173814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val="en-US" w:eastAsia="es-ES"/>
        </w:rPr>
        <w:t>VDVALL</w:t>
      </w:r>
      <w:r w:rsidRPr="00173814">
        <w:rPr>
          <w:rFonts w:ascii="Courier New" w:eastAsia="Times New Roman" w:hAnsi="Courier New" w:cs="Courier New"/>
          <w:sz w:val="16"/>
          <w:szCs w:val="16"/>
          <w:u w:val="single"/>
          <w:lang w:val="en-US" w:eastAsia="es-ES"/>
        </w:rPr>
        <w:t>GFS</w:t>
      </w:r>
      <w:r w:rsidRPr="00D01439">
        <w:rPr>
          <w:rFonts w:ascii="Courier New" w:eastAsia="Times New Roman" w:hAnsi="Courier New" w:cs="Courier New"/>
          <w:sz w:val="16"/>
          <w:szCs w:val="16"/>
          <w:lang w:val="en-US" w:eastAsia="es-ES"/>
        </w:rPr>
        <w:t>VATIILSMKRTKTATNRVNSVIENGLTNAPFDDVTSAENAYLNIKAVVVFIAWVKVFKFISVNKTMSQLSSTLTRSAKDIGGFAVMFAVFFFAFAQFGYLCFGTQIADYSNLYNSAFALLRLILGDFNFSALENCNRFFGPAFFIAYVFFVSFILLNMFLAIINDSYVEVKAELARKKDGEGILDWFMNIVRGLTKRGKRPDGPSEDATYEDYKIMLYRAGYAEKDINEAFTRFNVTTMTEHIPEKMAEDIADEVARTTEQKRHYMENHRDYANLNRRVDQMQESVFSIVDRIENVSATLQTIEKQRIQQQDGGNLMDLSNLLTKQVRNRE</w:t>
      </w:r>
    </w:p>
    <w:p w:rsidR="003C3B7B" w:rsidRDefault="003C3B7B" w:rsidP="003C3B7B">
      <w:pPr>
        <w:spacing w:after="0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D01439">
        <w:rPr>
          <w:rFonts w:ascii="Courier New" w:eastAsia="Times New Roman" w:hAnsi="Courier New" w:cs="Courier New"/>
          <w:sz w:val="16"/>
          <w:szCs w:val="16"/>
          <w:lang w:val="en-US" w:eastAsia="es-ES"/>
        </w:rPr>
        <w:t>SARCQTITALADKKEE</w:t>
      </w:r>
    </w:p>
    <w:p w:rsidR="003C3B7B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D76BC">
        <w:rPr>
          <w:rFonts w:ascii="Courier New" w:hAnsi="Courier New" w:cs="Courier New"/>
          <w:i/>
          <w:color w:val="00B0F0"/>
          <w:sz w:val="20"/>
          <w:szCs w:val="20"/>
          <w:lang w:val="en-US"/>
        </w:rPr>
        <w:t>&gt;</w:t>
      </w:r>
      <w:proofErr w:type="spellStart"/>
      <w:r w:rsidRPr="00BD76BC">
        <w:rPr>
          <w:rFonts w:ascii="Courier New" w:hAnsi="Courier New" w:cs="Courier New"/>
          <w:i/>
          <w:color w:val="00B0F0"/>
          <w:sz w:val="20"/>
          <w:szCs w:val="20"/>
          <w:lang w:val="en-US"/>
        </w:rPr>
        <w:t>Caenorhabditis</w:t>
      </w:r>
      <w:proofErr w:type="spellEnd"/>
      <w:r w:rsidRPr="00BD76BC">
        <w:rPr>
          <w:rFonts w:ascii="Courier New" w:hAnsi="Courier New" w:cs="Courier New"/>
          <w:i/>
          <w:color w:val="00B0F0"/>
          <w:sz w:val="20"/>
          <w:szCs w:val="20"/>
          <w:lang w:val="en-US"/>
        </w:rPr>
        <w:t xml:space="preserve"> </w:t>
      </w:r>
      <w:proofErr w:type="spellStart"/>
      <w:r w:rsidRPr="00BD76BC">
        <w:rPr>
          <w:rFonts w:ascii="Courier New" w:hAnsi="Courier New" w:cs="Courier New"/>
          <w:i/>
          <w:color w:val="00B0F0"/>
          <w:sz w:val="20"/>
          <w:szCs w:val="20"/>
          <w:lang w:val="en-US"/>
        </w:rPr>
        <w:t>elegans</w:t>
      </w:r>
      <w:proofErr w:type="spellEnd"/>
      <w:r w:rsidRPr="00A85BE5">
        <w:rPr>
          <w:rFonts w:ascii="Courier New" w:hAnsi="Courier New" w:cs="Courier New"/>
          <w:sz w:val="16"/>
          <w:szCs w:val="16"/>
          <w:lang w:val="en-US"/>
        </w:rPr>
        <w:t xml:space="preserve"> MNYGAADERWANPPQPVAAAEHGPSFDHSMVSEEYEHDKKKNPAQKEGISFSQALLASGHEKSDGKIK</w:t>
      </w:r>
      <w:r w:rsidRPr="00173814">
        <w:rPr>
          <w:rFonts w:ascii="Courier New" w:hAnsi="Courier New" w:cs="Courier New"/>
          <w:sz w:val="16"/>
          <w:szCs w:val="16"/>
          <w:u w:val="single"/>
          <w:lang w:val="en-US"/>
        </w:rPr>
        <w:t>LTARSF</w:t>
      </w:r>
      <w:r w:rsidRPr="00BD76BC">
        <w:rPr>
          <w:rFonts w:ascii="Courier New" w:hAnsi="Courier New" w:cs="Courier New"/>
          <w:color w:val="C00000"/>
          <w:sz w:val="16"/>
          <w:szCs w:val="16"/>
          <w:u w:val="single"/>
          <w:lang w:val="en-US"/>
        </w:rPr>
        <w:t>MEVGGY</w:t>
      </w:r>
      <w:r w:rsidRPr="00173814">
        <w:rPr>
          <w:rFonts w:ascii="Courier New" w:hAnsi="Courier New" w:cs="Courier New"/>
          <w:sz w:val="16"/>
          <w:szCs w:val="16"/>
          <w:u w:val="single"/>
          <w:lang w:val="en-US"/>
        </w:rPr>
        <w:t>AVF</w:t>
      </w:r>
      <w:r w:rsidRPr="00A85BE5">
        <w:rPr>
          <w:rFonts w:ascii="Courier New" w:hAnsi="Courier New" w:cs="Courier New"/>
          <w:sz w:val="16"/>
          <w:szCs w:val="16"/>
          <w:lang w:val="en-US"/>
        </w:rPr>
        <w:t>LIVLVYVAFAQNSIQSYYYSKVMSDLFVASTGASGAPAFGSCTSMDNIWDWLSQVLIPGIYWTETSNSTDNENMIYYENRLLGEPRIRMLKVTNDSCTVMKSFQREIKECFANYEEKLEDKTMVGDGSVDAFIYATAKELENLKTVGTIASYGGGGFVQRLPVAGSTEAQSAIATLKANRWIDRGSRAIIVDFALYNANINLFCVVKLLFELPASGGVITTPKLMTYDLLTYQTSGGTRMMIFEGIFCGFILYFIFEELFAIGRHRLHYLTQFWNLVDVVLLGFSVATIILSVNRTKTGVNRVNSVIENGLTNAPFDDVTSSENSYLNIKACVVFVAWVKVFKFISVNKTMSQLSSTLTRSAKDIGGFAVMFAVFFFAFAQFGYLCFGTQIADYSNLYNSAFALLRLILGDFNFSALESCNRFFGPAFFIAYVFFVSFILLNMFLAIINDSYVEVKAELARKKDGEGILDWFMNKVRGLTKRGKRPDAPGEDATYEDYKLMLYRAGYAEKDINEAFTRFNVTSMTEHVPEKVAEDIADEVARMTEQKRNYMENHRDYANLNRRVDQMQESVFSIVDRIEGVNATLQTIEKQRVQQQDGGNLMDLSALLTNQVRNRESAARRPTITSIADKKEE</w:t>
      </w:r>
    </w:p>
    <w:p w:rsidR="003C3B7B" w:rsidRPr="005B1B52" w:rsidRDefault="003C3B7B" w:rsidP="003C3B7B">
      <w:pPr>
        <w:pStyle w:val="HTMLconformatoprevio"/>
        <w:ind w:firstLine="142"/>
        <w:rPr>
          <w:sz w:val="16"/>
          <w:szCs w:val="16"/>
          <w:u w:val="single"/>
        </w:rPr>
      </w:pPr>
      <w:proofErr w:type="spellStart"/>
      <w:r>
        <w:rPr>
          <w:b/>
          <w:sz w:val="16"/>
          <w:szCs w:val="16"/>
          <w:u w:val="single"/>
        </w:rPr>
        <w:t>Used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>
        <w:rPr>
          <w:b/>
          <w:sz w:val="16"/>
          <w:szCs w:val="16"/>
          <w:u w:val="single"/>
        </w:rPr>
        <w:t>for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>
        <w:rPr>
          <w:b/>
          <w:sz w:val="16"/>
          <w:szCs w:val="16"/>
          <w:u w:val="single"/>
        </w:rPr>
        <w:t>the</w:t>
      </w:r>
      <w:proofErr w:type="spellEnd"/>
      <w:r>
        <w:rPr>
          <w:b/>
          <w:sz w:val="16"/>
          <w:szCs w:val="16"/>
          <w:u w:val="single"/>
        </w:rPr>
        <w:t xml:space="preserve"> </w:t>
      </w:r>
      <w:proofErr w:type="spellStart"/>
      <w:r w:rsidRPr="00B5373A">
        <w:rPr>
          <w:b/>
          <w:sz w:val="16"/>
          <w:szCs w:val="16"/>
          <w:u w:val="single"/>
        </w:rPr>
        <w:t>Weblogo</w:t>
      </w:r>
      <w:proofErr w:type="spellEnd"/>
      <w:r w:rsidRPr="005B1B52">
        <w:rPr>
          <w:sz w:val="16"/>
          <w:szCs w:val="16"/>
          <w:u w:val="single"/>
        </w:rPr>
        <w:t>:</w:t>
      </w:r>
    </w:p>
    <w:p w:rsidR="003C3B7B" w:rsidRPr="00106F34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C.remanei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Pr="00106F34">
        <w:rPr>
          <w:rFonts w:ascii="Courier New" w:hAnsi="Courier New" w:cs="Courier New"/>
          <w:sz w:val="16"/>
          <w:szCs w:val="16"/>
          <w:lang w:val="en-US"/>
        </w:rPr>
        <w:t>TQFWNLVDVALLGFS</w:t>
      </w:r>
    </w:p>
    <w:p w:rsidR="003C3B7B" w:rsidRPr="00106F34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C.brigsae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Pr="00106F34">
        <w:rPr>
          <w:rFonts w:ascii="Courier New" w:hAnsi="Courier New" w:cs="Courier New"/>
          <w:sz w:val="16"/>
          <w:szCs w:val="16"/>
          <w:lang w:val="en-US"/>
        </w:rPr>
        <w:t>TQFWNLVDVALLGFS</w:t>
      </w:r>
    </w:p>
    <w:p w:rsidR="003C3B7B" w:rsidRPr="00106F34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proofErr w:type="gramStart"/>
      <w:r w:rsidRPr="00106F34">
        <w:rPr>
          <w:rFonts w:ascii="Courier New" w:hAnsi="Courier New" w:cs="Courier New"/>
          <w:sz w:val="16"/>
          <w:szCs w:val="16"/>
          <w:lang w:val="en-US"/>
        </w:rPr>
        <w:t>brenneri</w:t>
      </w:r>
      <w:proofErr w:type="spellEnd"/>
      <w:proofErr w:type="gramEnd"/>
      <w:r w:rsidRPr="00106F34">
        <w:rPr>
          <w:rFonts w:ascii="Courier New" w:hAnsi="Courier New" w:cs="Courier New"/>
          <w:sz w:val="16"/>
          <w:szCs w:val="16"/>
          <w:lang w:val="en-US"/>
        </w:rPr>
        <w:t xml:space="preserve">        AIENENIEMIELLLD</w:t>
      </w:r>
    </w:p>
    <w:p w:rsidR="003C3B7B" w:rsidRPr="00106F34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C.elegans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 xml:space="preserve">       </w:t>
      </w:r>
      <w:r w:rsidRPr="00106F34">
        <w:rPr>
          <w:rFonts w:ascii="Courier New" w:hAnsi="Courier New" w:cs="Courier New"/>
          <w:sz w:val="16"/>
          <w:szCs w:val="16"/>
          <w:lang w:val="en-US"/>
        </w:rPr>
        <w:t>LTARSFMEVGGYAVF</w:t>
      </w:r>
    </w:p>
    <w:p w:rsidR="003C3B7B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               </w:t>
      </w:r>
      <w:r w:rsidRPr="00106F34">
        <w:rPr>
          <w:rFonts w:ascii="Courier New" w:hAnsi="Courier New" w:cs="Courier New"/>
          <w:sz w:val="16"/>
          <w:szCs w:val="16"/>
          <w:lang w:val="en-US"/>
        </w:rPr>
        <w:t>:</w:t>
      </w:r>
      <w:r>
        <w:rPr>
          <w:rFonts w:ascii="Courier New" w:hAnsi="Courier New" w:cs="Courier New"/>
          <w:sz w:val="16"/>
          <w:szCs w:val="16"/>
          <w:lang w:val="en-US"/>
        </w:rPr>
        <w:t>:.:</w:t>
      </w:r>
      <w:r w:rsidRPr="00106F34">
        <w:rPr>
          <w:rFonts w:ascii="Courier New" w:hAnsi="Courier New" w:cs="Courier New"/>
          <w:sz w:val="16"/>
          <w:szCs w:val="16"/>
          <w:lang w:val="en-US"/>
        </w:rPr>
        <w:t xml:space="preserve">  :   </w:t>
      </w:r>
    </w:p>
    <w:p w:rsidR="003C3B7B" w:rsidRPr="00AB0492" w:rsidRDefault="003C3B7B" w:rsidP="003C3B7B">
      <w:pPr>
        <w:spacing w:after="0"/>
        <w:ind w:firstLine="142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AB0492">
        <w:rPr>
          <w:rFonts w:ascii="Courier New" w:hAnsi="Courier New" w:cs="Courier New"/>
          <w:b/>
          <w:sz w:val="16"/>
          <w:szCs w:val="16"/>
          <w:u w:val="single"/>
        </w:rPr>
        <w:t>Used</w:t>
      </w:r>
      <w:proofErr w:type="spellEnd"/>
      <w:r w:rsidRPr="00AB0492">
        <w:rPr>
          <w:rFonts w:ascii="Courier New" w:hAnsi="Courier New" w:cs="Courier New"/>
          <w:b/>
          <w:sz w:val="16"/>
          <w:szCs w:val="16"/>
          <w:u w:val="single"/>
        </w:rPr>
        <w:t xml:space="preserve"> </w:t>
      </w:r>
      <w:proofErr w:type="spellStart"/>
      <w:r w:rsidRPr="00AB0492">
        <w:rPr>
          <w:rFonts w:ascii="Courier New" w:hAnsi="Courier New" w:cs="Courier New"/>
          <w:b/>
          <w:sz w:val="16"/>
          <w:szCs w:val="16"/>
          <w:u w:val="single"/>
        </w:rPr>
        <w:t>for</w:t>
      </w:r>
      <w:proofErr w:type="spellEnd"/>
      <w:r w:rsidRPr="00AB0492">
        <w:rPr>
          <w:rFonts w:ascii="Courier New" w:hAnsi="Courier New" w:cs="Courier New"/>
          <w:b/>
          <w:sz w:val="16"/>
          <w:szCs w:val="16"/>
          <w:u w:val="single"/>
        </w:rPr>
        <w:t xml:space="preserve"> </w:t>
      </w:r>
      <w:proofErr w:type="spellStart"/>
      <w:r w:rsidRPr="00AB0492">
        <w:rPr>
          <w:rFonts w:ascii="Courier New" w:hAnsi="Courier New" w:cs="Courier New"/>
          <w:b/>
          <w:sz w:val="16"/>
          <w:szCs w:val="16"/>
          <w:lang w:val="en-US"/>
        </w:rPr>
        <w:t>PhyML</w:t>
      </w:r>
      <w:proofErr w:type="spellEnd"/>
      <w:r w:rsidRPr="00AB0492">
        <w:rPr>
          <w:rFonts w:ascii="Courier New" w:hAnsi="Courier New" w:cs="Courier New"/>
          <w:b/>
          <w:sz w:val="16"/>
          <w:szCs w:val="16"/>
          <w:lang w:val="en-US"/>
        </w:rPr>
        <w:t>:</w:t>
      </w:r>
    </w:p>
    <w:p w:rsidR="003C3B7B" w:rsidRPr="00BE3562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BE3562">
        <w:rPr>
          <w:rFonts w:ascii="Courier New" w:hAnsi="Courier New" w:cs="Courier New"/>
          <w:sz w:val="16"/>
          <w:szCs w:val="16"/>
          <w:lang w:val="en-US"/>
        </w:rPr>
        <w:t>C.remanei</w:t>
      </w:r>
      <w:proofErr w:type="spellEnd"/>
      <w:r w:rsidRPr="00BE3562">
        <w:rPr>
          <w:rFonts w:ascii="Courier New" w:hAnsi="Courier New" w:cs="Courier New"/>
          <w:sz w:val="16"/>
          <w:szCs w:val="16"/>
          <w:lang w:val="en-US"/>
        </w:rPr>
        <w:t xml:space="preserve">       WNLVDVALL</w:t>
      </w:r>
    </w:p>
    <w:p w:rsidR="003C3B7B" w:rsidRPr="00BE3562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BE3562">
        <w:rPr>
          <w:rFonts w:ascii="Courier New" w:hAnsi="Courier New" w:cs="Courier New"/>
          <w:sz w:val="16"/>
          <w:szCs w:val="16"/>
          <w:lang w:val="en-US"/>
        </w:rPr>
        <w:t>C.brigsae</w:t>
      </w:r>
      <w:proofErr w:type="spellEnd"/>
      <w:r w:rsidRPr="00BE3562">
        <w:rPr>
          <w:rFonts w:ascii="Courier New" w:hAnsi="Courier New" w:cs="Courier New"/>
          <w:sz w:val="16"/>
          <w:szCs w:val="16"/>
          <w:lang w:val="en-US"/>
        </w:rPr>
        <w:t xml:space="preserve">       WNLVDVALL</w:t>
      </w:r>
    </w:p>
    <w:p w:rsidR="003C3B7B" w:rsidRPr="00BE3562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proofErr w:type="gramStart"/>
      <w:r w:rsidRPr="00BE3562">
        <w:rPr>
          <w:rFonts w:ascii="Courier New" w:hAnsi="Courier New" w:cs="Courier New"/>
          <w:sz w:val="16"/>
          <w:szCs w:val="16"/>
          <w:lang w:val="en-US"/>
        </w:rPr>
        <w:t>brenneri</w:t>
      </w:r>
      <w:proofErr w:type="spellEnd"/>
      <w:proofErr w:type="gramEnd"/>
      <w:r w:rsidRPr="00BE3562">
        <w:rPr>
          <w:rFonts w:ascii="Courier New" w:hAnsi="Courier New" w:cs="Courier New"/>
          <w:sz w:val="16"/>
          <w:szCs w:val="16"/>
          <w:lang w:val="en-US"/>
        </w:rPr>
        <w:t xml:space="preserve">        NENIEMIEL</w:t>
      </w:r>
    </w:p>
    <w:p w:rsidR="003C3B7B" w:rsidRPr="00BE3562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BE3562">
        <w:rPr>
          <w:rFonts w:ascii="Courier New" w:hAnsi="Courier New" w:cs="Courier New"/>
          <w:sz w:val="16"/>
          <w:szCs w:val="16"/>
          <w:lang w:val="en-US"/>
        </w:rPr>
        <w:t>C.elegans</w:t>
      </w:r>
      <w:proofErr w:type="spellEnd"/>
      <w:r w:rsidRPr="00BE3562">
        <w:rPr>
          <w:rFonts w:ascii="Courier New" w:hAnsi="Courier New" w:cs="Courier New"/>
          <w:sz w:val="16"/>
          <w:szCs w:val="16"/>
          <w:lang w:val="en-US"/>
        </w:rPr>
        <w:t xml:space="preserve">       RSFMEVGGY</w:t>
      </w:r>
    </w:p>
    <w:p w:rsidR="003C3B7B" w:rsidRDefault="003C3B7B" w:rsidP="003C3B7B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BE3562">
        <w:rPr>
          <w:rFonts w:ascii="Courier New" w:hAnsi="Courier New" w:cs="Courier New"/>
          <w:sz w:val="16"/>
          <w:szCs w:val="16"/>
          <w:lang w:val="en-US"/>
        </w:rPr>
        <w:t xml:space="preserve">                 . :::   </w:t>
      </w:r>
    </w:p>
    <w:p w:rsidR="003C3B7B" w:rsidRDefault="003C3B7B" w:rsidP="003C3B7B">
      <w:pPr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</w:p>
    <w:p w:rsidR="003C3B7B" w:rsidRPr="00883751" w:rsidRDefault="003C3B7B" w:rsidP="003C3B7B">
      <w:pPr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Input sequences: </w:t>
      </w:r>
      <w:r>
        <w:rPr>
          <w:rFonts w:ascii="Courier New" w:hAnsi="Courier New" w:cs="Courier New"/>
          <w:b/>
          <w:i/>
          <w:sz w:val="20"/>
          <w:szCs w:val="20"/>
          <w:u w:val="single"/>
          <w:lang w:val="en-US"/>
        </w:rPr>
        <w:t>Drosophila</w:t>
      </w:r>
    </w:p>
    <w:p w:rsidR="003C3B7B" w:rsidRPr="00D16B7C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AB0492">
        <w:rPr>
          <w:rFonts w:ascii="Courier New" w:eastAsia="Times New Roman" w:hAnsi="Courier New" w:cs="Courier New"/>
          <w:sz w:val="20"/>
          <w:szCs w:val="20"/>
          <w:lang w:eastAsia="es-ES"/>
        </w:rPr>
        <w:t>&gt;</w:t>
      </w:r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 xml:space="preserve">Drosophila </w:t>
      </w:r>
      <w:proofErr w:type="spell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melanogaster</w:t>
      </w:r>
      <w:proofErr w:type="spellEnd"/>
      <w:r w:rsidRPr="00D16B7C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OX=7227 GN=brv1 PE=2 SV=1</w:t>
      </w:r>
      <w:r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. </w:t>
      </w:r>
      <w:r w:rsidRPr="00D16B7C">
        <w:rPr>
          <w:rFonts w:ascii="Courier New" w:eastAsia="Times New Roman" w:hAnsi="Courier New" w:cs="Courier New"/>
          <w:sz w:val="16"/>
          <w:szCs w:val="16"/>
          <w:lang w:eastAsia="es-ES"/>
        </w:rPr>
        <w:t>IPR013122</w:t>
      </w:r>
      <w:r w:rsidRPr="00D16B7C">
        <w:rPr>
          <w:rFonts w:ascii="Tahoma" w:eastAsia="Times New Roman" w:hAnsi="Tahoma" w:cs="Tahoma"/>
          <w:sz w:val="16"/>
          <w:szCs w:val="16"/>
          <w:lang w:eastAsia="es-ES"/>
        </w:rPr>
        <w:t>﻿</w:t>
      </w:r>
      <w:r w:rsidRPr="00D16B7C">
        <w:rPr>
          <w:rFonts w:ascii="Courier New" w:eastAsia="Times New Roman" w:hAnsi="Courier New" w:cs="Courier New"/>
          <w:sz w:val="16"/>
          <w:szCs w:val="16"/>
          <w:lang w:eastAsia="es-ES"/>
        </w:rPr>
        <w:t>, PKD1_2_channel</w:t>
      </w:r>
      <w:r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. </w:t>
      </w:r>
      <w:r w:rsidRPr="00D16B7C">
        <w:rPr>
          <w:rFonts w:ascii="Courier New" w:eastAsia="Times New Roman" w:hAnsi="Courier New" w:cs="Courier New"/>
          <w:sz w:val="16"/>
          <w:szCs w:val="16"/>
          <w:lang w:eastAsia="es-ES"/>
        </w:rPr>
        <w:t>IPR003915</w:t>
      </w:r>
      <w:r w:rsidRPr="00D16B7C">
        <w:rPr>
          <w:rFonts w:ascii="Tahoma" w:eastAsia="Times New Roman" w:hAnsi="Tahoma" w:cs="Tahoma"/>
          <w:sz w:val="16"/>
          <w:szCs w:val="16"/>
          <w:lang w:eastAsia="es-ES"/>
        </w:rPr>
        <w:t>﻿</w:t>
      </w:r>
      <w:r w:rsidRPr="00D16B7C">
        <w:rPr>
          <w:rFonts w:ascii="Courier New" w:eastAsia="Times New Roman" w:hAnsi="Courier New" w:cs="Courier New"/>
          <w:sz w:val="16"/>
          <w:szCs w:val="16"/>
          <w:lang w:eastAsia="es-ES"/>
        </w:rPr>
        <w:t>, PKD_2</w:t>
      </w:r>
    </w:p>
    <w:p w:rsidR="003C3B7B" w:rsidRPr="00407CC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D16B7C">
        <w:rPr>
          <w:rFonts w:ascii="Courier New" w:eastAsia="Times New Roman" w:hAnsi="Courier New" w:cs="Courier New"/>
          <w:sz w:val="16"/>
          <w:szCs w:val="16"/>
          <w:lang w:eastAsia="es-ES"/>
        </w:rPr>
        <w:t>MAKKFSNIIFYLTLIIIAICVACIWMFSGFRHEYGKFNMILVAFLAVTLLQILIFTPIKFTIMSLDAAFWPAHQAPETPDENANVDT</w:t>
      </w:r>
      <w:r w:rsidRPr="00925F5E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FMDNLR</w:t>
      </w:r>
      <w:r w:rsidRPr="00925F5E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LRLRTL</w:t>
      </w:r>
      <w:r w:rsidRPr="00925F5E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RSE</w:t>
      </w:r>
      <w:r w:rsidRPr="00D16B7C">
        <w:rPr>
          <w:rFonts w:ascii="Courier New" w:eastAsia="Times New Roman" w:hAnsi="Courier New" w:cs="Courier New"/>
          <w:sz w:val="16"/>
          <w:szCs w:val="16"/>
          <w:lang w:eastAsia="es-ES"/>
        </w:rPr>
        <w:t>LMITERHRNERVNLKYRLITEELWLTGKLFLVYFFMALAFFDELLYFNTEATELLFQCNHGDAFGLLSVGDVPDIYFFVVSSLVLAFTDGKNTSGGAPWIHAEGTRLLGVVRLRQLRTESNRLGLSLPVFTERDFSESWTLPYERVPYTDKYWPIYTPWLPSVSVARDNLLMGINHVGHMFNYPESKGYKVLLSDTRHKSLKIIDYLMKKNWLDANTTALFMDFSLYNADANTFTVCTLWVEKFPYQYPDGHTRIESHTFVEQLREFTKFGMLMVFVFVVTWLQFTKAFFLKVWYDPRQLKTLWVQVDAMIVALSLVVGMIMSVRDNLVQKMIKSVEIAVVVDFLDFREPAQLAYLEDVVTGLAVALVTMRLWKVLQFSATFQLFTKTIAMAWDALLCTFVITVIFIIAIGIATVTINGNYTSNFRDFPKGIVTVTCFAFGYTNLVYPPDIFYGGEWLGILLYTIMGFVVKYMLINLIVSMMRDQMASVKADRDKKVRQRITFWQFLRVEYAHFINYIVKVFHCQKGYQRKNRTVAQNIQRKLNSNELKRRKTKISSIYSETIYVMPIDKDLEQMKYRERIERTFTLAAILHTQMELMERLMFGDEEGNLPSLDQEDE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QVPETEED</w:t>
      </w:r>
    </w:p>
    <w:p w:rsidR="003C3B7B" w:rsidRPr="0002645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s-ES"/>
        </w:rPr>
      </w:pPr>
      <w:r w:rsidRPr="00026453">
        <w:rPr>
          <w:rFonts w:ascii="Courier New" w:eastAsia="Times New Roman" w:hAnsi="Courier New" w:cs="Courier New"/>
          <w:sz w:val="20"/>
          <w:szCs w:val="20"/>
          <w:lang w:eastAsia="es-ES"/>
        </w:rPr>
        <w:t>&gt;</w:t>
      </w:r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 xml:space="preserve">Drosophila </w:t>
      </w:r>
      <w:proofErr w:type="spell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ananassae</w:t>
      </w:r>
      <w:proofErr w:type="spellEnd"/>
      <w:r w:rsidRPr="00F664B2">
        <w:rPr>
          <w:rFonts w:ascii="Courier New" w:eastAsia="Times New Roman" w:hAnsi="Courier New" w:cs="Courier New"/>
          <w:i/>
          <w:sz w:val="20"/>
          <w:szCs w:val="20"/>
          <w:lang w:eastAsia="es-ES"/>
        </w:rPr>
        <w:t xml:space="preserve"> </w:t>
      </w:r>
    </w:p>
    <w:p w:rsidR="003C3B7B" w:rsidRPr="00407CC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MQKIKGGPFLKKMFDEMQAKRNGTLKPSSRKLFIYTGHDSTVVNILSALKVWERQLPRYSS</w:t>
      </w:r>
      <w:r w:rsidRPr="00BB0672">
        <w:rPr>
          <w:rFonts w:ascii="Courier New" w:eastAsia="Times New Roman" w:hAnsi="Courier New" w:cs="Courier New"/>
          <w:sz w:val="16"/>
          <w:szCs w:val="16"/>
          <w:lang w:eastAsia="es-ES"/>
        </w:rPr>
        <w:t>MILFEL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HKNKTTGCAFCIWKFS</w:t>
      </w:r>
      <w:r w:rsidRPr="00925F5E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GFSHEP</w:t>
      </w:r>
      <w:r w:rsidRPr="00925F5E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VKVNKM</w:t>
      </w:r>
      <w:r w:rsidRPr="00925F5E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MIV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FISVCLVQIVIVVPIKFAIISLDAALWPPHQATISTDSIARVETLMGNLRRKLQSLKSQLMITERHRYERLNLKYRLITEELRVFGRLFFILLIFVLVIFDNLLYYNNKITQDLFQHNHTGTVGLSTVFLLPNIYLFLESSIIRAFTERGDFGGAPWVHAESTKMLGSVRLRQLRTVDRHVGLQDPVFDVRDYSEGWKLPYAREAYTDKFWKIHQPWVMRESTVSEHILFRINHYGHFISYPESIGYQNLLSDSRKKSLIILRYLKRKSWLDRNTSALFIDFTLYNADGNVFSVCTLWLEQFPFGSSVTHMTVDSVVFVERMRDFSSFGMLVLFIFLICWLQFAKLFFAKVWYEPGRLRNIWTKLDAITLTFSVLLVGAMARRDKLVQQMIRDLETSVNVEFIDFQRPLRFNDACNVFMGFTVALITLRLWRVMQFARTFQLFNKTLRMAGGTLVSTFIVTAVFLMSIGTSAVVTNGNFSPTVNNLKTGIISVASFSFGYSIALRDFLRGGKWLGIVLYAVLGFVVKALLLNMIMSMLERHLADAKAQRDRKNIHRITYWEFLRVEYADAIKFIMKLFHRKRGYRRNNRTVAQNIQRKLYNQERIGPKAKRRKNFSFTFESREPVDQKFLQLLYRERIEKTFVVFAILKTQIELLERLKFGDEEGNLSESEEENISEEEMDPEPDPEPPPPPPPPPPPWHHGIVINR</w:t>
      </w:r>
    </w:p>
    <w:p w:rsidR="003C3B7B" w:rsidRPr="00407CC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&gt;</w:t>
      </w:r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 xml:space="preserve">Drosophila </w:t>
      </w:r>
      <w:proofErr w:type="spell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mojavensis</w:t>
      </w:r>
      <w:proofErr w:type="spellEnd"/>
      <w:r w:rsidRPr="00026453">
        <w:rPr>
          <w:rFonts w:ascii="Courier New" w:eastAsia="Times New Roman" w:hAnsi="Courier New" w:cs="Courier New"/>
          <w:sz w:val="20"/>
          <w:szCs w:val="20"/>
          <w:lang w:eastAsia="es-ES"/>
        </w:rPr>
        <w:t xml:space="preserve"> </w:t>
      </w:r>
    </w:p>
    <w:p w:rsidR="003C3B7B" w:rsidRPr="00407CC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MWSKVVGLLKRSVLLIATIIIMVVCLICVSLLSGYNHKTKK</w:t>
      </w:r>
      <w:r w:rsidRPr="0085339C">
        <w:rPr>
          <w:rFonts w:ascii="Courier New" w:eastAsia="Times New Roman" w:hAnsi="Courier New" w:cs="Courier New"/>
          <w:sz w:val="16"/>
          <w:szCs w:val="16"/>
          <w:lang w:eastAsia="es-ES"/>
        </w:rPr>
        <w:t>VEGIVI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HSFLVMIFLFVLCDPIKFLILAVDRAWWPRRRDSYSVDRTAMIHT</w:t>
      </w:r>
      <w:r w:rsidRPr="00925F5E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RLHYLK</w:t>
      </w:r>
      <w:r w:rsidRPr="00925F5E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MRLKIL</w:t>
      </w:r>
      <w:r w:rsidRPr="00925F5E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RSQ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LVATDKHCNESLNLLYQSIANDLWLYGRYFFLLMCLVLVTWDQLLCYNTKHMESLFVRNNSHGWGLEKVYSFDDFYKFLESTLVEPFDPNFEESGSRWWIYGDHTIKLGGVRLRQLRVKKGYHMGWKDLKYEDRDYMSQWELPYQRLPYTNKYWKIFTPWLSIYPTLTSEEKFFLNFGNQGYAHDFSELYGYVTLLARTAKSSRLVIQYLKDNKWLTHSKTCAIFMDFTLFNMDANMFTVATLALEMTAYGTIEYAVHIESSKLLMLDEFDSLLKILIVFLYILVFVQFGKSVIIMLWCEPKKLRSTWNKLDLVIILLNIALICLLITHQILLNNRLLSVENASVLVFLDFRIPVRVHIAIEVILGFLVCLTTLRLWRVLQFARVFQLIAATLYAAWKALASTAMLILIFLFAFGMAVGIINGNYTIGFASLTRSIISSVCFALGFKRQLNPADLLHGGVYLGLIFYVILAFFIVIVMMNLFITTLRDYFGHIRRKMEARFVFNQITFLQFLRAEYAPIFRYFLELPCFKRGYKRHNRTVHQNIEIALQARSKGYKPKLVFHAQSEDHLNQLRNIEKKEEQLKHDKYKERIERMHTIAALMQTQLELLSHLLFTEAMLARDSEDSMYEASDSASEQEAKYRR</w:t>
      </w:r>
    </w:p>
    <w:p w:rsidR="003C3B7B" w:rsidRPr="00407CC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&gt;</w:t>
      </w:r>
      <w:r w:rsidRPr="00026453"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  <w:t xml:space="preserve">Drosophila </w:t>
      </w:r>
      <w:proofErr w:type="spellStart"/>
      <w:r w:rsidRPr="00026453"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  <w:t>pseudoobscura</w:t>
      </w:r>
      <w:proofErr w:type="spellEnd"/>
      <w:r w:rsidRPr="00026453">
        <w:rPr>
          <w:rFonts w:ascii="Courier New" w:eastAsia="Times New Roman" w:hAnsi="Courier New" w:cs="Courier New"/>
          <w:sz w:val="20"/>
          <w:szCs w:val="20"/>
          <w:lang w:eastAsia="es-ES"/>
        </w:rPr>
        <w:t xml:space="preserve"> </w:t>
      </w:r>
      <w:proofErr w:type="spellStart"/>
      <w:r w:rsidRPr="00026453">
        <w:rPr>
          <w:rFonts w:ascii="Courier New" w:eastAsia="Times New Roman" w:hAnsi="Courier New" w:cs="Courier New"/>
          <w:sz w:val="20"/>
          <w:szCs w:val="20"/>
          <w:lang w:eastAsia="es-ES"/>
        </w:rPr>
        <w:t>pseudoobscura</w:t>
      </w:r>
      <w:proofErr w:type="spellEnd"/>
      <w:r w:rsidRPr="00026453">
        <w:rPr>
          <w:rFonts w:ascii="Courier New" w:eastAsia="Times New Roman" w:hAnsi="Courier New" w:cs="Courier New"/>
          <w:sz w:val="20"/>
          <w:szCs w:val="20"/>
          <w:lang w:eastAsia="es-ES"/>
        </w:rPr>
        <w:t xml:space="preserve"> </w:t>
      </w:r>
    </w:p>
    <w:p w:rsidR="003C3B7B" w:rsidRPr="00407CC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MGALWHLSRGQKIQGDPGVVHFAIDLACWPPRMRMTKPDEAQAKRHN</w:t>
      </w:r>
      <w:r w:rsidRPr="00026453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RMDYLN</w:t>
      </w:r>
      <w:r w:rsidRPr="00026453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LRLRSL</w:t>
      </w:r>
      <w:r w:rsidRPr="00026453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RSQ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LMITERHRNEKLNLKYR</w:t>
      </w:r>
      <w:r w:rsidRPr="007D6D60">
        <w:rPr>
          <w:rFonts w:ascii="Courier New" w:eastAsia="Times New Roman" w:hAnsi="Courier New" w:cs="Courier New"/>
          <w:sz w:val="16"/>
          <w:szCs w:val="16"/>
          <w:lang w:eastAsia="es-ES"/>
        </w:rPr>
        <w:t>TIVHELWVYG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KVFLIHLFLNVALDRDDLYYNYKSIQTLITYNTTSTIGLSHVLFIHQLYPFIEHTLVNAFLSDDHHSLNANWVNSNSTKLL</w:t>
      </w:r>
      <w:r w:rsidRPr="00026453">
        <w:rPr>
          <w:rFonts w:ascii="Courier New" w:eastAsia="Times New Roman" w:hAnsi="Courier New" w:cs="Courier New"/>
          <w:sz w:val="16"/>
          <w:szCs w:val="16"/>
          <w:lang w:eastAsia="es-ES"/>
        </w:rPr>
        <w:t>GVVRMRLLRN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TGEQYGLNDPEFTEKEYSHGWSPSYFDEPYTDKSWSIYLPWLPMEDKHTFWEKIFLNIKQYGFFAAYPELKGYVVTLRDKKIDSIKVLTYLFQNNWLDGRTAAIFFDFTLYNVDADLFSVCSIRCENLPFGIIRSSMDINTVSMTMSAETVPWTIFIWFIAYVAVLLQLGVAVIVPLWFEPKRFKSFWVKVDVLILLLSMSVLIMKGVKSGITTKLLALLEVASTHDFIDFRVPARLNDWATIAMGCLICLVTLRLWKVM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lastRenderedPageBreak/>
        <w:t>QFARIFQIFTMTLSLAWSALFSTACVICILMMAFGIVMVCINGNNRKNFRSLLHALATIMCFTFGFSSHVDPEDLFSGGELIGIVIYTIMAFTISILLVNVFVSILNNYFTAAKAVRDRQRKDEISFWEFLRVEYADAIRIVREIFLLQPSYKRRNRTVSENIKRKLDLQERANSSARLKRGYNYVATPRWKSVIESEEHEHKQQALHRDRISRTYTIAAILQTQLEIAERSIFGDKDGNLRNESDEDEGEAPSDDQNFPRQYQG</w:t>
      </w:r>
    </w:p>
    <w:p w:rsidR="003C3B7B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s-ES"/>
        </w:rPr>
      </w:pPr>
    </w:p>
    <w:p w:rsidR="003C3B7B" w:rsidRPr="00407CC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026453">
        <w:rPr>
          <w:rFonts w:ascii="Courier New" w:eastAsia="Times New Roman" w:hAnsi="Courier New" w:cs="Courier New"/>
          <w:sz w:val="20"/>
          <w:szCs w:val="20"/>
          <w:lang w:eastAsia="es-ES"/>
        </w:rPr>
        <w:t>&gt;</w:t>
      </w:r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Drosophila erecta</w:t>
      </w:r>
      <w:r w:rsidRPr="00026453">
        <w:rPr>
          <w:rFonts w:ascii="Courier New" w:eastAsia="Times New Roman" w:hAnsi="Courier New" w:cs="Courier New"/>
          <w:sz w:val="20"/>
          <w:szCs w:val="20"/>
          <w:lang w:eastAsia="es-ES"/>
        </w:rPr>
        <w:t xml:space="preserve"> </w:t>
      </w:r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OX=7220 GN=</w:t>
      </w:r>
      <w:proofErr w:type="spellStart"/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Dere</w:t>
      </w:r>
      <w:proofErr w:type="spellEnd"/>
      <w:r w:rsidRPr="00407CC3">
        <w:rPr>
          <w:rFonts w:ascii="Courier New" w:eastAsia="Times New Roman" w:hAnsi="Courier New" w:cs="Courier New"/>
          <w:sz w:val="16"/>
          <w:szCs w:val="16"/>
          <w:lang w:eastAsia="es-ES"/>
        </w:rPr>
        <w:t>\GG15821 PE=3 SV=1</w:t>
      </w:r>
    </w:p>
    <w:p w:rsidR="003C3B7B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C40959">
        <w:rPr>
          <w:rFonts w:ascii="Courier New" w:eastAsia="Times New Roman" w:hAnsi="Courier New" w:cs="Courier New"/>
          <w:sz w:val="16"/>
          <w:szCs w:val="16"/>
          <w:lang w:eastAsia="es-ES"/>
        </w:rPr>
        <w:t>MSFKNISRKDLTCFGVTATVLLVCFILVSMFSGFMHEPQRFKTMLVTIVLVFFFQYLVLEPFRFFVLGIDYATWPQEDQPYRPEEGAPTLN</w:t>
      </w:r>
      <w:r w:rsidRPr="00925F5E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HIGYLK</w:t>
      </w:r>
      <w:r w:rsidRPr="00925F5E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IRLRSL</w:t>
      </w:r>
      <w:r w:rsidRPr="00925F5E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RSE</w:t>
      </w:r>
      <w:r w:rsidRPr="00C40959">
        <w:rPr>
          <w:rFonts w:ascii="Courier New" w:eastAsia="Times New Roman" w:hAnsi="Courier New" w:cs="Courier New"/>
          <w:sz w:val="16"/>
          <w:szCs w:val="16"/>
          <w:lang w:eastAsia="es-ES"/>
        </w:rPr>
        <w:t>LLITEGHTHETLNQRYKHIAGDLLLYGSYFVALMLLVVLQEDQSHYFNTHNMQRLFWDNTSVTYGLSQVFFLYQVHSYVYITMIDAFFTSEYYGYEGWWAMEQWRNIGVVRLRQVRPVNCHIGLGTPKWDTNTYAPEWLLPYHRLHYTEKFWRIYDPFVPAKYEPSFLNGVLLNYDHHGYMLNYPEVGGYVVLMMSTKVNCVKQIQYLQSSYWLDKNTSALFIDLTMYNADANLFTLITLRVENTPFGIQLPRVHVDTVRMLGSLETRSNLVLFILFVHTILVILFARGLLSKIWHHPASVHEAWTMVDLTICVLNVVLMVLAIMRDIETSTLLEMVETSTKGQYLDFQRPLRLHQLLSIVKGFLVCITTLRLWKVLQFASVFQHFTHTLFSAWRAVVSMGVIIMVVLMAIGITLAVPNGNNSVVFSHMVQSVVTCMWYSMGFNGDIRPADFFHGGRILGIIVYLTLVFLLAIILMNVFASVIYDYFNETSRNLKEQSHRSSITFLEFLRVEYADIFGATFRCLRKTYNRRGHTVAENVELELNRRELIKAKSDSLKSTKELKRARLSAEEQSADYRIRGEKLFKLRAILKLQIEILERLVFGDKDGNLPTPPGSDSDPEDMPEMYRKRR</w:t>
      </w:r>
    </w:p>
    <w:p w:rsidR="003C3B7B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142"/>
        <w:rPr>
          <w:rFonts w:ascii="Courier New" w:eastAsia="Times New Roman" w:hAnsi="Courier New" w:cs="Courier New"/>
          <w:sz w:val="16"/>
          <w:szCs w:val="16"/>
          <w:lang w:eastAsia="es-ES"/>
        </w:rPr>
      </w:pPr>
    </w:p>
    <w:p w:rsidR="003C3B7B" w:rsidRPr="0002645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84"/>
        <w:rPr>
          <w:rFonts w:ascii="Courier New" w:eastAsia="Times New Roman" w:hAnsi="Courier New" w:cs="Courier New"/>
          <w:b/>
          <w:sz w:val="16"/>
          <w:szCs w:val="16"/>
          <w:lang w:eastAsia="es-ES"/>
        </w:rPr>
      </w:pPr>
      <w:proofErr w:type="spellStart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>Used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 xml:space="preserve"> </w:t>
      </w:r>
      <w:proofErr w:type="spellStart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>for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 xml:space="preserve"> </w:t>
      </w:r>
      <w:proofErr w:type="spellStart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>the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 xml:space="preserve"> </w:t>
      </w:r>
      <w:proofErr w:type="spellStart"/>
      <w:r w:rsidRPr="00026453">
        <w:rPr>
          <w:rFonts w:ascii="Courier New" w:eastAsia="Times New Roman" w:hAnsi="Courier New" w:cs="Courier New"/>
          <w:b/>
          <w:sz w:val="16"/>
          <w:szCs w:val="16"/>
          <w:lang w:eastAsia="es-ES"/>
        </w:rPr>
        <w:t>Weblogo</w:t>
      </w:r>
      <w:proofErr w:type="spellEnd"/>
      <w:r w:rsidRPr="00026453">
        <w:rPr>
          <w:rFonts w:ascii="Courier New" w:eastAsia="Times New Roman" w:hAnsi="Courier New" w:cs="Courier New"/>
          <w:b/>
          <w:sz w:val="16"/>
          <w:szCs w:val="16"/>
          <w:lang w:eastAsia="es-ES"/>
        </w:rPr>
        <w:t>: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melanogaster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FMDNLRLRLRTLRSE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pseudoobscura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RMDYLNLRLRSLRSQ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erecta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      HIGYLKIRLRSLRSE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mojavensis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  RLHYLKMRLKILRSQ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anassae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     GFSHEPVKVNKMMIV</w:t>
      </w:r>
    </w:p>
    <w:p w:rsidR="003C3B7B" w:rsidRPr="00C40959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               :    :::. :   </w:t>
      </w:r>
    </w:p>
    <w:p w:rsidR="003C3B7B" w:rsidRPr="00026453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84"/>
        <w:rPr>
          <w:rFonts w:ascii="Courier New" w:eastAsia="Times New Roman" w:hAnsi="Courier New" w:cs="Courier New"/>
          <w:b/>
          <w:sz w:val="16"/>
          <w:szCs w:val="16"/>
          <w:lang w:eastAsia="es-ES"/>
        </w:rPr>
      </w:pPr>
      <w:proofErr w:type="spellStart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>Used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 xml:space="preserve"> </w:t>
      </w:r>
      <w:proofErr w:type="spellStart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>for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 xml:space="preserve"> </w:t>
      </w:r>
      <w:proofErr w:type="spellStart"/>
      <w:r>
        <w:rPr>
          <w:rFonts w:ascii="Courier New" w:eastAsia="Times New Roman" w:hAnsi="Courier New" w:cs="Courier New"/>
          <w:b/>
          <w:sz w:val="16"/>
          <w:szCs w:val="16"/>
          <w:lang w:eastAsia="es-ES"/>
        </w:rPr>
        <w:t>PhyML</w:t>
      </w:r>
      <w:proofErr w:type="spellEnd"/>
      <w:r w:rsidRPr="00026453">
        <w:rPr>
          <w:rFonts w:ascii="Courier New" w:eastAsia="Times New Roman" w:hAnsi="Courier New" w:cs="Courier New"/>
          <w:b/>
          <w:sz w:val="16"/>
          <w:szCs w:val="16"/>
          <w:lang w:eastAsia="es-ES"/>
        </w:rPr>
        <w:t>: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melanogaster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</w:t>
      </w:r>
      <w:r>
        <w:rPr>
          <w:rFonts w:ascii="Courier New" w:eastAsia="Times New Roman" w:hAnsi="Courier New" w:cs="Courier New"/>
          <w:sz w:val="16"/>
          <w:szCs w:val="16"/>
          <w:lang w:eastAsia="es-ES"/>
        </w:rPr>
        <w:t>NLRLRLRTL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pseudoobscura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</w:t>
      </w:r>
      <w:r>
        <w:rPr>
          <w:rFonts w:ascii="Courier New" w:eastAsia="Times New Roman" w:hAnsi="Courier New" w:cs="Courier New"/>
          <w:sz w:val="16"/>
          <w:szCs w:val="16"/>
          <w:lang w:eastAsia="es-ES"/>
        </w:rPr>
        <w:t>YLNLRLRSL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erecta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      </w:t>
      </w:r>
      <w:r>
        <w:rPr>
          <w:rFonts w:ascii="Courier New" w:eastAsia="Times New Roman" w:hAnsi="Courier New" w:cs="Courier New"/>
          <w:sz w:val="16"/>
          <w:szCs w:val="16"/>
          <w:lang w:eastAsia="es-ES"/>
        </w:rPr>
        <w:t>YLKIRLRSL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mojavensis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16"/>
          <w:lang w:eastAsia="es-ES"/>
        </w:rPr>
        <w:t>YLKMRLKIL</w:t>
      </w:r>
    </w:p>
    <w:p w:rsidR="003C3B7B" w:rsidRPr="00635821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proofErr w:type="spellStart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>D.anassae</w:t>
      </w:r>
      <w:proofErr w:type="spellEnd"/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     </w:t>
      </w:r>
      <w:r>
        <w:rPr>
          <w:rFonts w:ascii="Courier New" w:eastAsia="Times New Roman" w:hAnsi="Courier New" w:cs="Courier New"/>
          <w:sz w:val="16"/>
          <w:szCs w:val="16"/>
          <w:lang w:eastAsia="es-ES"/>
        </w:rPr>
        <w:t>HEPVKVNKM</w:t>
      </w:r>
    </w:p>
    <w:p w:rsidR="003C3B7B" w:rsidRPr="00C40959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635821">
        <w:rPr>
          <w:rFonts w:ascii="Courier New" w:eastAsia="Times New Roman" w:hAnsi="Courier New" w:cs="Courier New"/>
          <w:sz w:val="16"/>
          <w:szCs w:val="16"/>
          <w:lang w:eastAsia="es-ES"/>
        </w:rPr>
        <w:t xml:space="preserve">                        :::. :  </w:t>
      </w:r>
    </w:p>
    <w:p w:rsidR="003C3B7B" w:rsidRDefault="003C3B7B" w:rsidP="003C3B7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C3B7B" w:rsidRPr="00883751" w:rsidRDefault="003C3B7B" w:rsidP="003C3B7B">
      <w:pPr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>
        <w:rPr>
          <w:rFonts w:ascii="Courier New" w:hAnsi="Courier New" w:cs="Courier New"/>
          <w:b/>
          <w:sz w:val="20"/>
          <w:szCs w:val="20"/>
          <w:u w:val="single"/>
          <w:lang w:val="en-US"/>
        </w:rPr>
        <w:t xml:space="preserve">Input sequences: </w:t>
      </w:r>
      <w:r>
        <w:rPr>
          <w:rFonts w:ascii="Courier New" w:hAnsi="Courier New" w:cs="Courier New"/>
          <w:b/>
          <w:i/>
          <w:sz w:val="20"/>
          <w:szCs w:val="20"/>
          <w:u w:val="single"/>
          <w:lang w:val="en-US"/>
        </w:rPr>
        <w:t>Schizosaccharomyces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</w:pPr>
      <w:r w:rsidRPr="00DB6E1D"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  <w:t>&gt;</w:t>
      </w:r>
      <w:proofErr w:type="spellStart"/>
      <w:proofErr w:type="gram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S.pombe</w:t>
      </w:r>
      <w:proofErr w:type="spellEnd"/>
      <w:proofErr w:type="gramEnd"/>
    </w:p>
    <w:p w:rsidR="003C3B7B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9F5EB4">
        <w:rPr>
          <w:rFonts w:ascii="Courier New" w:eastAsia="Times New Roman" w:hAnsi="Courier New" w:cs="Courier New"/>
          <w:sz w:val="16"/>
          <w:szCs w:val="16"/>
          <w:lang w:eastAsia="es-ES"/>
        </w:rPr>
        <w:t>MRLWRSPLLLLVVVVELFSWADALTRFISADSLSTCMTDSQLSASKLYASYFPDNQSVAFDISIQSLVSTNVSIDV</w:t>
      </w:r>
      <w:r w:rsidRPr="00306F79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DISAYG</w:t>
      </w:r>
      <w:r w:rsidRPr="00306F79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IEIKKV</w:t>
      </w:r>
      <w:r w:rsidRPr="00306F79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IDP</w:t>
      </w:r>
      <w:r w:rsidRPr="009F5EB4">
        <w:rPr>
          <w:rFonts w:ascii="Courier New" w:eastAsia="Times New Roman" w:hAnsi="Courier New" w:cs="Courier New"/>
          <w:sz w:val="16"/>
          <w:szCs w:val="16"/>
          <w:lang w:eastAsia="es-ES"/>
        </w:rPr>
        <w:t>CDMEISGFCPMQTGNIALSGSHTLTGEALSILDSIPSIAYTVPDLDAVVTINIYESDTNTQLACVRTTVQNGRSVYHRAVYWVMCMVIGIPLLIFLLISPVLQTPALWEIVETMITLFQFAQIQALYSMMATSLPAIIYSWGRNFMWSMGIIRIGFMQDVFTWYVKSTGGTPSTLVDLGIHANVALAKRGIDLGSLAKRATTTVTTSTSDSITLRGIKRISYMMGIETTNFFATGFSFFIILLFFSLLVAMASRFIVEMVLLASRNQALKKQRIRLYWKSISKGFFYRVIFVGFTQMSVLSMWEIYTRDSSALAFLSMYVIVDMAVLLCYAFVRTIQIIRKTGPYSHPDVLYNLYSDTQHLMRWGFMYVQLDVRFFYFTFPLLLITLVRSMFIGFGQGSPKVQGCAMFGISVVVFALMVILRPYATKHMNTLHIGVALMNLISGSFILVMCQAFYVEELARQVIGIIFFALNAITMLLLILGIFIRTLIVLFRKSGHGTYYRILDDQSEKATSYNKSIKDMSSSDMAFSDPAYSGTTLRSSVDLNTPEYPFSNRNDSDSTFTNNKYVSPWDAIEEASYANLRGNTDVEQPFMESDYTRISENNNNAERRRKPLPNNAFR*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</w:pPr>
      <w:r w:rsidRPr="00DB6E1D"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  <w:t>&gt;</w:t>
      </w:r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 xml:space="preserve">Schizosaccharomyces </w:t>
      </w:r>
      <w:proofErr w:type="spell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cryophilus</w:t>
      </w:r>
      <w:proofErr w:type="spellEnd"/>
    </w:p>
    <w:p w:rsidR="003C3B7B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9F5EB4">
        <w:rPr>
          <w:rFonts w:ascii="Courier New" w:eastAsia="Times New Roman" w:hAnsi="Courier New" w:cs="Courier New"/>
          <w:sz w:val="16"/>
          <w:szCs w:val="16"/>
          <w:lang w:eastAsia="es-ES"/>
        </w:rPr>
        <w:t>MRLLQSPILSLFLIFFAIQSVRAKPKQLYVKSLTTCMTDSQFSASTLDAVYYPGNTSIYFDVSARSLVSSNVSIHVNVSAYGFKLEKTIDPCDMNIAGFCPMQAGNIILQGNHDLTGEVTKWVNELPSIAYTVPDLDAKVTVNMYDTSSNERIACVKTNVENGRSVYYHAVYWILCMVIGVPLLLFLLLSPIFQTPAMWEVFENMVALFQFAQLQGMYAMMASPLPGIVFSWGRNF</w:t>
      </w:r>
      <w:r w:rsidRPr="001F1A44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IWSMGI</w:t>
      </w:r>
      <w:r w:rsidRPr="001F1A44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IKIGFM</w:t>
      </w:r>
      <w:r w:rsidRPr="001F1A44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QDV</w:t>
      </w:r>
      <w:r w:rsidRPr="009F5EB4">
        <w:rPr>
          <w:rFonts w:ascii="Courier New" w:eastAsia="Times New Roman" w:hAnsi="Courier New" w:cs="Courier New"/>
          <w:sz w:val="16"/>
          <w:szCs w:val="16"/>
          <w:lang w:eastAsia="es-ES"/>
        </w:rPr>
        <w:t>FTWYVKSTGGDPSVLVEMGSHGNVGLAKRGLDSASLFSKRDSSSGSSSSSNSGTITLRGIRRLSYMMGIETTNFFITGFSFFIILLGFTLCIAILSRIVLELYYLIAKDRALKRQRAREYWKAIAKGVFYRAIFLGFWQMSALCMWEIYTRDSSALAFLSMYVIVDMAILLLYAFARTMQIIRKTGAISDPDALFNLYSDTQHLMRWGFMYVSYRHRFFFLSFFLLIVILIRSMFIGFGQDSPVVQGCAMFAISVVVFFFMVVARPYATKHLNSMHIGISIVNMISGVFLLIMCKAFTVNELARQVIAIVFFAINAITMLVLIVGIFIRNIVVLLRRTKNGTYYRILDESNEKSSSLKDFPKHPSSEMNVFHDPGFTGTTLRGSTDLRTTDNPFSSHDDSTNTYSNYKYNSPWQAIEEDSYAKLHGTNTNEFYRDPSAIESLGYNGGHRRRPLPEPSFY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</w:pPr>
      <w:r w:rsidRPr="00DB6E1D"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  <w:t>&gt;</w:t>
      </w:r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 xml:space="preserve">Schizosaccharomyces </w:t>
      </w:r>
      <w:proofErr w:type="spell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octosporus</w:t>
      </w:r>
      <w:proofErr w:type="spellEnd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 xml:space="preserve"> </w:t>
      </w:r>
    </w:p>
    <w:p w:rsidR="003C3B7B" w:rsidRPr="009F5EB4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9F5EB4">
        <w:rPr>
          <w:rFonts w:ascii="Courier New" w:eastAsia="Times New Roman" w:hAnsi="Courier New" w:cs="Courier New"/>
          <w:sz w:val="16"/>
          <w:szCs w:val="16"/>
          <w:lang w:eastAsia="es-ES"/>
        </w:rPr>
        <w:t>MRLLQGLFFSFFLFFCIVQSTVAKSRQLYVKSLTTCMPNSQFSASTLDAVYYPDNTSIYFDVSARSLVSTNVSIHVNVSAYGFTLEKTIDPCNMNIAGFCPMQAGNIILEGNHNLTGEVIQWIDDLPGIAYLVPDLDAKVTVNIYDTDNNQRIACVMTNVENGRSVYYHVIYWVMCMVIGIPLLLSLLLSPVLQTPAMWEVFENMVVLFQFAQMQALYAMMASPLPAIIFSWGRNF</w:t>
      </w:r>
      <w:r w:rsidRPr="001F1A44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IWSMGI</w:t>
      </w:r>
      <w:r w:rsidRPr="001F1A44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IKIGFM</w:t>
      </w:r>
      <w:r w:rsidRPr="001F1A44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QKV</w:t>
      </w:r>
      <w:r w:rsidRPr="009F5EB4">
        <w:rPr>
          <w:rFonts w:ascii="Courier New" w:eastAsia="Times New Roman" w:hAnsi="Courier New" w:cs="Courier New"/>
          <w:sz w:val="16"/>
          <w:szCs w:val="16"/>
          <w:lang w:eastAsia="es-ES"/>
        </w:rPr>
        <w:t>FTWYVKSTGGDPSVLVEMGPHANVGLAKRGLETASYFSKRASNSTLGTGSSSSSNNGTVALRGIKRISYLMGIETTNFFITGFSFFIILLGFTVCIAILSRIVLEVYYLVARDKTLKRQRIREYWKAITKGFFYRAIYLGFWQMSVLCMWEIYTRDSSALAFLSMYVIVDMAVLLLYAFVRTMQIIRKTGAFSDPDALFNLYSDTQHLMRWGFMYVSYRHRFFFLSFFLLVVILIRSMFIGFGQSSPIVQGCAMFAISVVEFFFMIFARPYATKHLNSLHIGIALVNLISGIFILIMCKAFTINELARQVIGIVFFAINAIAMLLLILGIFIRNVIVLLRRSKNGTYYRILDDSNKKSTSIQDFSKHPSSEINVYHDSGLTGTTARGSTDIRTTDNPFSSGDDRFPNHKNMPWQAIEEESFARLHETKPNELYSDPSDVASSRGYRRRPLPETPFY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</w:pPr>
      <w:r w:rsidRPr="00DB6E1D">
        <w:rPr>
          <w:rFonts w:ascii="Courier New" w:eastAsia="Times New Roman" w:hAnsi="Courier New" w:cs="Courier New"/>
          <w:color w:val="00B0F0"/>
          <w:sz w:val="20"/>
          <w:szCs w:val="20"/>
          <w:lang w:eastAsia="es-ES"/>
        </w:rPr>
        <w:t>&gt;</w:t>
      </w:r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 xml:space="preserve">Schizosaccharomyces </w:t>
      </w:r>
      <w:proofErr w:type="spellStart"/>
      <w:r w:rsidRPr="00F664B2">
        <w:rPr>
          <w:rFonts w:ascii="Courier New" w:eastAsia="Times New Roman" w:hAnsi="Courier New" w:cs="Courier New"/>
          <w:i/>
          <w:color w:val="00B0F0"/>
          <w:sz w:val="20"/>
          <w:szCs w:val="20"/>
          <w:lang w:eastAsia="es-ES"/>
        </w:rPr>
        <w:t>japonicus</w:t>
      </w:r>
      <w:proofErr w:type="spellEnd"/>
    </w:p>
    <w:p w:rsidR="003C3B7B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s-ES"/>
        </w:rPr>
      </w:pPr>
      <w:r w:rsidRPr="009F5EB4">
        <w:rPr>
          <w:rFonts w:ascii="Courier New" w:eastAsia="Times New Roman" w:hAnsi="Courier New" w:cs="Courier New"/>
          <w:sz w:val="16"/>
          <w:szCs w:val="16"/>
          <w:lang w:eastAsia="es-ES"/>
        </w:rPr>
        <w:t>MYLRYALISITAYFFAFLSPASAVRVLRSRSLATCSSNSQLSASTFNVDFFPANQSIVFDLSLQSSMSSNITIVANIYAYGISISPITVNPCNLKFSGFCPITTGNIDLEGSYTISGSALDTLKSIPGIAYMVPDLDASVIVRINSTDTGEELACVEASFSNTRSVHSRAVYWVMCVIIGVPLIVFLFFSSAFQTPEMWEICASFLAMFHFSQSQA</w:t>
      </w:r>
      <w:r w:rsidRPr="009F5EB4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LYGFLA</w:t>
      </w:r>
      <w:r w:rsidRPr="009F5EB4">
        <w:rPr>
          <w:rFonts w:ascii="Courier New" w:eastAsia="Times New Roman" w:hAnsi="Courier New" w:cs="Courier New"/>
          <w:color w:val="C00000"/>
          <w:sz w:val="16"/>
          <w:szCs w:val="16"/>
          <w:u w:val="single"/>
          <w:lang w:eastAsia="es-ES"/>
        </w:rPr>
        <w:t>IKLPIV</w:t>
      </w:r>
      <w:r w:rsidRPr="009F5EB4">
        <w:rPr>
          <w:rFonts w:ascii="Courier New" w:eastAsia="Times New Roman" w:hAnsi="Courier New" w:cs="Courier New"/>
          <w:sz w:val="16"/>
          <w:szCs w:val="16"/>
          <w:u w:val="single"/>
          <w:lang w:eastAsia="es-ES"/>
        </w:rPr>
        <w:t>VES</w:t>
      </w:r>
      <w:r w:rsidRPr="009F5EB4">
        <w:rPr>
          <w:rFonts w:ascii="Courier New" w:eastAsia="Times New Roman" w:hAnsi="Courier New" w:cs="Courier New"/>
          <w:sz w:val="16"/>
          <w:szCs w:val="16"/>
          <w:lang w:eastAsia="es-ES"/>
        </w:rPr>
        <w:t>WAQNFNWALGIIRLNFMQSIFTWYIKSTGGTPSVLTKLGDHANVILYKRAIEPAVSLWKRTSYSSSSSTSSTTLHGIDRVAYRAGIETTNLFMTGLAFFVILLGFTLILVIVFRVLLELGLLFRSIHDSRALELRVRCNAISKGFFYRVVYVSFTQMAVLSMWEIYTRDSTGAAILGMYIIVDIAILLLWAFIRTVQAVRKMGPFLHNEAVYNLYSDIQHLMRWGFMYVPYKVRYFFFALPILIVSLVDAMFIGFGQGHPVVQGIARFVISIIVFLVYLVLRPFATKHMNAMHCGIAFMGLVSGVFILIMCEAFEVNELVRQVIGIVMFALNALTLLFMILGVYIRALVLLCRRHPKGTYSRMIEVPTDSSETKVSTGFDNSDPFSADMHGKEGPLEPSSRSHGSSDVRRVDAARTYPWEVVEDASYASLHGPAELQRPHVRNAEYSESSVTGRMSDAGNSSAPSYTNRDPYTRTANR</w:t>
      </w:r>
    </w:p>
    <w:p w:rsidR="003C3B7B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84"/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</w:pP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84"/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</w:pPr>
      <w:r w:rsidRPr="00DB6E1D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 xml:space="preserve">Used for the </w:t>
      </w:r>
      <w:proofErr w:type="spellStart"/>
      <w:r w:rsidRPr="00DB6E1D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Weblogo</w:t>
      </w:r>
      <w:proofErr w:type="spellEnd"/>
      <w:r w:rsidRPr="00DB6E1D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: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>&gt;</w:t>
      </w:r>
      <w:proofErr w:type="spellStart"/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>S.pombe</w:t>
      </w:r>
      <w:proofErr w:type="spellEnd"/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ab/>
      </w:r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ab/>
        <w:t>DISAYGIEIKKVIDP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lastRenderedPageBreak/>
        <w:t>&gt;</w:t>
      </w:r>
      <w:proofErr w:type="spellStart"/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>S.cryophilus</w:t>
      </w:r>
      <w:proofErr w:type="spellEnd"/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ab/>
        <w:t>IWSMGIIKIGFMQDV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>&gt;</w:t>
      </w:r>
      <w:proofErr w:type="spellStart"/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>S.octosporus</w:t>
      </w:r>
      <w:proofErr w:type="spellEnd"/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ab/>
        <w:t>IWSMGIIKIGFMQKV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>&gt;</w:t>
      </w:r>
      <w:proofErr w:type="spellStart"/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>S.japonicus</w:t>
      </w:r>
      <w:proofErr w:type="spellEnd"/>
      <w:r w:rsidRPr="00DB6E1D">
        <w:rPr>
          <w:rFonts w:ascii="Courier New" w:eastAsia="Times New Roman" w:hAnsi="Courier New" w:cs="Courier New"/>
          <w:sz w:val="16"/>
          <w:szCs w:val="16"/>
          <w:lang w:val="en-US" w:eastAsia="es-ES"/>
        </w:rPr>
        <w:tab/>
        <w:t>LYGFLAIKLPIVVES</w:t>
      </w:r>
    </w:p>
    <w:p w:rsidR="003C3B7B" w:rsidRPr="00DB6E1D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84"/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</w:pPr>
      <w:r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Used for</w:t>
      </w:r>
      <w:r w:rsidRPr="00DB6E1D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 xml:space="preserve"> </w:t>
      </w:r>
      <w:proofErr w:type="spellStart"/>
      <w:r w:rsidRPr="00DB6E1D"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PhyML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  <w:lang w:val="en-US" w:eastAsia="es-ES"/>
        </w:rPr>
        <w:t>:</w:t>
      </w:r>
    </w:p>
    <w:p w:rsidR="003C3B7B" w:rsidRPr="008B50BC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proofErr w:type="spellStart"/>
      <w:r w:rsidRPr="00945D9F">
        <w:rPr>
          <w:rFonts w:ascii="Courier New" w:eastAsia="Times New Roman" w:hAnsi="Courier New" w:cs="Courier New"/>
          <w:sz w:val="16"/>
          <w:szCs w:val="16"/>
          <w:lang w:val="en-US" w:eastAsia="es-ES"/>
        </w:rPr>
        <w:t>S.cryophilus</w:t>
      </w:r>
      <w:proofErr w:type="spellEnd"/>
      <w:r w:rsidRPr="00945D9F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 MGIIKIGF</w:t>
      </w:r>
      <w:r w:rsidRPr="008B50BC">
        <w:rPr>
          <w:rFonts w:ascii="Courier New" w:eastAsia="Times New Roman" w:hAnsi="Courier New" w:cs="Courier New"/>
          <w:sz w:val="16"/>
          <w:szCs w:val="16"/>
          <w:lang w:val="en-US" w:eastAsia="es-ES"/>
        </w:rPr>
        <w:t>M</w:t>
      </w:r>
    </w:p>
    <w:p w:rsidR="003C3B7B" w:rsidRPr="008B50BC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proofErr w:type="spellStart"/>
      <w:r w:rsidRPr="008B50BC">
        <w:rPr>
          <w:rFonts w:ascii="Courier New" w:eastAsia="Times New Roman" w:hAnsi="Courier New" w:cs="Courier New"/>
          <w:sz w:val="16"/>
          <w:szCs w:val="16"/>
          <w:lang w:val="en-US" w:eastAsia="es-ES"/>
        </w:rPr>
        <w:t>S.octosporus</w:t>
      </w:r>
      <w:proofErr w:type="spellEnd"/>
      <w:r w:rsidRPr="008B50BC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 MGIIKIGFM</w:t>
      </w:r>
    </w:p>
    <w:p w:rsidR="003C3B7B" w:rsidRPr="008B50BC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proofErr w:type="spellStart"/>
      <w:r w:rsidRPr="008B50BC">
        <w:rPr>
          <w:rFonts w:ascii="Courier New" w:eastAsia="Times New Roman" w:hAnsi="Courier New" w:cs="Courier New"/>
          <w:sz w:val="16"/>
          <w:szCs w:val="16"/>
          <w:lang w:val="en-US" w:eastAsia="es-ES"/>
        </w:rPr>
        <w:t>S.pombe</w:t>
      </w:r>
      <w:proofErr w:type="spellEnd"/>
      <w:r w:rsidRPr="008B50BC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      AYGIEIKKV</w:t>
      </w:r>
    </w:p>
    <w:p w:rsidR="003C3B7B" w:rsidRPr="008B50BC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proofErr w:type="spellStart"/>
      <w:r w:rsidRPr="008B50BC">
        <w:rPr>
          <w:rFonts w:ascii="Courier New" w:eastAsia="Times New Roman" w:hAnsi="Courier New" w:cs="Courier New"/>
          <w:sz w:val="16"/>
          <w:szCs w:val="16"/>
          <w:lang w:val="en-US" w:eastAsia="es-ES"/>
        </w:rPr>
        <w:t>S.japonicus</w:t>
      </w:r>
      <w:proofErr w:type="spellEnd"/>
      <w:r w:rsidRPr="008B50BC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  FLAIKLPIV</w:t>
      </w:r>
    </w:p>
    <w:p w:rsidR="003C3B7B" w:rsidRPr="008B50BC" w:rsidRDefault="003C3B7B" w:rsidP="003C3B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  <w:r w:rsidRPr="008B50BC">
        <w:rPr>
          <w:rFonts w:ascii="Courier New" w:eastAsia="Times New Roman" w:hAnsi="Courier New" w:cs="Courier New"/>
          <w:sz w:val="16"/>
          <w:szCs w:val="16"/>
          <w:lang w:val="en-US" w:eastAsia="es-ES"/>
        </w:rPr>
        <w:t xml:space="preserve">                     *::  :</w:t>
      </w:r>
    </w:p>
    <w:p w:rsidR="00315164" w:rsidRDefault="00315164"/>
    <w:sectPr w:rsidR="003151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B7B"/>
    <w:rsid w:val="0000249D"/>
    <w:rsid w:val="00315164"/>
    <w:rsid w:val="003C3B7B"/>
    <w:rsid w:val="007B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9A0BF"/>
  <w15:chartTrackingRefBased/>
  <w15:docId w15:val="{2F23C331-D434-4D5A-9513-ED6B96E46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B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C3B7B"/>
    <w:rPr>
      <w:color w:val="0563C1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3C3B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C3B7B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site.expasy.org/scanprosite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703</Words>
  <Characters>31372</Characters>
  <Application>Microsoft Office Word</Application>
  <DocSecurity>0</DocSecurity>
  <Lines>261</Lines>
  <Paragraphs>7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</dc:creator>
  <cp:keywords/>
  <dc:description/>
  <cp:lastModifiedBy>Henar</cp:lastModifiedBy>
  <cp:revision>3</cp:revision>
  <dcterms:created xsi:type="dcterms:W3CDTF">2021-03-05T17:27:00Z</dcterms:created>
  <dcterms:modified xsi:type="dcterms:W3CDTF">2021-03-07T09:20:00Z</dcterms:modified>
</cp:coreProperties>
</file>